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69DA7" w14:textId="6AD5BE90" w:rsidR="006812EF" w:rsidRPr="002010A6" w:rsidRDefault="006812EF" w:rsidP="009D0B10">
      <w:pPr>
        <w:tabs>
          <w:tab w:val="left" w:pos="567"/>
          <w:tab w:val="left" w:pos="5670"/>
        </w:tabs>
        <w:jc w:val="center"/>
        <w:rPr>
          <w:rFonts w:cs="Arial"/>
          <w:b/>
          <w:bCs/>
          <w:color w:val="000000" w:themeColor="text1"/>
          <w:sz w:val="28"/>
          <w:szCs w:val="28"/>
          <w:lang w:val="en-US"/>
        </w:rPr>
      </w:pPr>
      <w:bookmarkStart w:id="0" w:name="_GoBack"/>
      <w:bookmarkEnd w:id="0"/>
      <w:r w:rsidRPr="002010A6">
        <w:rPr>
          <w:rFonts w:cs="Arial"/>
          <w:b/>
          <w:bCs/>
          <w:color w:val="000000" w:themeColor="text1"/>
          <w:sz w:val="28"/>
          <w:szCs w:val="28"/>
          <w:lang w:val="en-US"/>
        </w:rPr>
        <w:t xml:space="preserve">Supplementary </w:t>
      </w:r>
      <w:r w:rsidR="00876162" w:rsidRPr="002010A6">
        <w:rPr>
          <w:rFonts w:cs="Arial"/>
          <w:b/>
          <w:bCs/>
          <w:color w:val="000000" w:themeColor="text1"/>
          <w:sz w:val="28"/>
          <w:szCs w:val="28"/>
          <w:lang w:val="en-US"/>
        </w:rPr>
        <w:t>Information</w:t>
      </w:r>
      <w:r w:rsidRPr="002010A6">
        <w:rPr>
          <w:rFonts w:cs="Arial"/>
          <w:b/>
          <w:bCs/>
          <w:color w:val="000000" w:themeColor="text1"/>
          <w:sz w:val="28"/>
          <w:szCs w:val="28"/>
          <w:lang w:val="en-US"/>
        </w:rPr>
        <w:t xml:space="preserve"> (</w:t>
      </w:r>
      <w:r w:rsidR="009346D3">
        <w:rPr>
          <w:rFonts w:cs="Arial"/>
          <w:b/>
          <w:bCs/>
          <w:color w:val="000000" w:themeColor="text1"/>
          <w:sz w:val="28"/>
          <w:szCs w:val="28"/>
          <w:lang w:val="en-US"/>
        </w:rPr>
        <w:t>ESM</w:t>
      </w:r>
      <w:r w:rsidRPr="002010A6">
        <w:rPr>
          <w:rFonts w:cs="Arial"/>
          <w:b/>
          <w:bCs/>
          <w:color w:val="000000" w:themeColor="text1"/>
          <w:sz w:val="28"/>
          <w:szCs w:val="28"/>
          <w:lang w:val="en-US"/>
        </w:rPr>
        <w:t>)</w:t>
      </w:r>
    </w:p>
    <w:p w14:paraId="639BC33A" w14:textId="77777777" w:rsidR="006812EF" w:rsidRPr="002010A6" w:rsidRDefault="006812EF" w:rsidP="009D0B10">
      <w:pPr>
        <w:tabs>
          <w:tab w:val="left" w:pos="567"/>
          <w:tab w:val="left" w:pos="5670"/>
        </w:tabs>
        <w:jc w:val="center"/>
        <w:rPr>
          <w:rFonts w:cs="Arial"/>
          <w:b/>
          <w:bCs/>
          <w:color w:val="000000" w:themeColor="text1"/>
          <w:sz w:val="24"/>
          <w:szCs w:val="24"/>
          <w:lang w:val="en-US"/>
        </w:rPr>
      </w:pPr>
    </w:p>
    <w:p w14:paraId="37FAAB8A" w14:textId="317E8404" w:rsidR="00304DB3" w:rsidRPr="002010A6" w:rsidRDefault="00B473E3" w:rsidP="009D0B10">
      <w:pPr>
        <w:tabs>
          <w:tab w:val="left" w:pos="567"/>
          <w:tab w:val="left" w:pos="5670"/>
        </w:tabs>
        <w:jc w:val="center"/>
        <w:rPr>
          <w:rFonts w:cs="Arial"/>
          <w:b/>
          <w:bCs/>
          <w:color w:val="000000" w:themeColor="text1"/>
          <w:sz w:val="24"/>
          <w:szCs w:val="24"/>
          <w:lang w:val="en-US"/>
        </w:rPr>
      </w:pPr>
      <w:r w:rsidRPr="002010A6">
        <w:rPr>
          <w:rFonts w:cs="Arial"/>
          <w:b/>
          <w:bCs/>
          <w:color w:val="000000" w:themeColor="text1"/>
          <w:sz w:val="24"/>
          <w:szCs w:val="24"/>
          <w:lang w:val="en-US"/>
        </w:rPr>
        <w:t xml:space="preserve">Development of a certified reference material for the determination of polycyclic aromatic hydrocarbons </w:t>
      </w:r>
      <w:r w:rsidR="00A52EAC">
        <w:rPr>
          <w:rFonts w:cs="Arial"/>
          <w:b/>
          <w:bCs/>
          <w:color w:val="000000" w:themeColor="text1"/>
          <w:sz w:val="24"/>
          <w:szCs w:val="24"/>
          <w:lang w:val="en-US"/>
        </w:rPr>
        <w:t xml:space="preserve">(PAHs) </w:t>
      </w:r>
      <w:r w:rsidRPr="002010A6">
        <w:rPr>
          <w:rFonts w:cs="Arial"/>
          <w:b/>
          <w:bCs/>
          <w:color w:val="000000" w:themeColor="text1"/>
          <w:sz w:val="24"/>
          <w:szCs w:val="24"/>
          <w:lang w:val="en-US"/>
        </w:rPr>
        <w:t>in rubber toy</w:t>
      </w:r>
    </w:p>
    <w:p w14:paraId="5203A782" w14:textId="77777777" w:rsidR="00D10C7B" w:rsidRPr="002010A6" w:rsidRDefault="00D10C7B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US"/>
        </w:rPr>
      </w:pPr>
    </w:p>
    <w:p w14:paraId="5754BEC3" w14:textId="5E588454" w:rsidR="006812EF" w:rsidRPr="002010A6" w:rsidRDefault="00B473E3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US"/>
        </w:rPr>
      </w:pPr>
      <w:r w:rsidRPr="002010A6">
        <w:rPr>
          <w:rFonts w:cs="Arial"/>
          <w:color w:val="000000" w:themeColor="text1"/>
          <w:sz w:val="20"/>
          <w:lang w:val="en-US"/>
        </w:rPr>
        <w:t xml:space="preserve">Thomas Sommerfeld, Christian Jung, Juliane Riedel, </w:t>
      </w:r>
      <w:proofErr w:type="spellStart"/>
      <w:r w:rsidRPr="002010A6">
        <w:rPr>
          <w:rFonts w:cs="Arial"/>
          <w:color w:val="000000" w:themeColor="text1"/>
          <w:sz w:val="20"/>
          <w:lang w:val="en-US"/>
        </w:rPr>
        <w:t>Tatjana</w:t>
      </w:r>
      <w:proofErr w:type="spellEnd"/>
      <w:r w:rsidRPr="002010A6">
        <w:rPr>
          <w:rFonts w:cs="Arial"/>
          <w:color w:val="000000" w:themeColor="text1"/>
          <w:sz w:val="20"/>
          <w:lang w:val="en-US"/>
        </w:rPr>
        <w:t xml:space="preserve"> </w:t>
      </w:r>
      <w:proofErr w:type="spellStart"/>
      <w:r w:rsidRPr="002010A6">
        <w:rPr>
          <w:rFonts w:cs="Arial"/>
          <w:color w:val="000000" w:themeColor="text1"/>
          <w:sz w:val="20"/>
          <w:lang w:val="en-US"/>
        </w:rPr>
        <w:t>Mauch</w:t>
      </w:r>
      <w:proofErr w:type="spellEnd"/>
      <w:r w:rsidRPr="002010A6">
        <w:rPr>
          <w:rFonts w:cs="Arial"/>
          <w:color w:val="000000" w:themeColor="text1"/>
          <w:sz w:val="20"/>
          <w:lang w:val="en-US"/>
        </w:rPr>
        <w:t>, Andreas Sauer, Matthias Koch</w:t>
      </w:r>
    </w:p>
    <w:p w14:paraId="69272E08" w14:textId="77777777" w:rsidR="006812EF" w:rsidRPr="002010A6" w:rsidRDefault="006812EF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US"/>
        </w:rPr>
      </w:pPr>
    </w:p>
    <w:p w14:paraId="1F1DD807" w14:textId="77777777" w:rsidR="006812EF" w:rsidRPr="002010A6" w:rsidRDefault="006812EF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US"/>
        </w:rPr>
      </w:pPr>
      <w:r w:rsidRPr="002010A6">
        <w:rPr>
          <w:rFonts w:cs="Arial"/>
          <w:color w:val="000000" w:themeColor="text1"/>
          <w:sz w:val="20"/>
          <w:lang w:val="en-US"/>
        </w:rPr>
        <w:t>All authors:</w:t>
      </w:r>
    </w:p>
    <w:p w14:paraId="56F54654" w14:textId="34406B33" w:rsidR="006812EF" w:rsidRPr="002010A6" w:rsidRDefault="006812EF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US"/>
        </w:rPr>
      </w:pPr>
      <w:proofErr w:type="spellStart"/>
      <w:r w:rsidRPr="002010A6">
        <w:rPr>
          <w:rFonts w:cs="Arial"/>
          <w:color w:val="000000" w:themeColor="text1"/>
          <w:sz w:val="20"/>
          <w:lang w:val="en-US"/>
        </w:rPr>
        <w:t>Bundesanstalt</w:t>
      </w:r>
      <w:proofErr w:type="spellEnd"/>
      <w:r w:rsidRPr="002010A6">
        <w:rPr>
          <w:rFonts w:cs="Arial"/>
          <w:color w:val="000000" w:themeColor="text1"/>
          <w:sz w:val="20"/>
          <w:lang w:val="en-US"/>
        </w:rPr>
        <w:t xml:space="preserve"> für </w:t>
      </w:r>
      <w:proofErr w:type="spellStart"/>
      <w:r w:rsidRPr="002010A6">
        <w:rPr>
          <w:rFonts w:cs="Arial"/>
          <w:color w:val="000000" w:themeColor="text1"/>
          <w:sz w:val="20"/>
          <w:lang w:val="en-US"/>
        </w:rPr>
        <w:t>Materialforschung</w:t>
      </w:r>
      <w:proofErr w:type="spellEnd"/>
      <w:r w:rsidRPr="002010A6">
        <w:rPr>
          <w:rFonts w:cs="Arial"/>
          <w:color w:val="000000" w:themeColor="text1"/>
          <w:sz w:val="20"/>
          <w:lang w:val="en-US"/>
        </w:rPr>
        <w:t xml:space="preserve"> und -</w:t>
      </w:r>
      <w:proofErr w:type="spellStart"/>
      <w:r w:rsidRPr="002010A6">
        <w:rPr>
          <w:rFonts w:cs="Arial"/>
          <w:color w:val="000000" w:themeColor="text1"/>
          <w:sz w:val="20"/>
          <w:lang w:val="en-US"/>
        </w:rPr>
        <w:t>prüfung</w:t>
      </w:r>
      <w:proofErr w:type="spellEnd"/>
      <w:r w:rsidRPr="002010A6">
        <w:rPr>
          <w:rFonts w:cs="Arial"/>
          <w:color w:val="000000" w:themeColor="text1"/>
          <w:sz w:val="20"/>
          <w:lang w:val="en-US"/>
        </w:rPr>
        <w:t xml:space="preserve"> (BAM), Richard-</w:t>
      </w:r>
      <w:proofErr w:type="spellStart"/>
      <w:r w:rsidRPr="002010A6">
        <w:rPr>
          <w:rFonts w:cs="Arial"/>
          <w:color w:val="000000" w:themeColor="text1"/>
          <w:sz w:val="20"/>
          <w:lang w:val="en-US"/>
        </w:rPr>
        <w:t>Willstätter</w:t>
      </w:r>
      <w:proofErr w:type="spellEnd"/>
      <w:r w:rsidRPr="002010A6">
        <w:rPr>
          <w:rFonts w:cs="Arial"/>
          <w:color w:val="000000" w:themeColor="text1"/>
          <w:sz w:val="20"/>
          <w:lang w:val="en-US"/>
        </w:rPr>
        <w:t>-</w:t>
      </w:r>
      <w:proofErr w:type="spellStart"/>
      <w:r w:rsidRPr="002010A6">
        <w:rPr>
          <w:rFonts w:cs="Arial"/>
          <w:color w:val="000000" w:themeColor="text1"/>
          <w:sz w:val="20"/>
          <w:lang w:val="en-US"/>
        </w:rPr>
        <w:t>Straße</w:t>
      </w:r>
      <w:proofErr w:type="spellEnd"/>
      <w:r w:rsidRPr="002010A6">
        <w:rPr>
          <w:rFonts w:cs="Arial"/>
          <w:color w:val="000000" w:themeColor="text1"/>
          <w:sz w:val="20"/>
          <w:lang w:val="en-US"/>
        </w:rPr>
        <w:t xml:space="preserve"> 11, 12489 Berlin, Germany</w:t>
      </w:r>
    </w:p>
    <w:p w14:paraId="19E676B1" w14:textId="39643021" w:rsidR="00335247" w:rsidRPr="002010A6" w:rsidRDefault="00335247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US"/>
        </w:rPr>
      </w:pPr>
    </w:p>
    <w:p w14:paraId="539734EF" w14:textId="70D1964E" w:rsidR="00335247" w:rsidRDefault="00335247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US"/>
        </w:rPr>
      </w:pPr>
    </w:p>
    <w:p w14:paraId="33802A6B" w14:textId="77777777" w:rsidR="00A52EAC" w:rsidRPr="002010A6" w:rsidRDefault="00A52EAC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US"/>
        </w:rPr>
      </w:pPr>
    </w:p>
    <w:p w14:paraId="3A9115B0" w14:textId="17B8E87A" w:rsidR="00CF7107" w:rsidRPr="002010A6" w:rsidRDefault="00CF7107" w:rsidP="00CF7107">
      <w:pPr>
        <w:tabs>
          <w:tab w:val="left" w:pos="709"/>
        </w:tabs>
        <w:spacing w:after="120"/>
        <w:jc w:val="both"/>
        <w:rPr>
          <w:rFonts w:cs="Arial"/>
          <w:sz w:val="20"/>
          <w:lang w:val="en-US"/>
        </w:rPr>
      </w:pPr>
      <w:r w:rsidRPr="002010A6">
        <w:rPr>
          <w:rFonts w:cs="Arial"/>
          <w:b/>
          <w:bCs/>
          <w:sz w:val="20"/>
          <w:lang w:val="en-US"/>
        </w:rPr>
        <w:t>Tab</w:t>
      </w:r>
      <w:r w:rsidR="006E05C5" w:rsidRPr="002010A6">
        <w:rPr>
          <w:rFonts w:cs="Arial"/>
          <w:b/>
          <w:bCs/>
          <w:sz w:val="20"/>
          <w:lang w:val="en-US"/>
        </w:rPr>
        <w:t>le</w:t>
      </w:r>
      <w:r w:rsidRPr="002010A6">
        <w:rPr>
          <w:rFonts w:cs="Arial"/>
          <w:b/>
          <w:bCs/>
          <w:sz w:val="20"/>
          <w:lang w:val="en-US"/>
        </w:rPr>
        <w:t> S1</w:t>
      </w:r>
      <w:r w:rsidRPr="002010A6">
        <w:rPr>
          <w:rFonts w:cs="Arial"/>
          <w:sz w:val="20"/>
          <w:lang w:val="en-US"/>
        </w:rPr>
        <w:t xml:space="preserve"> Analysis of variance (ANOVA) and estimates for uncertainty contribution due to between-bottle homogeneity </w:t>
      </w:r>
      <w:r w:rsidR="00A52EAC" w:rsidRPr="002010A6">
        <w:rPr>
          <w:rFonts w:cs="Arial"/>
          <w:sz w:val="20"/>
          <w:lang w:val="en-US"/>
        </w:rPr>
        <w:t xml:space="preserve">in rubber toy </w:t>
      </w:r>
      <w:r w:rsidR="00A52EAC">
        <w:rPr>
          <w:rFonts w:cs="Arial"/>
          <w:sz w:val="20"/>
          <w:lang w:val="en-US"/>
        </w:rPr>
        <w:t xml:space="preserve">reference material </w:t>
      </w:r>
      <w:r w:rsidRPr="002010A6">
        <w:rPr>
          <w:rFonts w:cs="Arial"/>
          <w:sz w:val="20"/>
          <w:lang w:val="en-US"/>
        </w:rPr>
        <w:t>BAM-B001</w:t>
      </w:r>
    </w:p>
    <w:tbl>
      <w:tblPr>
        <w:tblW w:w="9105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2018"/>
        <w:gridCol w:w="1012"/>
        <w:gridCol w:w="1012"/>
        <w:gridCol w:w="1013"/>
        <w:gridCol w:w="1012"/>
        <w:gridCol w:w="1013"/>
        <w:gridCol w:w="1012"/>
        <w:gridCol w:w="1013"/>
      </w:tblGrid>
      <w:tr w:rsidR="00CF7107" w:rsidRPr="002010A6" w14:paraId="06D71BA0" w14:textId="77777777" w:rsidTr="00A37AEE">
        <w:trPr>
          <w:trHeight w:hRule="exact" w:val="284"/>
        </w:trPr>
        <w:tc>
          <w:tcPr>
            <w:tcW w:w="2018" w:type="dxa"/>
            <w:vMerge w:val="restart"/>
            <w:shd w:val="clear" w:color="auto" w:fill="D9D9D9" w:themeFill="background1" w:themeFillShade="D9"/>
            <w:vAlign w:val="center"/>
          </w:tcPr>
          <w:p w14:paraId="6AF9DE98" w14:textId="4276C6CE" w:rsidR="00CF7107" w:rsidRPr="002010A6" w:rsidRDefault="002010A6" w:rsidP="00A37AEE">
            <w:pPr>
              <w:spacing w:before="60" w:after="60"/>
              <w:rPr>
                <w:rFonts w:cs="Arial"/>
                <w:bCs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bCs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EDD6F5F" w14:textId="77777777" w:rsidR="00CF7107" w:rsidRPr="002010A6" w:rsidRDefault="00CF7107" w:rsidP="00A37AEE">
            <w:pPr>
              <w:spacing w:before="60" w:after="60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bCs/>
                <w:sz w:val="18"/>
                <w:szCs w:val="18"/>
                <w:lang w:val="en-US"/>
              </w:rPr>
              <w:t>Mean</w:t>
            </w:r>
            <w:r w:rsidRPr="002010A6"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006569E" w14:textId="77777777" w:rsidR="00CF7107" w:rsidRPr="002010A6" w:rsidRDefault="00CF7107" w:rsidP="00A37AEE">
            <w:pPr>
              <w:spacing w:before="60" w:after="60"/>
              <w:jc w:val="center"/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2010A6">
              <w:rPr>
                <w:rFonts w:cs="Arial"/>
                <w:bCs/>
                <w:sz w:val="18"/>
                <w:szCs w:val="18"/>
                <w:lang w:val="en-US"/>
              </w:rPr>
              <w:t>MS</w:t>
            </w:r>
            <w:r w:rsidRPr="002010A6">
              <w:rPr>
                <w:rFonts w:cs="Arial"/>
                <w:bCs/>
                <w:i/>
                <w:iCs/>
                <w:sz w:val="18"/>
                <w:szCs w:val="18"/>
                <w:vertAlign w:val="subscript"/>
                <w:lang w:val="en-US"/>
              </w:rPr>
              <w:t>between</w:t>
            </w:r>
            <w:r w:rsidRPr="002010A6"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E35D3B2" w14:textId="77777777" w:rsidR="00CF7107" w:rsidRPr="002010A6" w:rsidRDefault="00CF7107" w:rsidP="00A37AEE">
            <w:pPr>
              <w:spacing w:before="60" w:after="60"/>
              <w:jc w:val="center"/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2010A6">
              <w:rPr>
                <w:rFonts w:cs="Arial"/>
                <w:bCs/>
                <w:sz w:val="18"/>
                <w:szCs w:val="18"/>
                <w:lang w:val="en-US"/>
              </w:rPr>
              <w:t>MS</w:t>
            </w:r>
            <w:r w:rsidRPr="002010A6">
              <w:rPr>
                <w:rFonts w:cs="Arial"/>
                <w:bCs/>
                <w:i/>
                <w:iCs/>
                <w:sz w:val="18"/>
                <w:szCs w:val="18"/>
                <w:vertAlign w:val="subscript"/>
                <w:lang w:val="en-US"/>
              </w:rPr>
              <w:t>within</w:t>
            </w:r>
            <w:r w:rsidRPr="002010A6"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1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2074DE0" w14:textId="77777777" w:rsidR="00CF7107" w:rsidRPr="002010A6" w:rsidRDefault="00CF7107" w:rsidP="00A37AEE">
            <w:pPr>
              <w:spacing w:before="60" w:after="60"/>
              <w:jc w:val="center"/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2010A6">
              <w:rPr>
                <w:rFonts w:cs="Arial"/>
                <w:bCs/>
                <w:sz w:val="18"/>
                <w:szCs w:val="18"/>
                <w:lang w:val="en-US"/>
              </w:rPr>
              <w:t>F</w:t>
            </w:r>
            <w:r w:rsidRPr="002010A6">
              <w:rPr>
                <w:rFonts w:cs="Arial"/>
                <w:bCs/>
                <w:i/>
                <w:iCs/>
                <w:sz w:val="18"/>
                <w:szCs w:val="18"/>
                <w:vertAlign w:val="subscript"/>
                <w:lang w:val="en-US"/>
              </w:rPr>
              <w:t>obs</w:t>
            </w:r>
            <w:r w:rsidRPr="002010A6"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D4347BF" w14:textId="77777777" w:rsidR="00CF7107" w:rsidRPr="002010A6" w:rsidRDefault="00CF7107" w:rsidP="00A37AEE">
            <w:pPr>
              <w:spacing w:before="60" w:after="60"/>
              <w:jc w:val="center"/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2010A6">
              <w:rPr>
                <w:rFonts w:cs="Arial"/>
                <w:bCs/>
                <w:sz w:val="18"/>
                <w:szCs w:val="18"/>
                <w:lang w:val="en-US"/>
              </w:rPr>
              <w:t>F</w:t>
            </w:r>
            <w:r w:rsidRPr="002010A6">
              <w:rPr>
                <w:rFonts w:cs="Arial"/>
                <w:bCs/>
                <w:i/>
                <w:iCs/>
                <w:sz w:val="18"/>
                <w:szCs w:val="18"/>
                <w:vertAlign w:val="subscript"/>
                <w:lang w:val="en-US"/>
              </w:rPr>
              <w:t>crit</w:t>
            </w:r>
            <w:r w:rsidRPr="002010A6"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1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92414CB" w14:textId="77777777" w:rsidR="00CF7107" w:rsidRPr="002010A6" w:rsidRDefault="00CF7107" w:rsidP="00A37AEE">
            <w:pPr>
              <w:spacing w:before="60" w:after="60"/>
              <w:jc w:val="center"/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2010A6">
              <w:rPr>
                <w:rFonts w:cs="Arial"/>
                <w:bCs/>
                <w:sz w:val="18"/>
                <w:szCs w:val="18"/>
                <w:lang w:val="en-US"/>
              </w:rPr>
              <w:t>u</w:t>
            </w:r>
            <w:r w:rsidRPr="002010A6">
              <w:rPr>
                <w:rFonts w:cs="Arial"/>
                <w:bCs/>
                <w:i/>
                <w:iCs/>
                <w:sz w:val="18"/>
                <w:szCs w:val="18"/>
                <w:vertAlign w:val="subscript"/>
                <w:lang w:val="en-US"/>
              </w:rPr>
              <w:t>bb</w:t>
            </w:r>
            <w:r w:rsidRPr="002010A6"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0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83EA89B" w14:textId="77777777" w:rsidR="00CF7107" w:rsidRPr="002010A6" w:rsidRDefault="00CF7107" w:rsidP="00A37AEE">
            <w:pPr>
              <w:spacing w:before="60" w:after="60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proofErr w:type="spellStart"/>
            <w:r w:rsidRPr="002010A6">
              <w:rPr>
                <w:rFonts w:cs="Arial"/>
                <w:bCs/>
                <w:sz w:val="18"/>
                <w:szCs w:val="18"/>
                <w:lang w:val="en-US"/>
              </w:rPr>
              <w:t>u</w:t>
            </w:r>
            <w:r w:rsidRPr="002010A6">
              <w:rPr>
                <w:rFonts w:cs="Arial"/>
                <w:bCs/>
                <w:i/>
                <w:iCs/>
                <w:sz w:val="18"/>
                <w:szCs w:val="18"/>
                <w:vertAlign w:val="subscript"/>
                <w:lang w:val="en-US"/>
              </w:rPr>
              <w:t>bb</w:t>
            </w:r>
            <w:r w:rsidRPr="002010A6">
              <w:rPr>
                <w:rFonts w:cs="Arial"/>
                <w:bCs/>
                <w:i/>
                <w:iCs/>
                <w:sz w:val="18"/>
                <w:szCs w:val="18"/>
                <w:lang w:val="en-US"/>
              </w:rPr>
              <w:t>,</w:t>
            </w:r>
            <w:r w:rsidRPr="002010A6">
              <w:rPr>
                <w:rFonts w:cs="Arial"/>
                <w:bCs/>
                <w:i/>
                <w:iCs/>
                <w:sz w:val="18"/>
                <w:szCs w:val="18"/>
                <w:vertAlign w:val="subscript"/>
                <w:lang w:val="en-US"/>
              </w:rPr>
              <w:t>r</w:t>
            </w:r>
            <w:r w:rsidRPr="002010A6"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f</w:t>
            </w:r>
            <w:proofErr w:type="spellEnd"/>
          </w:p>
        </w:tc>
      </w:tr>
      <w:tr w:rsidR="00CF7107" w:rsidRPr="002010A6" w14:paraId="6789DFAF" w14:textId="77777777" w:rsidTr="00A37AEE">
        <w:trPr>
          <w:trHeight w:hRule="exact" w:val="284"/>
        </w:trPr>
        <w:tc>
          <w:tcPr>
            <w:tcW w:w="2018" w:type="dxa"/>
            <w:vMerge/>
            <w:shd w:val="clear" w:color="auto" w:fill="D9D9D9" w:themeFill="background1" w:themeFillShade="D9"/>
            <w:vAlign w:val="center"/>
          </w:tcPr>
          <w:p w14:paraId="054B9063" w14:textId="77777777" w:rsidR="00CF7107" w:rsidRPr="002010A6" w:rsidRDefault="00CF7107" w:rsidP="00A37AEE">
            <w:pPr>
              <w:jc w:val="right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EEECF7A" w14:textId="77777777" w:rsidR="00CF7107" w:rsidRPr="002010A6" w:rsidRDefault="00CF7107" w:rsidP="00A37AE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mg kg</w:t>
            </w:r>
            <w:r w:rsidRPr="002010A6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A9A46EC" w14:textId="77777777" w:rsidR="00CF7107" w:rsidRPr="002010A6" w:rsidRDefault="00CF7107" w:rsidP="00A37AE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mg</w:t>
            </w:r>
            <w:r w:rsidRPr="002010A6">
              <w:rPr>
                <w:rFonts w:cs="Arial"/>
                <w:sz w:val="18"/>
                <w:szCs w:val="18"/>
                <w:vertAlign w:val="superscript"/>
                <w:lang w:val="en-US"/>
              </w:rPr>
              <w:t>2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 kg</w:t>
            </w:r>
            <w:r w:rsidRPr="002010A6">
              <w:rPr>
                <w:rFonts w:cs="Arial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B9FB024" w14:textId="77777777" w:rsidR="00CF7107" w:rsidRPr="002010A6" w:rsidRDefault="00CF7107" w:rsidP="00A37AE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mg</w:t>
            </w:r>
            <w:r w:rsidRPr="002010A6">
              <w:rPr>
                <w:rFonts w:cs="Arial"/>
                <w:sz w:val="18"/>
                <w:szCs w:val="18"/>
                <w:vertAlign w:val="superscript"/>
                <w:lang w:val="en-US"/>
              </w:rPr>
              <w:t>2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 kg</w:t>
            </w:r>
            <w:r w:rsidRPr="002010A6">
              <w:rPr>
                <w:rFonts w:cs="Arial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83517D6" w14:textId="77777777" w:rsidR="00CF7107" w:rsidRPr="002010A6" w:rsidRDefault="00CF7107" w:rsidP="00A37AE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1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7E066E1" w14:textId="77777777" w:rsidR="00CF7107" w:rsidRPr="002010A6" w:rsidRDefault="00CF7107" w:rsidP="00A37AE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6D77C36" w14:textId="77777777" w:rsidR="00CF7107" w:rsidRPr="002010A6" w:rsidRDefault="00CF7107" w:rsidP="00A37AE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mg kg</w:t>
            </w:r>
            <w:r w:rsidRPr="002010A6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3C4FF7A" w14:textId="77777777" w:rsidR="00CF7107" w:rsidRPr="002010A6" w:rsidRDefault="00CF7107" w:rsidP="00A37AE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CF7107" w:rsidRPr="002010A6" w14:paraId="304497CA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2F5719DC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Naphthalen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7EC3B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39</w:t>
            </w:r>
          </w:p>
        </w:tc>
        <w:tc>
          <w:tcPr>
            <w:tcW w:w="1012" w:type="dxa"/>
            <w:vAlign w:val="center"/>
          </w:tcPr>
          <w:p w14:paraId="687E6F12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01</w:t>
            </w:r>
          </w:p>
        </w:tc>
        <w:tc>
          <w:tcPr>
            <w:tcW w:w="1013" w:type="dxa"/>
            <w:vAlign w:val="center"/>
          </w:tcPr>
          <w:p w14:paraId="5577E4FF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01</w:t>
            </w:r>
          </w:p>
        </w:tc>
        <w:tc>
          <w:tcPr>
            <w:tcW w:w="1012" w:type="dxa"/>
            <w:vAlign w:val="center"/>
          </w:tcPr>
          <w:p w14:paraId="7398F435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8776</w:t>
            </w:r>
          </w:p>
        </w:tc>
        <w:tc>
          <w:tcPr>
            <w:tcW w:w="1013" w:type="dxa"/>
            <w:vAlign w:val="center"/>
          </w:tcPr>
          <w:p w14:paraId="4DDD92D5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vAlign w:val="center"/>
          </w:tcPr>
          <w:p w14:paraId="4856DFB4" w14:textId="77777777" w:rsidR="00CF7107" w:rsidRPr="002010A6" w:rsidRDefault="00CF7107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13" w:type="dxa"/>
            <w:vAlign w:val="center"/>
          </w:tcPr>
          <w:p w14:paraId="47D0CC90" w14:textId="77777777" w:rsidR="00CF7107" w:rsidRPr="002010A6" w:rsidRDefault="00CF7107" w:rsidP="00A37AEE">
            <w:pPr>
              <w:tabs>
                <w:tab w:val="decimal" w:pos="142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CF7107" w:rsidRPr="002010A6" w14:paraId="2BD30FFD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527FF44D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Acenaphthylen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CC1899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9647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5DD86B44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399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5297E6B2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707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287A1016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5642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6DC7D22A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25D67B9D" w14:textId="77777777" w:rsidR="00CF7107" w:rsidRPr="002010A6" w:rsidRDefault="00CF7107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3050EE4F" w14:textId="77777777" w:rsidR="00CF7107" w:rsidRPr="002010A6" w:rsidRDefault="00CF7107" w:rsidP="00A37AEE">
            <w:pPr>
              <w:tabs>
                <w:tab w:val="decimal" w:pos="142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CF7107" w:rsidRPr="002010A6" w14:paraId="50031C1D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5B1914BB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Acenaphthen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D3022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7890</w:t>
            </w:r>
          </w:p>
        </w:tc>
        <w:tc>
          <w:tcPr>
            <w:tcW w:w="1012" w:type="dxa"/>
            <w:vAlign w:val="center"/>
          </w:tcPr>
          <w:p w14:paraId="026C7F44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226</w:t>
            </w:r>
          </w:p>
        </w:tc>
        <w:tc>
          <w:tcPr>
            <w:tcW w:w="1013" w:type="dxa"/>
            <w:vAlign w:val="center"/>
          </w:tcPr>
          <w:p w14:paraId="175B115F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263</w:t>
            </w:r>
          </w:p>
        </w:tc>
        <w:tc>
          <w:tcPr>
            <w:tcW w:w="1012" w:type="dxa"/>
            <w:vAlign w:val="center"/>
          </w:tcPr>
          <w:p w14:paraId="1BB62FCD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8600</w:t>
            </w:r>
          </w:p>
        </w:tc>
        <w:tc>
          <w:tcPr>
            <w:tcW w:w="1013" w:type="dxa"/>
            <w:vAlign w:val="center"/>
          </w:tcPr>
          <w:p w14:paraId="37547E20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vAlign w:val="center"/>
          </w:tcPr>
          <w:p w14:paraId="3F77635F" w14:textId="77777777" w:rsidR="00CF7107" w:rsidRPr="002010A6" w:rsidRDefault="00CF7107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13" w:type="dxa"/>
            <w:vAlign w:val="center"/>
          </w:tcPr>
          <w:p w14:paraId="622C13DE" w14:textId="77777777" w:rsidR="00CF7107" w:rsidRPr="002010A6" w:rsidRDefault="00CF7107" w:rsidP="00A37AEE">
            <w:pPr>
              <w:tabs>
                <w:tab w:val="decimal" w:pos="142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CF7107" w:rsidRPr="002010A6" w14:paraId="0744724A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225A7707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Fluoren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951001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6892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08939C48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948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21DF2630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381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08C8C37A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4846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18FFD01A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28DF3270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376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159EC6FC" w14:textId="77777777" w:rsidR="00CF7107" w:rsidRPr="002010A6" w:rsidRDefault="00CF7107" w:rsidP="00A37AEE">
            <w:pPr>
              <w:tabs>
                <w:tab w:val="decimal" w:pos="142"/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223</w:t>
            </w:r>
          </w:p>
        </w:tc>
      </w:tr>
      <w:tr w:rsidR="00CF7107" w:rsidRPr="002010A6" w14:paraId="133998C2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67E131F5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Phenanthren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6833B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5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8744</w:t>
            </w:r>
          </w:p>
        </w:tc>
        <w:tc>
          <w:tcPr>
            <w:tcW w:w="1012" w:type="dxa"/>
            <w:vAlign w:val="center"/>
          </w:tcPr>
          <w:p w14:paraId="3D25589C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5350</w:t>
            </w:r>
          </w:p>
        </w:tc>
        <w:tc>
          <w:tcPr>
            <w:tcW w:w="1013" w:type="dxa"/>
            <w:vAlign w:val="center"/>
          </w:tcPr>
          <w:p w14:paraId="5CC51AE8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0296</w:t>
            </w:r>
          </w:p>
        </w:tc>
        <w:tc>
          <w:tcPr>
            <w:tcW w:w="1012" w:type="dxa"/>
            <w:vAlign w:val="center"/>
          </w:tcPr>
          <w:p w14:paraId="10A62601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4909</w:t>
            </w:r>
          </w:p>
        </w:tc>
        <w:tc>
          <w:tcPr>
            <w:tcW w:w="1013" w:type="dxa"/>
            <w:vAlign w:val="center"/>
          </w:tcPr>
          <w:p w14:paraId="510CA12B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vAlign w:val="center"/>
          </w:tcPr>
          <w:p w14:paraId="6C8FE049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124</w:t>
            </w:r>
          </w:p>
        </w:tc>
        <w:tc>
          <w:tcPr>
            <w:tcW w:w="1013" w:type="dxa"/>
            <w:vAlign w:val="center"/>
          </w:tcPr>
          <w:p w14:paraId="669C3F69" w14:textId="77777777" w:rsidR="00CF7107" w:rsidRPr="002010A6" w:rsidRDefault="00CF7107" w:rsidP="00A37AEE">
            <w:pPr>
              <w:tabs>
                <w:tab w:val="decimal" w:pos="142"/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71</w:t>
            </w:r>
          </w:p>
        </w:tc>
      </w:tr>
      <w:tr w:rsidR="00CF7107" w:rsidRPr="002010A6" w14:paraId="0F291B31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23A5F663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Anthracen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E9F860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5201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1AEA4E7F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1065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29D22CE3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1071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7F10D6A1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9947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4406DA58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55F3458C" w14:textId="77777777" w:rsidR="00CF7107" w:rsidRPr="002010A6" w:rsidRDefault="00CF7107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70BFF50E" w14:textId="77777777" w:rsidR="00CF7107" w:rsidRPr="002010A6" w:rsidRDefault="00CF7107" w:rsidP="00A37AEE">
            <w:pPr>
              <w:tabs>
                <w:tab w:val="decimal" w:pos="142"/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CF7107" w:rsidRPr="002010A6" w14:paraId="16249650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3704D914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Fluoranthen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8A989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4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5275</w:t>
            </w:r>
          </w:p>
        </w:tc>
        <w:tc>
          <w:tcPr>
            <w:tcW w:w="1012" w:type="dxa"/>
            <w:vAlign w:val="center"/>
          </w:tcPr>
          <w:p w14:paraId="775CBB5E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1136</w:t>
            </w:r>
          </w:p>
        </w:tc>
        <w:tc>
          <w:tcPr>
            <w:tcW w:w="1013" w:type="dxa"/>
            <w:vAlign w:val="center"/>
          </w:tcPr>
          <w:p w14:paraId="3B8CF3BE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757</w:t>
            </w:r>
          </w:p>
        </w:tc>
        <w:tc>
          <w:tcPr>
            <w:tcW w:w="1012" w:type="dxa"/>
            <w:vAlign w:val="center"/>
          </w:tcPr>
          <w:p w14:paraId="296F9DC3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5009</w:t>
            </w:r>
          </w:p>
        </w:tc>
        <w:tc>
          <w:tcPr>
            <w:tcW w:w="1013" w:type="dxa"/>
            <w:vAlign w:val="center"/>
          </w:tcPr>
          <w:p w14:paraId="3A03FE3C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vAlign w:val="center"/>
          </w:tcPr>
          <w:p w14:paraId="463D06B5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309</w:t>
            </w:r>
          </w:p>
        </w:tc>
        <w:tc>
          <w:tcPr>
            <w:tcW w:w="1013" w:type="dxa"/>
            <w:vAlign w:val="center"/>
          </w:tcPr>
          <w:p w14:paraId="2E372F76" w14:textId="77777777" w:rsidR="00CF7107" w:rsidRPr="002010A6" w:rsidRDefault="00CF7107" w:rsidP="00A37AEE">
            <w:pPr>
              <w:tabs>
                <w:tab w:val="decimal" w:pos="142"/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68</w:t>
            </w:r>
          </w:p>
        </w:tc>
      </w:tr>
      <w:tr w:rsidR="00CF7107" w:rsidRPr="002010A6" w14:paraId="6A2751D3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14A749BD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Pyren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C4A6DB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1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9476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43421F89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998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5AC0ADE6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5639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2CDC364F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409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171C41CE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32152BCB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583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713DC7CF" w14:textId="77777777" w:rsidR="00CF7107" w:rsidRPr="002010A6" w:rsidRDefault="00CF7107" w:rsidP="00A37AEE">
            <w:pPr>
              <w:tabs>
                <w:tab w:val="decimal" w:pos="142"/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49</w:t>
            </w:r>
          </w:p>
        </w:tc>
      </w:tr>
      <w:tr w:rsidR="00CF7107" w:rsidRPr="002010A6" w14:paraId="2AE87407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017AEEC9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a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anthracen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75468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3173</w:t>
            </w:r>
          </w:p>
        </w:tc>
        <w:tc>
          <w:tcPr>
            <w:tcW w:w="1012" w:type="dxa"/>
            <w:vAlign w:val="center"/>
          </w:tcPr>
          <w:p w14:paraId="53DE0D3F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181</w:t>
            </w:r>
          </w:p>
        </w:tc>
        <w:tc>
          <w:tcPr>
            <w:tcW w:w="1013" w:type="dxa"/>
            <w:vAlign w:val="center"/>
          </w:tcPr>
          <w:p w14:paraId="08AF0BAC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135</w:t>
            </w:r>
          </w:p>
        </w:tc>
        <w:tc>
          <w:tcPr>
            <w:tcW w:w="1012" w:type="dxa"/>
            <w:vAlign w:val="center"/>
          </w:tcPr>
          <w:p w14:paraId="3E5F7A89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3381</w:t>
            </w:r>
          </w:p>
        </w:tc>
        <w:tc>
          <w:tcPr>
            <w:tcW w:w="1013" w:type="dxa"/>
            <w:vAlign w:val="center"/>
          </w:tcPr>
          <w:p w14:paraId="6FECA452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vAlign w:val="center"/>
          </w:tcPr>
          <w:p w14:paraId="6468D3B9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107</w:t>
            </w:r>
          </w:p>
        </w:tc>
        <w:tc>
          <w:tcPr>
            <w:tcW w:w="1013" w:type="dxa"/>
            <w:vAlign w:val="center"/>
          </w:tcPr>
          <w:p w14:paraId="248F5CD1" w14:textId="77777777" w:rsidR="00CF7107" w:rsidRPr="002010A6" w:rsidRDefault="00CF7107" w:rsidP="00A37AEE">
            <w:pPr>
              <w:tabs>
                <w:tab w:val="decimal" w:pos="142"/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46</w:t>
            </w:r>
          </w:p>
        </w:tc>
      </w:tr>
      <w:tr w:rsidR="00CF7107" w:rsidRPr="002010A6" w14:paraId="67ACD09B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32B7E991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Chrysen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881BEB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127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04A3E1B6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263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1E16C6B4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181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6AD1BB15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4580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0B0310B7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0FA4E82B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 w:themeColor="text1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144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446B6920" w14:textId="77777777" w:rsidR="00CF7107" w:rsidRPr="002010A6" w:rsidRDefault="00CF7107" w:rsidP="00A37AEE">
            <w:pPr>
              <w:tabs>
                <w:tab w:val="decimal" w:pos="142"/>
                <w:tab w:val="decimal" w:pos="227"/>
              </w:tabs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 w:themeColor="text1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068</w:t>
            </w:r>
          </w:p>
        </w:tc>
      </w:tr>
      <w:tr w:rsidR="00CF7107" w:rsidRPr="002010A6" w14:paraId="5B6F5E33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6BCBBE4C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b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fluoranthen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04A59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5988</w:t>
            </w:r>
          </w:p>
        </w:tc>
        <w:tc>
          <w:tcPr>
            <w:tcW w:w="1012" w:type="dxa"/>
            <w:vAlign w:val="center"/>
          </w:tcPr>
          <w:p w14:paraId="5D40D8A0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13</w:t>
            </w:r>
          </w:p>
        </w:tc>
        <w:tc>
          <w:tcPr>
            <w:tcW w:w="1013" w:type="dxa"/>
            <w:vAlign w:val="center"/>
          </w:tcPr>
          <w:p w14:paraId="1BC356FC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13</w:t>
            </w:r>
          </w:p>
        </w:tc>
        <w:tc>
          <w:tcPr>
            <w:tcW w:w="1012" w:type="dxa"/>
            <w:vAlign w:val="center"/>
          </w:tcPr>
          <w:p w14:paraId="2FECB865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27</w:t>
            </w:r>
          </w:p>
        </w:tc>
        <w:tc>
          <w:tcPr>
            <w:tcW w:w="1013" w:type="dxa"/>
            <w:vAlign w:val="center"/>
          </w:tcPr>
          <w:p w14:paraId="276AD309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vAlign w:val="center"/>
          </w:tcPr>
          <w:p w14:paraId="482EB9AA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1013" w:type="dxa"/>
            <w:vAlign w:val="center"/>
          </w:tcPr>
          <w:p w14:paraId="43958DD8" w14:textId="77777777" w:rsidR="00CF7107" w:rsidRPr="002010A6" w:rsidRDefault="00CF7107" w:rsidP="00A37AEE">
            <w:pPr>
              <w:tabs>
                <w:tab w:val="decimal" w:pos="142"/>
                <w:tab w:val="decimal" w:pos="227"/>
              </w:tabs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005</w:t>
            </w:r>
          </w:p>
        </w:tc>
      </w:tr>
      <w:tr w:rsidR="00CF7107" w:rsidRPr="002010A6" w14:paraId="3783E305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5A7DB659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k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fluoranthen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C95CC9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146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7EF9466F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19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3C10121A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33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4F933A00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5924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5E24E193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47EE9A7F" w14:textId="77777777" w:rsidR="00CF7107" w:rsidRPr="002010A6" w:rsidRDefault="00CF7107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27A9C8AA" w14:textId="77777777" w:rsidR="00CF7107" w:rsidRPr="002010A6" w:rsidRDefault="00CF7107" w:rsidP="00A37AEE">
            <w:pPr>
              <w:tabs>
                <w:tab w:val="decimal" w:pos="142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CF7107" w:rsidRPr="002010A6" w14:paraId="48A80A73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59A918AC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j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fluoranthen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460DD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3954</w:t>
            </w:r>
          </w:p>
        </w:tc>
        <w:tc>
          <w:tcPr>
            <w:tcW w:w="1012" w:type="dxa"/>
            <w:vAlign w:val="center"/>
          </w:tcPr>
          <w:p w14:paraId="59A4EB14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10</w:t>
            </w:r>
          </w:p>
        </w:tc>
        <w:tc>
          <w:tcPr>
            <w:tcW w:w="1013" w:type="dxa"/>
            <w:vAlign w:val="center"/>
          </w:tcPr>
          <w:p w14:paraId="26DB5494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16</w:t>
            </w:r>
          </w:p>
        </w:tc>
        <w:tc>
          <w:tcPr>
            <w:tcW w:w="1012" w:type="dxa"/>
            <w:vAlign w:val="center"/>
          </w:tcPr>
          <w:p w14:paraId="47488456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5888</w:t>
            </w:r>
          </w:p>
        </w:tc>
        <w:tc>
          <w:tcPr>
            <w:tcW w:w="1013" w:type="dxa"/>
            <w:vAlign w:val="center"/>
          </w:tcPr>
          <w:p w14:paraId="4409B786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vAlign w:val="center"/>
          </w:tcPr>
          <w:p w14:paraId="43D2792E" w14:textId="77777777" w:rsidR="00CF7107" w:rsidRPr="002010A6" w:rsidRDefault="00CF7107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13" w:type="dxa"/>
            <w:vAlign w:val="center"/>
          </w:tcPr>
          <w:p w14:paraId="7C7FA9F5" w14:textId="77777777" w:rsidR="00CF7107" w:rsidRPr="002010A6" w:rsidRDefault="00CF7107" w:rsidP="00A37AEE">
            <w:pPr>
              <w:tabs>
                <w:tab w:val="decimal" w:pos="142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CF7107" w:rsidRPr="002010A6" w14:paraId="60C7D4B1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71A5ADB9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e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pyren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068B23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3079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2214C483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35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11C3A6BE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61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19E06FA3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5779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522784EC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5123413A" w14:textId="77777777" w:rsidR="00CF7107" w:rsidRPr="002010A6" w:rsidRDefault="00CF7107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508A32B3" w14:textId="77777777" w:rsidR="00CF7107" w:rsidRPr="002010A6" w:rsidRDefault="00CF7107" w:rsidP="00A37AEE">
            <w:pPr>
              <w:tabs>
                <w:tab w:val="decimal" w:pos="142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CF7107" w:rsidRPr="002010A6" w14:paraId="413867CF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6D377811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a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pyren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6285A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4237</w:t>
            </w:r>
          </w:p>
        </w:tc>
        <w:tc>
          <w:tcPr>
            <w:tcW w:w="1012" w:type="dxa"/>
            <w:vAlign w:val="center"/>
          </w:tcPr>
          <w:p w14:paraId="7B46C80D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37</w:t>
            </w:r>
          </w:p>
        </w:tc>
        <w:tc>
          <w:tcPr>
            <w:tcW w:w="1013" w:type="dxa"/>
            <w:vAlign w:val="center"/>
          </w:tcPr>
          <w:p w14:paraId="6575A63D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74</w:t>
            </w:r>
          </w:p>
        </w:tc>
        <w:tc>
          <w:tcPr>
            <w:tcW w:w="1012" w:type="dxa"/>
            <w:vAlign w:val="center"/>
          </w:tcPr>
          <w:p w14:paraId="6D775464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4980</w:t>
            </w:r>
          </w:p>
        </w:tc>
        <w:tc>
          <w:tcPr>
            <w:tcW w:w="1013" w:type="dxa"/>
            <w:vAlign w:val="center"/>
          </w:tcPr>
          <w:p w14:paraId="15ED5F31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vAlign w:val="center"/>
          </w:tcPr>
          <w:p w14:paraId="4E698CC7" w14:textId="77777777" w:rsidR="00CF7107" w:rsidRPr="002010A6" w:rsidRDefault="00CF7107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13" w:type="dxa"/>
            <w:vAlign w:val="center"/>
          </w:tcPr>
          <w:p w14:paraId="424A8E0D" w14:textId="77777777" w:rsidR="00CF7107" w:rsidRPr="002010A6" w:rsidRDefault="00CF7107" w:rsidP="00A37AEE">
            <w:pPr>
              <w:tabs>
                <w:tab w:val="decimal" w:pos="142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CF7107" w:rsidRPr="002010A6" w14:paraId="09308A6E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2BF336EF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2010A6">
              <w:rPr>
                <w:rFonts w:cs="Arial"/>
                <w:sz w:val="18"/>
                <w:szCs w:val="18"/>
                <w:lang w:val="en-US"/>
              </w:rPr>
              <w:t>Indeno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>[1,2,3-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cd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pyren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8F3449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728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0CD5969C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18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78FF9A16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22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00C73FC6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8407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76E6331E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7843FBD5" w14:textId="77777777" w:rsidR="00CF7107" w:rsidRPr="002010A6" w:rsidRDefault="00CF7107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6321225F" w14:textId="77777777" w:rsidR="00CF7107" w:rsidRPr="002010A6" w:rsidRDefault="00CF7107" w:rsidP="00A37AEE">
            <w:pPr>
              <w:tabs>
                <w:tab w:val="decimal" w:pos="142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CF7107" w:rsidRPr="002010A6" w14:paraId="4DA29610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263B515D" w14:textId="0F0A8091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2010A6">
              <w:rPr>
                <w:rFonts w:cs="Arial"/>
                <w:sz w:val="18"/>
                <w:szCs w:val="18"/>
                <w:lang w:val="en-US"/>
              </w:rPr>
              <w:t>Dibenz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>[</w:t>
            </w:r>
            <w:proofErr w:type="spellStart"/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a,h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>]</w:t>
            </w:r>
            <w:proofErr w:type="spellStart"/>
            <w:r w:rsidRPr="002010A6">
              <w:rPr>
                <w:rFonts w:cs="Arial"/>
                <w:sz w:val="18"/>
                <w:szCs w:val="18"/>
                <w:lang w:val="en-US"/>
              </w:rPr>
              <w:t>anthrace</w:t>
            </w:r>
            <w:r w:rsidR="002010A6" w:rsidRPr="002010A6">
              <w:rPr>
                <w:rFonts w:cs="Arial"/>
                <w:sz w:val="18"/>
                <w:szCs w:val="18"/>
                <w:lang w:val="en-US"/>
              </w:rPr>
              <w:t>ne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ne</w:t>
            </w:r>
            <w:proofErr w:type="spellEnd"/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D277D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355</w:t>
            </w:r>
          </w:p>
        </w:tc>
        <w:tc>
          <w:tcPr>
            <w:tcW w:w="1012" w:type="dxa"/>
            <w:vAlign w:val="center"/>
          </w:tcPr>
          <w:p w14:paraId="29D0C3EC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41</w:t>
            </w:r>
          </w:p>
        </w:tc>
        <w:tc>
          <w:tcPr>
            <w:tcW w:w="1013" w:type="dxa"/>
            <w:vAlign w:val="center"/>
          </w:tcPr>
          <w:p w14:paraId="48F90296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41</w:t>
            </w:r>
          </w:p>
        </w:tc>
        <w:tc>
          <w:tcPr>
            <w:tcW w:w="1012" w:type="dxa"/>
            <w:vAlign w:val="center"/>
          </w:tcPr>
          <w:p w14:paraId="13E503C5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9903</w:t>
            </w:r>
          </w:p>
        </w:tc>
        <w:tc>
          <w:tcPr>
            <w:tcW w:w="1013" w:type="dxa"/>
            <w:vAlign w:val="center"/>
          </w:tcPr>
          <w:p w14:paraId="53CE56C9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vAlign w:val="center"/>
          </w:tcPr>
          <w:p w14:paraId="2DE43C08" w14:textId="77777777" w:rsidR="00CF7107" w:rsidRPr="002010A6" w:rsidRDefault="00CF7107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13" w:type="dxa"/>
            <w:vAlign w:val="center"/>
          </w:tcPr>
          <w:p w14:paraId="27DFBEAC" w14:textId="77777777" w:rsidR="00CF7107" w:rsidRPr="002010A6" w:rsidRDefault="00CF7107" w:rsidP="00A37AEE">
            <w:pPr>
              <w:tabs>
                <w:tab w:val="decimal" w:pos="142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CF7107" w:rsidRPr="002010A6" w14:paraId="22CB800B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7163CBE3" w14:textId="77777777" w:rsidR="00CF7107" w:rsidRPr="002010A6" w:rsidRDefault="00CF7107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proofErr w:type="spellStart"/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ghi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>]</w:t>
            </w:r>
            <w:proofErr w:type="spellStart"/>
            <w:r w:rsidRPr="002010A6">
              <w:rPr>
                <w:rFonts w:cs="Arial"/>
                <w:sz w:val="18"/>
                <w:szCs w:val="18"/>
                <w:lang w:val="en-US"/>
              </w:rPr>
              <w:t>perylene</w:t>
            </w:r>
            <w:proofErr w:type="spellEnd"/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91A8C5" w14:textId="77777777" w:rsidR="00CF7107" w:rsidRPr="002010A6" w:rsidRDefault="00CF7107" w:rsidP="00A37AEE">
            <w:pPr>
              <w:tabs>
                <w:tab w:val="decimal" w:pos="643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4340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1B045739" w14:textId="77777777" w:rsidR="00CF7107" w:rsidRPr="002010A6" w:rsidRDefault="00CF7107" w:rsidP="00A37AEE">
            <w:pPr>
              <w:tabs>
                <w:tab w:val="decimal" w:pos="399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72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1092EE64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0086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6FD02D25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8402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2060D4D6" w14:textId="77777777" w:rsidR="00CF7107" w:rsidRPr="002010A6" w:rsidRDefault="00CF7107" w:rsidP="00A37AEE">
            <w:pPr>
              <w:tabs>
                <w:tab w:val="decimal" w:pos="227"/>
              </w:tabs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66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3DD1DAE7" w14:textId="77777777" w:rsidR="00CF7107" w:rsidRPr="002010A6" w:rsidRDefault="00CF7107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36C79C7F" w14:textId="77777777" w:rsidR="00CF7107" w:rsidRPr="002010A6" w:rsidRDefault="00CF7107" w:rsidP="00A37AEE">
            <w:pPr>
              <w:tabs>
                <w:tab w:val="decimal" w:pos="142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</w:tbl>
    <w:p w14:paraId="73FBD98B" w14:textId="77777777" w:rsidR="00CF7107" w:rsidRPr="002010A6" w:rsidRDefault="00CF7107" w:rsidP="00CF7107">
      <w:pPr>
        <w:spacing w:before="120"/>
        <w:ind w:left="284" w:hanging="284"/>
        <w:jc w:val="both"/>
        <w:rPr>
          <w:rFonts w:cs="Arial"/>
          <w:iCs/>
          <w:sz w:val="18"/>
          <w:szCs w:val="18"/>
          <w:lang w:val="en-US"/>
        </w:rPr>
      </w:pPr>
      <w:r w:rsidRPr="002010A6">
        <w:rPr>
          <w:rFonts w:cs="Arial"/>
          <w:iCs/>
          <w:sz w:val="18"/>
          <w:szCs w:val="18"/>
          <w:vertAlign w:val="superscript"/>
          <w:lang w:val="en-US"/>
        </w:rPr>
        <w:t>a</w:t>
      </w:r>
      <w:r w:rsidRPr="002010A6">
        <w:rPr>
          <w:rFonts w:cs="Arial"/>
          <w:iCs/>
          <w:sz w:val="18"/>
          <w:szCs w:val="18"/>
          <w:lang w:val="en-US"/>
        </w:rPr>
        <w:tab/>
        <w:t>Mean of the homogeneity study (= mean of bottle means)</w:t>
      </w:r>
    </w:p>
    <w:p w14:paraId="1FD5A880" w14:textId="77777777" w:rsidR="00CF7107" w:rsidRPr="002010A6" w:rsidRDefault="00CF7107" w:rsidP="00CF7107">
      <w:pPr>
        <w:ind w:left="284" w:hanging="284"/>
        <w:jc w:val="both"/>
        <w:rPr>
          <w:rFonts w:cs="Arial"/>
          <w:iCs/>
          <w:sz w:val="18"/>
          <w:szCs w:val="18"/>
          <w:lang w:val="en-US"/>
        </w:rPr>
      </w:pPr>
      <w:r w:rsidRPr="002010A6">
        <w:rPr>
          <w:rFonts w:cs="Arial"/>
          <w:iCs/>
          <w:sz w:val="18"/>
          <w:szCs w:val="18"/>
          <w:vertAlign w:val="superscript"/>
          <w:lang w:val="en-US"/>
        </w:rPr>
        <w:t>b</w:t>
      </w:r>
      <w:r w:rsidRPr="002010A6">
        <w:rPr>
          <w:rFonts w:cs="Arial"/>
          <w:iCs/>
          <w:sz w:val="18"/>
          <w:szCs w:val="18"/>
          <w:lang w:val="en-US"/>
        </w:rPr>
        <w:tab/>
        <w:t>Mean of squared deviation between units (from 1-way ANOVA)</w:t>
      </w:r>
    </w:p>
    <w:p w14:paraId="62AE0BD7" w14:textId="77777777" w:rsidR="00CF7107" w:rsidRPr="002010A6" w:rsidRDefault="00CF7107" w:rsidP="00CF7107">
      <w:pPr>
        <w:ind w:left="284" w:hanging="284"/>
        <w:jc w:val="both"/>
        <w:rPr>
          <w:rFonts w:cs="Arial"/>
          <w:iCs/>
          <w:sz w:val="18"/>
          <w:szCs w:val="18"/>
          <w:vertAlign w:val="superscript"/>
          <w:lang w:val="en-US"/>
        </w:rPr>
      </w:pPr>
      <w:r w:rsidRPr="002010A6">
        <w:rPr>
          <w:rFonts w:cs="Arial"/>
          <w:iCs/>
          <w:sz w:val="18"/>
          <w:szCs w:val="18"/>
          <w:vertAlign w:val="superscript"/>
          <w:lang w:val="en-US"/>
        </w:rPr>
        <w:t>c</w:t>
      </w:r>
      <w:r w:rsidRPr="002010A6">
        <w:rPr>
          <w:rFonts w:cs="Arial"/>
          <w:iCs/>
          <w:sz w:val="18"/>
          <w:szCs w:val="18"/>
          <w:lang w:val="en-US"/>
        </w:rPr>
        <w:tab/>
        <w:t>Mean of squared deviation within units (from 1-way ANOVA)</w:t>
      </w:r>
    </w:p>
    <w:p w14:paraId="4A093309" w14:textId="77777777" w:rsidR="00CF7107" w:rsidRPr="002010A6" w:rsidRDefault="00CF7107" w:rsidP="00CF7107">
      <w:pPr>
        <w:ind w:left="284" w:hanging="284"/>
        <w:jc w:val="both"/>
        <w:rPr>
          <w:rFonts w:cs="Arial"/>
          <w:iCs/>
          <w:sz w:val="18"/>
          <w:szCs w:val="18"/>
          <w:lang w:val="en-US"/>
        </w:rPr>
      </w:pPr>
      <w:r w:rsidRPr="002010A6">
        <w:rPr>
          <w:rFonts w:cs="Arial"/>
          <w:iCs/>
          <w:sz w:val="18"/>
          <w:szCs w:val="18"/>
          <w:vertAlign w:val="superscript"/>
          <w:lang w:val="en-US"/>
        </w:rPr>
        <w:t>d</w:t>
      </w:r>
      <w:r w:rsidRPr="002010A6">
        <w:rPr>
          <w:rFonts w:cs="Arial"/>
          <w:iCs/>
          <w:sz w:val="18"/>
          <w:szCs w:val="18"/>
          <w:vertAlign w:val="superscript"/>
          <w:lang w:val="en-US"/>
        </w:rPr>
        <w:tab/>
      </w:r>
      <w:r w:rsidRPr="002010A6">
        <w:rPr>
          <w:rFonts w:cs="Arial"/>
          <w:iCs/>
          <w:sz w:val="18"/>
          <w:szCs w:val="18"/>
          <w:lang w:val="en-US"/>
        </w:rPr>
        <w:t xml:space="preserve">Observed F-value (= </w:t>
      </w:r>
      <w:proofErr w:type="spellStart"/>
      <w:r w:rsidRPr="002010A6">
        <w:rPr>
          <w:rFonts w:cs="Arial"/>
          <w:iCs/>
          <w:sz w:val="18"/>
          <w:szCs w:val="18"/>
          <w:lang w:val="en-US"/>
        </w:rPr>
        <w:t>MS</w:t>
      </w:r>
      <w:r w:rsidRPr="002010A6">
        <w:rPr>
          <w:rFonts w:cs="Arial"/>
          <w:i/>
          <w:sz w:val="18"/>
          <w:szCs w:val="18"/>
          <w:vertAlign w:val="subscript"/>
          <w:lang w:val="en-US"/>
        </w:rPr>
        <w:t>between</w:t>
      </w:r>
      <w:proofErr w:type="spellEnd"/>
      <w:r w:rsidRPr="002010A6">
        <w:rPr>
          <w:rFonts w:cs="Arial"/>
          <w:iCs/>
          <w:sz w:val="18"/>
          <w:szCs w:val="18"/>
          <w:lang w:val="en-US"/>
        </w:rPr>
        <w:t>/</w:t>
      </w:r>
      <w:proofErr w:type="spellStart"/>
      <w:r w:rsidRPr="002010A6">
        <w:rPr>
          <w:rFonts w:cs="Arial"/>
          <w:iCs/>
          <w:sz w:val="18"/>
          <w:szCs w:val="18"/>
          <w:lang w:val="en-US"/>
        </w:rPr>
        <w:t>MS</w:t>
      </w:r>
      <w:r w:rsidRPr="002010A6">
        <w:rPr>
          <w:rFonts w:cs="Arial"/>
          <w:i/>
          <w:sz w:val="18"/>
          <w:szCs w:val="18"/>
          <w:vertAlign w:val="subscript"/>
          <w:lang w:val="en-US"/>
        </w:rPr>
        <w:t>within</w:t>
      </w:r>
      <w:proofErr w:type="spellEnd"/>
      <w:r w:rsidRPr="002010A6">
        <w:rPr>
          <w:rFonts w:cs="Arial"/>
          <w:iCs/>
          <w:sz w:val="18"/>
          <w:szCs w:val="18"/>
          <w:lang w:val="en-US"/>
        </w:rPr>
        <w:t>) and critical F-value (from F-value table; significance level α, α=0.05)</w:t>
      </w:r>
    </w:p>
    <w:p w14:paraId="5DF7CABE" w14:textId="77777777" w:rsidR="00CF7107" w:rsidRPr="002010A6" w:rsidRDefault="00CF7107" w:rsidP="00CF7107">
      <w:pPr>
        <w:ind w:left="284" w:hanging="284"/>
        <w:jc w:val="both"/>
        <w:rPr>
          <w:rFonts w:cs="Arial"/>
          <w:iCs/>
          <w:sz w:val="18"/>
          <w:szCs w:val="18"/>
          <w:lang w:val="en-US"/>
        </w:rPr>
      </w:pPr>
      <w:r w:rsidRPr="002010A6">
        <w:rPr>
          <w:rFonts w:cs="Arial"/>
          <w:iCs/>
          <w:sz w:val="18"/>
          <w:szCs w:val="18"/>
          <w:vertAlign w:val="superscript"/>
          <w:lang w:val="en-US"/>
        </w:rPr>
        <w:t>e</w:t>
      </w:r>
      <w:r w:rsidRPr="002010A6">
        <w:rPr>
          <w:rFonts w:cs="Arial"/>
          <w:iCs/>
          <w:sz w:val="18"/>
          <w:szCs w:val="18"/>
          <w:lang w:val="en-US"/>
        </w:rPr>
        <w:tab/>
        <w:t xml:space="preserve">Standard uncertainty between the units: Estimate of inhomogeneity contribution to the total uncertainty </w:t>
      </w:r>
    </w:p>
    <w:p w14:paraId="0629B923" w14:textId="77777777" w:rsidR="00CF7107" w:rsidRPr="002010A6" w:rsidRDefault="00CF7107" w:rsidP="00CF7107">
      <w:pPr>
        <w:ind w:left="284" w:hanging="284"/>
        <w:jc w:val="both"/>
        <w:rPr>
          <w:rFonts w:cs="Arial"/>
          <w:iCs/>
          <w:sz w:val="18"/>
          <w:szCs w:val="18"/>
          <w:lang w:val="en-US"/>
        </w:rPr>
      </w:pPr>
      <w:r w:rsidRPr="002010A6">
        <w:rPr>
          <w:rFonts w:cs="Arial"/>
          <w:iCs/>
          <w:sz w:val="18"/>
          <w:szCs w:val="18"/>
          <w:vertAlign w:val="superscript"/>
          <w:lang w:val="en-US"/>
        </w:rPr>
        <w:t>f</w:t>
      </w:r>
      <w:r w:rsidRPr="002010A6">
        <w:rPr>
          <w:rFonts w:cs="Arial"/>
          <w:iCs/>
          <w:sz w:val="18"/>
          <w:szCs w:val="18"/>
          <w:vertAlign w:val="superscript"/>
          <w:lang w:val="en-US"/>
        </w:rPr>
        <w:tab/>
      </w:r>
      <w:r w:rsidRPr="002010A6">
        <w:rPr>
          <w:rFonts w:cs="Arial"/>
          <w:iCs/>
          <w:sz w:val="18"/>
          <w:szCs w:val="18"/>
          <w:lang w:val="en-US"/>
        </w:rPr>
        <w:t>Relative standard uncertainty between the units (</w:t>
      </w:r>
      <w:proofErr w:type="spellStart"/>
      <w:r w:rsidRPr="002010A6">
        <w:rPr>
          <w:rFonts w:cs="Arial"/>
          <w:iCs/>
          <w:sz w:val="18"/>
          <w:szCs w:val="18"/>
          <w:lang w:val="en-US"/>
        </w:rPr>
        <w:t>u</w:t>
      </w:r>
      <w:r w:rsidRPr="002010A6">
        <w:rPr>
          <w:rFonts w:cs="Arial"/>
          <w:i/>
          <w:sz w:val="18"/>
          <w:szCs w:val="18"/>
          <w:vertAlign w:val="subscript"/>
          <w:lang w:val="en-US"/>
        </w:rPr>
        <w:t>bb</w:t>
      </w:r>
      <w:proofErr w:type="spellEnd"/>
      <w:r w:rsidRPr="002010A6">
        <w:rPr>
          <w:rFonts w:cs="Arial"/>
          <w:iCs/>
          <w:sz w:val="18"/>
          <w:szCs w:val="18"/>
          <w:vertAlign w:val="subscript"/>
          <w:lang w:val="en-US"/>
        </w:rPr>
        <w:t xml:space="preserve"> </w:t>
      </w:r>
      <w:r w:rsidRPr="002010A6">
        <w:rPr>
          <w:rFonts w:cs="Arial"/>
          <w:iCs/>
          <w:sz w:val="18"/>
          <w:szCs w:val="18"/>
          <w:lang w:val="en-US"/>
        </w:rPr>
        <w:t>/ mean of homogeneity study)</w:t>
      </w:r>
    </w:p>
    <w:p w14:paraId="6EF1ED4A" w14:textId="52291DE0" w:rsidR="00B473E3" w:rsidRPr="002010A6" w:rsidRDefault="00B473E3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US"/>
        </w:rPr>
      </w:pPr>
    </w:p>
    <w:p w14:paraId="0E6C0D18" w14:textId="4B750BA6" w:rsidR="00A52EAC" w:rsidRDefault="00A52EAC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US"/>
        </w:rPr>
      </w:pPr>
      <w:r>
        <w:rPr>
          <w:rFonts w:cs="Arial"/>
          <w:color w:val="000000" w:themeColor="text1"/>
          <w:sz w:val="20"/>
          <w:lang w:val="en-US"/>
        </w:rPr>
        <w:br w:type="page"/>
      </w:r>
    </w:p>
    <w:p w14:paraId="5C94B514" w14:textId="0EBE8581" w:rsidR="00036BE3" w:rsidRPr="002010A6" w:rsidRDefault="00F6138C" w:rsidP="00036BE3">
      <w:pPr>
        <w:spacing w:after="120"/>
        <w:jc w:val="both"/>
        <w:rPr>
          <w:rFonts w:cs="Arial"/>
          <w:sz w:val="20"/>
          <w:lang w:val="en-US"/>
        </w:rPr>
      </w:pPr>
      <w:r w:rsidRPr="002010A6">
        <w:rPr>
          <w:rFonts w:cs="Arial"/>
          <w:b/>
          <w:bCs/>
          <w:sz w:val="20"/>
          <w:lang w:val="en-US"/>
        </w:rPr>
        <w:lastRenderedPageBreak/>
        <w:t>Tab</w:t>
      </w:r>
      <w:r w:rsidR="006E05C5" w:rsidRPr="002010A6">
        <w:rPr>
          <w:rFonts w:cs="Arial"/>
          <w:b/>
          <w:bCs/>
          <w:sz w:val="20"/>
          <w:lang w:val="en-US"/>
        </w:rPr>
        <w:t>le</w:t>
      </w:r>
      <w:r w:rsidRPr="002010A6">
        <w:rPr>
          <w:rFonts w:cs="Arial"/>
          <w:b/>
          <w:bCs/>
          <w:sz w:val="20"/>
          <w:lang w:val="en-US"/>
        </w:rPr>
        <w:t> S2</w:t>
      </w:r>
      <w:r w:rsidRPr="002010A6">
        <w:rPr>
          <w:rFonts w:cs="Arial"/>
          <w:sz w:val="20"/>
          <w:lang w:val="en-US"/>
        </w:rPr>
        <w:t xml:space="preserve"> Mean recoveries (± standard deviation) of PAHs in rubber toy (BAM-B001) after 12 months at different storage temperatures</w:t>
      </w:r>
    </w:p>
    <w:tbl>
      <w:tblPr>
        <w:tblW w:w="9105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2018"/>
        <w:gridCol w:w="1240"/>
        <w:gridCol w:w="1240"/>
        <w:gridCol w:w="1240"/>
        <w:gridCol w:w="1241"/>
        <w:gridCol w:w="2126"/>
      </w:tblGrid>
      <w:tr w:rsidR="00036BE3" w:rsidRPr="002010A6" w14:paraId="2D36B836" w14:textId="77777777" w:rsidTr="00A37AEE">
        <w:trPr>
          <w:trHeight w:hRule="exact" w:val="284"/>
        </w:trPr>
        <w:tc>
          <w:tcPr>
            <w:tcW w:w="2018" w:type="dxa"/>
            <w:vMerge w:val="restart"/>
            <w:shd w:val="clear" w:color="auto" w:fill="D9D9D9" w:themeFill="background1" w:themeFillShade="D9"/>
            <w:vAlign w:val="center"/>
          </w:tcPr>
          <w:p w14:paraId="4FF3AC9C" w14:textId="19520B49" w:rsidR="00036BE3" w:rsidRPr="002010A6" w:rsidRDefault="002010A6" w:rsidP="00A37AEE">
            <w:pPr>
              <w:rPr>
                <w:rFonts w:cs="Arial"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Cs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31CF89" w14:textId="77777777" w:rsidR="00036BE3" w:rsidRPr="002010A6" w:rsidRDefault="00036BE3" w:rsidP="00A37AE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Recovery (%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F3A611" w14:textId="77777777" w:rsidR="00036BE3" w:rsidRPr="002010A6" w:rsidRDefault="00036BE3" w:rsidP="00A37AE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Remark</w:t>
            </w:r>
          </w:p>
        </w:tc>
      </w:tr>
      <w:tr w:rsidR="00036BE3" w:rsidRPr="002010A6" w14:paraId="0268016F" w14:textId="77777777" w:rsidTr="00A37AEE">
        <w:trPr>
          <w:trHeight w:hRule="exact" w:val="284"/>
        </w:trPr>
        <w:tc>
          <w:tcPr>
            <w:tcW w:w="2018" w:type="dxa"/>
            <w:vMerge/>
            <w:vAlign w:val="center"/>
          </w:tcPr>
          <w:p w14:paraId="2745C7E2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3B1201E4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+4 °C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3CDF6B09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+23 °C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6219FEA0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+40 °C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1A4A2F79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+60 °C</w:t>
            </w:r>
          </w:p>
        </w:tc>
        <w:tc>
          <w:tcPr>
            <w:tcW w:w="2126" w:type="dxa"/>
            <w:vMerge/>
          </w:tcPr>
          <w:p w14:paraId="2B0BE54A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36BE3" w:rsidRPr="002010A6" w14:paraId="46820460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6B0B9F9E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Naphthalene</w:t>
            </w:r>
          </w:p>
        </w:tc>
        <w:tc>
          <w:tcPr>
            <w:tcW w:w="1240" w:type="dxa"/>
            <w:vAlign w:val="center"/>
          </w:tcPr>
          <w:p w14:paraId="37F75541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7 ± 6.8</w:t>
            </w:r>
          </w:p>
        </w:tc>
        <w:tc>
          <w:tcPr>
            <w:tcW w:w="1240" w:type="dxa"/>
            <w:vAlign w:val="center"/>
          </w:tcPr>
          <w:p w14:paraId="268E7BE7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8.4 ± 6.3</w:t>
            </w:r>
          </w:p>
        </w:tc>
        <w:tc>
          <w:tcPr>
            <w:tcW w:w="1240" w:type="dxa"/>
            <w:vAlign w:val="center"/>
          </w:tcPr>
          <w:p w14:paraId="433405DD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8.7 ± 8.5</w:t>
            </w:r>
          </w:p>
        </w:tc>
        <w:tc>
          <w:tcPr>
            <w:tcW w:w="1241" w:type="dxa"/>
          </w:tcPr>
          <w:p w14:paraId="3DD1CAEC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---</w:t>
            </w:r>
          </w:p>
        </w:tc>
        <w:tc>
          <w:tcPr>
            <w:tcW w:w="2126" w:type="dxa"/>
          </w:tcPr>
          <w:p w14:paraId="34629F32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Long-term study</w:t>
            </w:r>
          </w:p>
        </w:tc>
      </w:tr>
      <w:tr w:rsidR="00036BE3" w:rsidRPr="002010A6" w14:paraId="65F3B4B5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04EEAE18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Acenaphthylene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539992AE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9.2 ± 5.5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459CED62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8.8 ± 4.3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304BB014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4 ± 4.9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62AEC32F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---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582CCB2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Long-term study</w:t>
            </w:r>
          </w:p>
        </w:tc>
      </w:tr>
      <w:tr w:rsidR="00036BE3" w:rsidRPr="002010A6" w14:paraId="0F73754E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5168811C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Acenaphthene</w:t>
            </w:r>
          </w:p>
        </w:tc>
        <w:tc>
          <w:tcPr>
            <w:tcW w:w="1240" w:type="dxa"/>
            <w:vAlign w:val="center"/>
          </w:tcPr>
          <w:p w14:paraId="312DE497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82.5 ± 43.3</w:t>
            </w:r>
          </w:p>
        </w:tc>
        <w:tc>
          <w:tcPr>
            <w:tcW w:w="1240" w:type="dxa"/>
            <w:vAlign w:val="center"/>
          </w:tcPr>
          <w:p w14:paraId="48A75164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7 ± 33.9</w:t>
            </w:r>
          </w:p>
        </w:tc>
        <w:tc>
          <w:tcPr>
            <w:tcW w:w="1240" w:type="dxa"/>
            <w:vAlign w:val="center"/>
          </w:tcPr>
          <w:p w14:paraId="55EA4FAE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5.6 ± 22.8</w:t>
            </w:r>
          </w:p>
        </w:tc>
        <w:tc>
          <w:tcPr>
            <w:tcW w:w="1241" w:type="dxa"/>
          </w:tcPr>
          <w:p w14:paraId="18FFA4B3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---</w:t>
            </w:r>
          </w:p>
        </w:tc>
        <w:tc>
          <w:tcPr>
            <w:tcW w:w="2126" w:type="dxa"/>
          </w:tcPr>
          <w:p w14:paraId="225E1C61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Long-term study</w:t>
            </w:r>
          </w:p>
        </w:tc>
      </w:tr>
      <w:tr w:rsidR="00036BE3" w:rsidRPr="002010A6" w14:paraId="2881B880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5B67F06D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Fluorene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3D7F5D30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4.4 ± 2.1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5A26E13D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5.1 ± 1.9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209BC318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4.0 ± 2.6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129832B5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---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3DE0C10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Long-term study</w:t>
            </w:r>
          </w:p>
        </w:tc>
      </w:tr>
      <w:tr w:rsidR="00036BE3" w:rsidRPr="002010A6" w14:paraId="20AD8A81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138FD58D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Phenanthrene</w:t>
            </w:r>
          </w:p>
        </w:tc>
        <w:tc>
          <w:tcPr>
            <w:tcW w:w="1240" w:type="dxa"/>
            <w:vAlign w:val="center"/>
          </w:tcPr>
          <w:p w14:paraId="10004DE7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4 ± 0.9</w:t>
            </w:r>
          </w:p>
        </w:tc>
        <w:tc>
          <w:tcPr>
            <w:tcW w:w="1240" w:type="dxa"/>
            <w:vAlign w:val="center"/>
          </w:tcPr>
          <w:p w14:paraId="76B95BED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5 ± 0.8</w:t>
            </w:r>
          </w:p>
        </w:tc>
        <w:tc>
          <w:tcPr>
            <w:tcW w:w="1240" w:type="dxa"/>
            <w:vAlign w:val="center"/>
          </w:tcPr>
          <w:p w14:paraId="4008781A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8 ± 1.2</w:t>
            </w:r>
          </w:p>
        </w:tc>
        <w:tc>
          <w:tcPr>
            <w:tcW w:w="1241" w:type="dxa"/>
          </w:tcPr>
          <w:p w14:paraId="1FF45198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---</w:t>
            </w:r>
          </w:p>
        </w:tc>
        <w:tc>
          <w:tcPr>
            <w:tcW w:w="2126" w:type="dxa"/>
          </w:tcPr>
          <w:p w14:paraId="7AEAE704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Long-term study</w:t>
            </w:r>
          </w:p>
        </w:tc>
      </w:tr>
      <w:tr w:rsidR="00036BE3" w:rsidRPr="002010A6" w14:paraId="2D43A79F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3CA728B1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Anthracene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73D0E01F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2.2 ± 1.2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2F32EC97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1.7 ± 1.2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4FAB22EA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0 ± 0.9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73673E7A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---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AD4B57F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Long-term study</w:t>
            </w:r>
          </w:p>
        </w:tc>
      </w:tr>
      <w:tr w:rsidR="00036BE3" w:rsidRPr="002010A6" w14:paraId="2B2C338E" w14:textId="77777777" w:rsidTr="00A37AEE">
        <w:trPr>
          <w:trHeight w:hRule="exact" w:val="284"/>
        </w:trPr>
        <w:tc>
          <w:tcPr>
            <w:tcW w:w="2018" w:type="dxa"/>
            <w:shd w:val="clear" w:color="auto" w:fill="auto"/>
            <w:vAlign w:val="center"/>
          </w:tcPr>
          <w:p w14:paraId="17825A7A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Fluoranthene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ED5BA61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4 ± 0.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85C270D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7 ± 0.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2531BD4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4 ± 0.5</w:t>
            </w:r>
          </w:p>
        </w:tc>
        <w:tc>
          <w:tcPr>
            <w:tcW w:w="1241" w:type="dxa"/>
            <w:shd w:val="clear" w:color="auto" w:fill="auto"/>
          </w:tcPr>
          <w:p w14:paraId="395F6264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---</w:t>
            </w:r>
          </w:p>
        </w:tc>
        <w:tc>
          <w:tcPr>
            <w:tcW w:w="2126" w:type="dxa"/>
            <w:shd w:val="clear" w:color="auto" w:fill="auto"/>
          </w:tcPr>
          <w:p w14:paraId="1B4E7005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Long-term study</w:t>
            </w:r>
          </w:p>
        </w:tc>
      </w:tr>
      <w:tr w:rsidR="00036BE3" w:rsidRPr="002010A6" w14:paraId="4C3CCBDF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59C289DA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Pyrene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172F640A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0 ± 0.7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101D8012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4 ± 0.8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56C6DB00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7 ± 0.5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25CC6C23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---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E5D4C17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Long-term study</w:t>
            </w:r>
          </w:p>
        </w:tc>
      </w:tr>
      <w:tr w:rsidR="00036BE3" w:rsidRPr="002010A6" w14:paraId="2C715293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536608B8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a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anthracene</w:t>
            </w:r>
          </w:p>
        </w:tc>
        <w:tc>
          <w:tcPr>
            <w:tcW w:w="1240" w:type="dxa"/>
            <w:vAlign w:val="center"/>
          </w:tcPr>
          <w:p w14:paraId="0C696B77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1 ± 2.2</w:t>
            </w:r>
          </w:p>
        </w:tc>
        <w:tc>
          <w:tcPr>
            <w:tcW w:w="1240" w:type="dxa"/>
            <w:vAlign w:val="center"/>
          </w:tcPr>
          <w:p w14:paraId="434C67EE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9 ± 1.6</w:t>
            </w:r>
          </w:p>
        </w:tc>
        <w:tc>
          <w:tcPr>
            <w:tcW w:w="1240" w:type="dxa"/>
            <w:vAlign w:val="center"/>
          </w:tcPr>
          <w:p w14:paraId="653BFC09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99.3 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±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1.8</w:t>
            </w:r>
          </w:p>
        </w:tc>
        <w:tc>
          <w:tcPr>
            <w:tcW w:w="1241" w:type="dxa"/>
          </w:tcPr>
          <w:p w14:paraId="4940D8A9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99.3 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±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1.5</w:t>
            </w:r>
          </w:p>
        </w:tc>
        <w:tc>
          <w:tcPr>
            <w:tcW w:w="2126" w:type="dxa"/>
          </w:tcPr>
          <w:p w14:paraId="57C49ABE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Short- and long-term</w:t>
            </w:r>
          </w:p>
        </w:tc>
      </w:tr>
      <w:tr w:rsidR="00036BE3" w:rsidRPr="002010A6" w14:paraId="6F328355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1279AC4B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Chrysene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60D37962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5 ± 1.7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2BE49106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4 ± 2.3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7A9C66A6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3 ± 1.8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5D1AD57B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8.7 ± 3.0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97CAE2A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Short- and long-term</w:t>
            </w:r>
          </w:p>
        </w:tc>
      </w:tr>
      <w:tr w:rsidR="00036BE3" w:rsidRPr="002010A6" w14:paraId="53973370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7FE53A4D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b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fluoranthene</w:t>
            </w:r>
          </w:p>
        </w:tc>
        <w:tc>
          <w:tcPr>
            <w:tcW w:w="1240" w:type="dxa"/>
            <w:vAlign w:val="center"/>
          </w:tcPr>
          <w:p w14:paraId="17FAA7DE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8.6 ± 2.0</w:t>
            </w:r>
          </w:p>
        </w:tc>
        <w:tc>
          <w:tcPr>
            <w:tcW w:w="1240" w:type="dxa"/>
            <w:vAlign w:val="center"/>
          </w:tcPr>
          <w:p w14:paraId="0606A7EC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8.8 ± 1.2</w:t>
            </w:r>
          </w:p>
        </w:tc>
        <w:tc>
          <w:tcPr>
            <w:tcW w:w="1240" w:type="dxa"/>
            <w:vAlign w:val="center"/>
          </w:tcPr>
          <w:p w14:paraId="4864CC05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98.5 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±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2.0</w:t>
            </w:r>
          </w:p>
        </w:tc>
        <w:tc>
          <w:tcPr>
            <w:tcW w:w="1241" w:type="dxa"/>
          </w:tcPr>
          <w:p w14:paraId="5DF3BA00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98.7 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±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2.7</w:t>
            </w:r>
          </w:p>
        </w:tc>
        <w:tc>
          <w:tcPr>
            <w:tcW w:w="2126" w:type="dxa"/>
          </w:tcPr>
          <w:p w14:paraId="6A337833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Short- and long-term</w:t>
            </w:r>
          </w:p>
        </w:tc>
      </w:tr>
      <w:tr w:rsidR="00036BE3" w:rsidRPr="002010A6" w14:paraId="5603DB06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6A9D33A4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k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fluoranthene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2BD30042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1 ± 3.1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58BDAA1C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3 ± 3.0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7F33CE9B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0 ± 3.8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018A19BB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0 ± 3.6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A09D382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Short- and long-term</w:t>
            </w:r>
          </w:p>
        </w:tc>
      </w:tr>
      <w:tr w:rsidR="00036BE3" w:rsidRPr="002010A6" w14:paraId="07B08FE1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6CF64E61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j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fluoranthene</w:t>
            </w:r>
          </w:p>
        </w:tc>
        <w:tc>
          <w:tcPr>
            <w:tcW w:w="1240" w:type="dxa"/>
            <w:vAlign w:val="center"/>
          </w:tcPr>
          <w:p w14:paraId="4029D5A0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4.2 ± 2.9</w:t>
            </w:r>
          </w:p>
        </w:tc>
        <w:tc>
          <w:tcPr>
            <w:tcW w:w="1240" w:type="dxa"/>
            <w:vAlign w:val="center"/>
          </w:tcPr>
          <w:p w14:paraId="1FF534AB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2.7 ± 3.7</w:t>
            </w:r>
          </w:p>
        </w:tc>
        <w:tc>
          <w:tcPr>
            <w:tcW w:w="1240" w:type="dxa"/>
            <w:vAlign w:val="center"/>
          </w:tcPr>
          <w:p w14:paraId="1CF239EC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2.6 ± 2.1</w:t>
            </w:r>
          </w:p>
        </w:tc>
        <w:tc>
          <w:tcPr>
            <w:tcW w:w="1241" w:type="dxa"/>
          </w:tcPr>
          <w:p w14:paraId="13A4D63F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1.3 ± 1.9</w:t>
            </w:r>
          </w:p>
        </w:tc>
        <w:tc>
          <w:tcPr>
            <w:tcW w:w="2126" w:type="dxa"/>
          </w:tcPr>
          <w:p w14:paraId="35BBFB9D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Short- and long-term</w:t>
            </w:r>
          </w:p>
        </w:tc>
      </w:tr>
      <w:tr w:rsidR="00036BE3" w:rsidRPr="002010A6" w14:paraId="4B449314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1B8C560D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e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pyrene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71CDE3BF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5 ± 1.8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02A70AFB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9 ± 1.6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5D5CE492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3 ± 1.7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4FB9A762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0 ± 1.8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0572C20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Short- and long-term</w:t>
            </w:r>
          </w:p>
        </w:tc>
      </w:tr>
      <w:tr w:rsidR="00036BE3" w:rsidRPr="002010A6" w14:paraId="332373EF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20CB3CBC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a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pyrene</w:t>
            </w:r>
          </w:p>
        </w:tc>
        <w:tc>
          <w:tcPr>
            <w:tcW w:w="1240" w:type="dxa"/>
            <w:vAlign w:val="center"/>
          </w:tcPr>
          <w:p w14:paraId="2FE5C34D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8 ± 1.9</w:t>
            </w:r>
          </w:p>
        </w:tc>
        <w:tc>
          <w:tcPr>
            <w:tcW w:w="1240" w:type="dxa"/>
            <w:vAlign w:val="center"/>
          </w:tcPr>
          <w:p w14:paraId="1C8233FF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1.2 ± 2.0</w:t>
            </w:r>
          </w:p>
        </w:tc>
        <w:tc>
          <w:tcPr>
            <w:tcW w:w="1240" w:type="dxa"/>
            <w:vAlign w:val="center"/>
          </w:tcPr>
          <w:p w14:paraId="4A117B01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7 ± 1.8</w:t>
            </w:r>
          </w:p>
        </w:tc>
        <w:tc>
          <w:tcPr>
            <w:tcW w:w="1241" w:type="dxa"/>
          </w:tcPr>
          <w:p w14:paraId="1BA8A623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9 ± 3.6</w:t>
            </w:r>
          </w:p>
        </w:tc>
        <w:tc>
          <w:tcPr>
            <w:tcW w:w="2126" w:type="dxa"/>
          </w:tcPr>
          <w:p w14:paraId="2FFA5F36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Short- and long-term</w:t>
            </w:r>
          </w:p>
        </w:tc>
      </w:tr>
      <w:tr w:rsidR="00036BE3" w:rsidRPr="002010A6" w14:paraId="741CCA47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72235F14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2010A6">
              <w:rPr>
                <w:rFonts w:cs="Arial"/>
                <w:sz w:val="18"/>
                <w:szCs w:val="18"/>
                <w:lang w:val="en-US"/>
              </w:rPr>
              <w:t>Indeno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>[1,2,3-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cd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pyrene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52037880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6 ± 6.7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6A32B89D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3.3 ± 8.0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36E15160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2.2 ± 8.9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7CFBB0C1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7.0 ± 8.6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EB8D6FE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Short- and long-term</w:t>
            </w:r>
          </w:p>
        </w:tc>
      </w:tr>
      <w:tr w:rsidR="00036BE3" w:rsidRPr="002010A6" w14:paraId="30637589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0F88F73D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2010A6">
              <w:rPr>
                <w:rFonts w:cs="Arial"/>
                <w:sz w:val="18"/>
                <w:szCs w:val="18"/>
                <w:lang w:val="en-US"/>
              </w:rPr>
              <w:t>Dibenz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>[</w:t>
            </w:r>
            <w:proofErr w:type="spellStart"/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a,h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>]anthracene</w:t>
            </w:r>
          </w:p>
        </w:tc>
        <w:tc>
          <w:tcPr>
            <w:tcW w:w="1240" w:type="dxa"/>
            <w:vAlign w:val="center"/>
          </w:tcPr>
          <w:p w14:paraId="148192F0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6.5 ± 5.0</w:t>
            </w:r>
          </w:p>
        </w:tc>
        <w:tc>
          <w:tcPr>
            <w:tcW w:w="1240" w:type="dxa"/>
            <w:vAlign w:val="center"/>
          </w:tcPr>
          <w:p w14:paraId="49EEC85E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6.8 ± 5.0</w:t>
            </w:r>
          </w:p>
        </w:tc>
        <w:tc>
          <w:tcPr>
            <w:tcW w:w="1240" w:type="dxa"/>
            <w:vAlign w:val="center"/>
          </w:tcPr>
          <w:p w14:paraId="6889AD6A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7.0 ± 6.2</w:t>
            </w:r>
          </w:p>
        </w:tc>
        <w:tc>
          <w:tcPr>
            <w:tcW w:w="1241" w:type="dxa"/>
          </w:tcPr>
          <w:p w14:paraId="04CEB199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1 ± 4.0</w:t>
            </w:r>
          </w:p>
        </w:tc>
        <w:tc>
          <w:tcPr>
            <w:tcW w:w="2126" w:type="dxa"/>
          </w:tcPr>
          <w:p w14:paraId="087FF840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Short- and long-term</w:t>
            </w:r>
          </w:p>
        </w:tc>
      </w:tr>
      <w:tr w:rsidR="00036BE3" w:rsidRPr="002010A6" w14:paraId="3CED385D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72A0CAC7" w14:textId="77777777" w:rsidR="00036BE3" w:rsidRPr="002010A6" w:rsidRDefault="00036BE3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proofErr w:type="spellStart"/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ghi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>]</w:t>
            </w:r>
            <w:proofErr w:type="spellStart"/>
            <w:r w:rsidRPr="002010A6">
              <w:rPr>
                <w:rFonts w:cs="Arial"/>
                <w:sz w:val="18"/>
                <w:szCs w:val="18"/>
                <w:lang w:val="en-US"/>
              </w:rPr>
              <w:t>perylene</w:t>
            </w:r>
            <w:proofErr w:type="spellEnd"/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1D903579" w14:textId="77777777" w:rsidR="00036BE3" w:rsidRPr="002010A6" w:rsidRDefault="00036BE3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4 ± 2.1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40601C21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7 ± 2.1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14:paraId="4223E82B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0.7 ± 1.4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768E8CB7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99.2 ± 1.7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5B9332D" w14:textId="77777777" w:rsidR="00036BE3" w:rsidRPr="002010A6" w:rsidRDefault="00036BE3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Short- and long-term</w:t>
            </w:r>
          </w:p>
        </w:tc>
      </w:tr>
    </w:tbl>
    <w:p w14:paraId="295316B0" w14:textId="26FB1ADC" w:rsidR="002010A6" w:rsidRDefault="002010A6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US"/>
        </w:rPr>
      </w:pPr>
    </w:p>
    <w:p w14:paraId="0A422BF0" w14:textId="77777777" w:rsidR="00A52EAC" w:rsidRPr="002010A6" w:rsidRDefault="00A52EAC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US"/>
        </w:rPr>
      </w:pPr>
    </w:p>
    <w:p w14:paraId="62A9345A" w14:textId="07A7EF2D" w:rsidR="009A33CE" w:rsidRPr="002010A6" w:rsidRDefault="009A33CE" w:rsidP="009A33CE">
      <w:pPr>
        <w:spacing w:after="120"/>
        <w:jc w:val="both"/>
        <w:rPr>
          <w:rFonts w:cs="Arial"/>
          <w:sz w:val="20"/>
          <w:lang w:val="en-US"/>
        </w:rPr>
      </w:pPr>
      <w:r w:rsidRPr="002010A6">
        <w:rPr>
          <w:rFonts w:cs="Arial"/>
          <w:b/>
          <w:bCs/>
          <w:sz w:val="20"/>
          <w:lang w:val="en-US"/>
        </w:rPr>
        <w:t>Tab</w:t>
      </w:r>
      <w:r w:rsidR="006E05C5" w:rsidRPr="002010A6">
        <w:rPr>
          <w:rFonts w:cs="Arial"/>
          <w:b/>
          <w:bCs/>
          <w:sz w:val="20"/>
          <w:lang w:val="en-US"/>
        </w:rPr>
        <w:t>le</w:t>
      </w:r>
      <w:r w:rsidRPr="002010A6">
        <w:rPr>
          <w:rFonts w:cs="Arial"/>
          <w:b/>
          <w:bCs/>
          <w:sz w:val="20"/>
          <w:lang w:val="en-US"/>
        </w:rPr>
        <w:t> S3</w:t>
      </w:r>
      <w:r w:rsidRPr="002010A6">
        <w:rPr>
          <w:rFonts w:cs="Arial"/>
          <w:sz w:val="20"/>
          <w:lang w:val="en-US"/>
        </w:rPr>
        <w:t xml:space="preserve"> </w:t>
      </w:r>
      <w:r w:rsidR="00A52EAC">
        <w:rPr>
          <w:rFonts w:cs="Arial"/>
          <w:sz w:val="20"/>
          <w:lang w:val="en-US"/>
        </w:rPr>
        <w:t xml:space="preserve">Three data sets </w:t>
      </w:r>
      <w:r w:rsidRPr="002010A6">
        <w:rPr>
          <w:rFonts w:cs="Arial"/>
          <w:sz w:val="20"/>
          <w:lang w:val="en-US"/>
        </w:rPr>
        <w:t xml:space="preserve">for </w:t>
      </w:r>
      <w:r w:rsidR="00A52EAC">
        <w:rPr>
          <w:rFonts w:cs="Arial"/>
          <w:sz w:val="20"/>
          <w:lang w:val="en-US"/>
        </w:rPr>
        <w:t xml:space="preserve">the </w:t>
      </w:r>
      <w:r w:rsidRPr="002010A6">
        <w:rPr>
          <w:rFonts w:cs="Arial"/>
          <w:sz w:val="20"/>
          <w:lang w:val="en-US"/>
        </w:rPr>
        <w:t>in-house certification study of BAM-B001 (values in mg kg</w:t>
      </w:r>
      <w:r w:rsidRPr="002010A6">
        <w:rPr>
          <w:rFonts w:cs="Arial"/>
          <w:sz w:val="20"/>
          <w:vertAlign w:val="superscript"/>
          <w:lang w:val="en-US"/>
        </w:rPr>
        <w:t>-1</w:t>
      </w:r>
      <w:r w:rsidRPr="002010A6">
        <w:rPr>
          <w:rFonts w:cs="Arial"/>
          <w:sz w:val="20"/>
          <w:lang w:val="en-US"/>
        </w:rPr>
        <w:t>)</w:t>
      </w:r>
    </w:p>
    <w:tbl>
      <w:tblPr>
        <w:tblW w:w="8964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2018"/>
        <w:gridCol w:w="1134"/>
        <w:gridCol w:w="1134"/>
        <w:gridCol w:w="1134"/>
        <w:gridCol w:w="1134"/>
        <w:gridCol w:w="1276"/>
        <w:gridCol w:w="1134"/>
      </w:tblGrid>
      <w:tr w:rsidR="009A33CE" w:rsidRPr="002010A6" w14:paraId="245CA676" w14:textId="77777777" w:rsidTr="00A37AEE">
        <w:trPr>
          <w:trHeight w:hRule="exact" w:val="284"/>
        </w:trPr>
        <w:tc>
          <w:tcPr>
            <w:tcW w:w="2018" w:type="dxa"/>
            <w:vMerge w:val="restart"/>
            <w:shd w:val="clear" w:color="auto" w:fill="D9D9D9" w:themeFill="background1" w:themeFillShade="D9"/>
            <w:vAlign w:val="center"/>
          </w:tcPr>
          <w:p w14:paraId="104A5177" w14:textId="025E2CE9" w:rsidR="009A33CE" w:rsidRPr="002010A6" w:rsidRDefault="002010A6" w:rsidP="00A37AEE">
            <w:pPr>
              <w:rPr>
                <w:rFonts w:cs="Arial"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Cs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2403DF" w14:textId="206E3459" w:rsidR="009A33CE" w:rsidRPr="002010A6" w:rsidRDefault="00A37AEE" w:rsidP="00A37AE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ata set 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B539FC" w14:textId="4E7D0CBD" w:rsidR="009A33CE" w:rsidRPr="002010A6" w:rsidRDefault="00A37AEE" w:rsidP="00A37AE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ata set 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7E4653" w14:textId="5B27F413" w:rsidR="009A33CE" w:rsidRPr="002010A6" w:rsidRDefault="00A37AEE" w:rsidP="00A37AE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ata set 3</w:t>
            </w:r>
          </w:p>
        </w:tc>
      </w:tr>
      <w:tr w:rsidR="00A37AEE" w:rsidRPr="002010A6" w14:paraId="41BB117C" w14:textId="77777777" w:rsidTr="00A37AEE">
        <w:trPr>
          <w:trHeight w:hRule="exact" w:val="284"/>
        </w:trPr>
        <w:tc>
          <w:tcPr>
            <w:tcW w:w="2018" w:type="dxa"/>
            <w:vMerge/>
            <w:shd w:val="clear" w:color="auto" w:fill="D9D9D9" w:themeFill="background1" w:themeFillShade="D9"/>
            <w:vAlign w:val="center"/>
          </w:tcPr>
          <w:p w14:paraId="2244C003" w14:textId="77777777" w:rsidR="00A37AEE" w:rsidRDefault="00A37AEE" w:rsidP="00A37AEE">
            <w:pPr>
              <w:rPr>
                <w:rFonts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87030A" w14:textId="25D6F2BB" w:rsidR="00A37AEE" w:rsidRPr="002010A6" w:rsidRDefault="00A37AEE" w:rsidP="00A37AE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Workplace 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8C6934" w14:textId="79F3D77E" w:rsidR="00A37AEE" w:rsidRPr="002010A6" w:rsidRDefault="00A37AEE" w:rsidP="00A37AE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Workplace B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ACD02D" w14:textId="0E80FBA8" w:rsidR="00A37AEE" w:rsidRPr="002010A6" w:rsidRDefault="00A37AEE" w:rsidP="00A37AE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Homogeneity study</w:t>
            </w:r>
            <w:r w:rsidR="00411E73">
              <w:rPr>
                <w:rFonts w:cs="Arial"/>
                <w:sz w:val="18"/>
                <w:szCs w:val="18"/>
                <w:lang w:val="en-US"/>
              </w:rPr>
              <w:t xml:space="preserve"> *</w:t>
            </w:r>
          </w:p>
        </w:tc>
      </w:tr>
      <w:tr w:rsidR="00A37AEE" w:rsidRPr="002010A6" w14:paraId="7BFF9E58" w14:textId="77777777" w:rsidTr="00A37AEE">
        <w:trPr>
          <w:trHeight w:hRule="exact" w:val="284"/>
        </w:trPr>
        <w:tc>
          <w:tcPr>
            <w:tcW w:w="2018" w:type="dxa"/>
            <w:vMerge/>
            <w:shd w:val="clear" w:color="auto" w:fill="D9D9D9" w:themeFill="background1" w:themeFillShade="D9"/>
            <w:vAlign w:val="center"/>
          </w:tcPr>
          <w:p w14:paraId="116ABB36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69CBEE3" w14:textId="1A9EFA0E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653F41E" w14:textId="5FEBB989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DC8DAB8" w14:textId="71399D6D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D7BAB0B" w14:textId="4A594493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C5DBBE9" w14:textId="5DA89D7B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2FE9751" w14:textId="28AE6EF9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SD</w:t>
            </w:r>
          </w:p>
        </w:tc>
      </w:tr>
      <w:tr w:rsidR="00A37AEE" w:rsidRPr="002010A6" w14:paraId="3D6FB4E3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186A7E59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Naphthalene</w:t>
            </w:r>
          </w:p>
        </w:tc>
        <w:tc>
          <w:tcPr>
            <w:tcW w:w="1134" w:type="dxa"/>
          </w:tcPr>
          <w:p w14:paraId="487DE7C9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134" w:type="dxa"/>
          </w:tcPr>
          <w:p w14:paraId="2131E07D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134" w:type="dxa"/>
          </w:tcPr>
          <w:p w14:paraId="117DE66B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169</w:t>
            </w:r>
          </w:p>
        </w:tc>
        <w:tc>
          <w:tcPr>
            <w:tcW w:w="1134" w:type="dxa"/>
          </w:tcPr>
          <w:p w14:paraId="25FD4388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1276" w:type="dxa"/>
            <w:vAlign w:val="center"/>
          </w:tcPr>
          <w:p w14:paraId="001475C7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639</w:t>
            </w:r>
          </w:p>
        </w:tc>
        <w:tc>
          <w:tcPr>
            <w:tcW w:w="1134" w:type="dxa"/>
          </w:tcPr>
          <w:p w14:paraId="2BF6FDB4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031</w:t>
            </w:r>
          </w:p>
        </w:tc>
      </w:tr>
      <w:tr w:rsidR="00A37AEE" w:rsidRPr="002010A6" w14:paraId="73FB7452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017B4F6C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Acenaphthyle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A2855F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78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FE394FB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8D75626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3.16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810B809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89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4710F00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964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0597C1F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797</w:t>
            </w:r>
          </w:p>
        </w:tc>
      </w:tr>
      <w:tr w:rsidR="00A37AEE" w:rsidRPr="002010A6" w14:paraId="33BF7C49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10AA5D6F" w14:textId="77777777" w:rsidR="00A37AEE" w:rsidRPr="002010A6" w:rsidRDefault="00A37AEE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Acenaphthe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CF37AC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755</w:t>
            </w:r>
          </w:p>
        </w:tc>
        <w:tc>
          <w:tcPr>
            <w:tcW w:w="1134" w:type="dxa"/>
          </w:tcPr>
          <w:p w14:paraId="1297C536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1134" w:type="dxa"/>
          </w:tcPr>
          <w:p w14:paraId="637568AE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359</w:t>
            </w:r>
          </w:p>
        </w:tc>
        <w:tc>
          <w:tcPr>
            <w:tcW w:w="1134" w:type="dxa"/>
          </w:tcPr>
          <w:p w14:paraId="2A3DC0AA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276" w:type="dxa"/>
            <w:vAlign w:val="center"/>
          </w:tcPr>
          <w:p w14:paraId="1E15115A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7890</w:t>
            </w:r>
          </w:p>
        </w:tc>
        <w:tc>
          <w:tcPr>
            <w:tcW w:w="1134" w:type="dxa"/>
          </w:tcPr>
          <w:p w14:paraId="29476A23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504</w:t>
            </w:r>
          </w:p>
        </w:tc>
      </w:tr>
      <w:tr w:rsidR="00A37AEE" w:rsidRPr="002010A6" w14:paraId="1EB62169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540FBF81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Fluore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32A089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.58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0459E74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9DCBD8D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.87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460BC43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E2341B7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689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99CC81F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717</w:t>
            </w:r>
          </w:p>
        </w:tc>
      </w:tr>
      <w:tr w:rsidR="00A37AEE" w:rsidRPr="002010A6" w14:paraId="720D1323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4C2C6BF2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Phenanthrene</w:t>
            </w:r>
          </w:p>
        </w:tc>
        <w:tc>
          <w:tcPr>
            <w:tcW w:w="1134" w:type="dxa"/>
          </w:tcPr>
          <w:p w14:paraId="5F360299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5.530</w:t>
            </w:r>
          </w:p>
        </w:tc>
        <w:tc>
          <w:tcPr>
            <w:tcW w:w="1134" w:type="dxa"/>
          </w:tcPr>
          <w:p w14:paraId="360E7FB3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1134" w:type="dxa"/>
          </w:tcPr>
          <w:p w14:paraId="6545C0E1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4.754</w:t>
            </w:r>
          </w:p>
        </w:tc>
        <w:tc>
          <w:tcPr>
            <w:tcW w:w="1134" w:type="dxa"/>
          </w:tcPr>
          <w:p w14:paraId="40056330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1276" w:type="dxa"/>
            <w:vAlign w:val="center"/>
          </w:tcPr>
          <w:p w14:paraId="29BAEE0C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5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8744</w:t>
            </w:r>
          </w:p>
        </w:tc>
        <w:tc>
          <w:tcPr>
            <w:tcW w:w="1134" w:type="dxa"/>
          </w:tcPr>
          <w:p w14:paraId="034B1263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3388</w:t>
            </w:r>
          </w:p>
        </w:tc>
      </w:tr>
      <w:tr w:rsidR="00A37AEE" w:rsidRPr="002010A6" w14:paraId="1DDE31C8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7AA4283D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Anthracen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6A8AD1E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2.26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005FC3E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0AA8DAC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3.89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A09CD56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29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5172B85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520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4ED478A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1034</w:t>
            </w:r>
          </w:p>
        </w:tc>
      </w:tr>
      <w:tr w:rsidR="00A37AEE" w:rsidRPr="002010A6" w14:paraId="3B19488B" w14:textId="77777777" w:rsidTr="00A37AEE">
        <w:trPr>
          <w:trHeight w:hRule="exact" w:val="284"/>
        </w:trPr>
        <w:tc>
          <w:tcPr>
            <w:tcW w:w="2018" w:type="dxa"/>
            <w:shd w:val="clear" w:color="auto" w:fill="auto"/>
            <w:vAlign w:val="center"/>
          </w:tcPr>
          <w:p w14:paraId="7028856B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Fluoranthene</w:t>
            </w:r>
          </w:p>
        </w:tc>
        <w:tc>
          <w:tcPr>
            <w:tcW w:w="1134" w:type="dxa"/>
            <w:shd w:val="clear" w:color="auto" w:fill="auto"/>
          </w:tcPr>
          <w:p w14:paraId="5D9349D0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4.289</w:t>
            </w:r>
          </w:p>
        </w:tc>
        <w:tc>
          <w:tcPr>
            <w:tcW w:w="1134" w:type="dxa"/>
            <w:shd w:val="clear" w:color="auto" w:fill="auto"/>
          </w:tcPr>
          <w:p w14:paraId="768398C9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134" w:type="dxa"/>
            <w:shd w:val="clear" w:color="auto" w:fill="auto"/>
          </w:tcPr>
          <w:p w14:paraId="31894A43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4.004</w:t>
            </w:r>
          </w:p>
        </w:tc>
        <w:tc>
          <w:tcPr>
            <w:tcW w:w="1134" w:type="dxa"/>
            <w:shd w:val="clear" w:color="auto" w:fill="auto"/>
          </w:tcPr>
          <w:p w14:paraId="7AF2ADE6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1276" w:type="dxa"/>
            <w:vAlign w:val="center"/>
          </w:tcPr>
          <w:p w14:paraId="4B064E49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4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5275</w:t>
            </w:r>
          </w:p>
        </w:tc>
        <w:tc>
          <w:tcPr>
            <w:tcW w:w="1134" w:type="dxa"/>
          </w:tcPr>
          <w:p w14:paraId="4BF61891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920</w:t>
            </w:r>
          </w:p>
        </w:tc>
      </w:tr>
      <w:tr w:rsidR="00A37AEE" w:rsidRPr="002010A6" w14:paraId="7C2BB03A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5400DC7A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Pyren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017284F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1.46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3723F6E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0F84BE8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0.65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084E12B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4BEF8F2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1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947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D61634F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2441</w:t>
            </w:r>
          </w:p>
        </w:tc>
      </w:tr>
      <w:tr w:rsidR="00A37AEE" w:rsidRPr="002010A6" w14:paraId="53638346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33149BCE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a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anthracene</w:t>
            </w:r>
          </w:p>
        </w:tc>
        <w:tc>
          <w:tcPr>
            <w:tcW w:w="1134" w:type="dxa"/>
          </w:tcPr>
          <w:p w14:paraId="38A9F5B1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2.183</w:t>
            </w:r>
          </w:p>
        </w:tc>
        <w:tc>
          <w:tcPr>
            <w:tcW w:w="1134" w:type="dxa"/>
          </w:tcPr>
          <w:p w14:paraId="6B43688E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134" w:type="dxa"/>
          </w:tcPr>
          <w:p w14:paraId="140F06F3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2.022</w:t>
            </w:r>
          </w:p>
        </w:tc>
        <w:tc>
          <w:tcPr>
            <w:tcW w:w="1134" w:type="dxa"/>
          </w:tcPr>
          <w:p w14:paraId="1F8A5964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1276" w:type="dxa"/>
            <w:vAlign w:val="center"/>
          </w:tcPr>
          <w:p w14:paraId="19942540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3173</w:t>
            </w:r>
          </w:p>
        </w:tc>
        <w:tc>
          <w:tcPr>
            <w:tcW w:w="1134" w:type="dxa"/>
          </w:tcPr>
          <w:p w14:paraId="6365CC82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382</w:t>
            </w:r>
          </w:p>
        </w:tc>
      </w:tr>
      <w:tr w:rsidR="00A37AEE" w:rsidRPr="002010A6" w14:paraId="451258FD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2BAFEB6C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Chrysen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6E763A8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2.04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5E6DA34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44DE33E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2.08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B13A001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AEE4870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12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25DD71D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447</w:t>
            </w:r>
          </w:p>
        </w:tc>
      </w:tr>
      <w:tr w:rsidR="00A37AEE" w:rsidRPr="002010A6" w14:paraId="1D1667D6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6BECB980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b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fluoranthene</w:t>
            </w:r>
          </w:p>
        </w:tc>
        <w:tc>
          <w:tcPr>
            <w:tcW w:w="1134" w:type="dxa"/>
          </w:tcPr>
          <w:p w14:paraId="73954A4C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569</w:t>
            </w:r>
          </w:p>
        </w:tc>
        <w:tc>
          <w:tcPr>
            <w:tcW w:w="1134" w:type="dxa"/>
          </w:tcPr>
          <w:p w14:paraId="41504DE7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134" w:type="dxa"/>
          </w:tcPr>
          <w:p w14:paraId="40C98058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554</w:t>
            </w:r>
          </w:p>
        </w:tc>
        <w:tc>
          <w:tcPr>
            <w:tcW w:w="1134" w:type="dxa"/>
          </w:tcPr>
          <w:p w14:paraId="0D4D7941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276" w:type="dxa"/>
            <w:vAlign w:val="center"/>
          </w:tcPr>
          <w:p w14:paraId="70315873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5988</w:t>
            </w:r>
          </w:p>
        </w:tc>
        <w:tc>
          <w:tcPr>
            <w:tcW w:w="1134" w:type="dxa"/>
          </w:tcPr>
          <w:p w14:paraId="301B2991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114</w:t>
            </w:r>
          </w:p>
        </w:tc>
      </w:tr>
      <w:tr w:rsidR="00A37AEE" w:rsidRPr="002010A6" w14:paraId="3D5AFB0F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7F9A2D24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k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fluoranthen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8C2CB51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3FECB67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0CDF441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820202E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37F51E4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14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6754EC0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172</w:t>
            </w:r>
          </w:p>
        </w:tc>
      </w:tr>
      <w:tr w:rsidR="00A37AEE" w:rsidRPr="002010A6" w14:paraId="607327A1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665E4A16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j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fluoranthene</w:t>
            </w:r>
          </w:p>
        </w:tc>
        <w:tc>
          <w:tcPr>
            <w:tcW w:w="1134" w:type="dxa"/>
          </w:tcPr>
          <w:p w14:paraId="4A4D0D73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388</w:t>
            </w:r>
          </w:p>
        </w:tc>
        <w:tc>
          <w:tcPr>
            <w:tcW w:w="1134" w:type="dxa"/>
          </w:tcPr>
          <w:p w14:paraId="0909DE5B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134" w:type="dxa"/>
          </w:tcPr>
          <w:p w14:paraId="5AA3F9E9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417</w:t>
            </w:r>
          </w:p>
        </w:tc>
        <w:tc>
          <w:tcPr>
            <w:tcW w:w="1134" w:type="dxa"/>
          </w:tcPr>
          <w:p w14:paraId="5FB749F7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276" w:type="dxa"/>
            <w:vAlign w:val="center"/>
          </w:tcPr>
          <w:p w14:paraId="159D7F45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3954</w:t>
            </w:r>
          </w:p>
        </w:tc>
        <w:tc>
          <w:tcPr>
            <w:tcW w:w="1134" w:type="dxa"/>
          </w:tcPr>
          <w:p w14:paraId="56283B2E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122</w:t>
            </w:r>
          </w:p>
        </w:tc>
      </w:tr>
      <w:tr w:rsidR="00A37AEE" w:rsidRPr="002010A6" w14:paraId="29437813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3CC4361D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e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pyren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E5CBC38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.23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6AD8756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A2DC3A9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.07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8B806EF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6EEBED0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307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01B100D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234</w:t>
            </w:r>
          </w:p>
        </w:tc>
      </w:tr>
      <w:tr w:rsidR="00A37AEE" w:rsidRPr="002010A6" w14:paraId="3AC72282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1C6230F8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a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pyrene</w:t>
            </w:r>
          </w:p>
        </w:tc>
        <w:tc>
          <w:tcPr>
            <w:tcW w:w="1134" w:type="dxa"/>
          </w:tcPr>
          <w:p w14:paraId="7DFD6791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.423</w:t>
            </w:r>
          </w:p>
        </w:tc>
        <w:tc>
          <w:tcPr>
            <w:tcW w:w="1134" w:type="dxa"/>
          </w:tcPr>
          <w:p w14:paraId="7D7B1ED5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134" w:type="dxa"/>
          </w:tcPr>
          <w:p w14:paraId="775AC6A3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.370</w:t>
            </w:r>
          </w:p>
        </w:tc>
        <w:tc>
          <w:tcPr>
            <w:tcW w:w="1134" w:type="dxa"/>
          </w:tcPr>
          <w:p w14:paraId="708365C1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276" w:type="dxa"/>
            <w:vAlign w:val="center"/>
          </w:tcPr>
          <w:p w14:paraId="7BE397C4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4237</w:t>
            </w:r>
          </w:p>
        </w:tc>
        <w:tc>
          <w:tcPr>
            <w:tcW w:w="1134" w:type="dxa"/>
          </w:tcPr>
          <w:p w14:paraId="654247BE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256</w:t>
            </w:r>
          </w:p>
        </w:tc>
      </w:tr>
      <w:tr w:rsidR="00A37AEE" w:rsidRPr="002010A6" w14:paraId="71CE8BBF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0483B0F1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2010A6">
              <w:rPr>
                <w:rFonts w:cs="Arial"/>
                <w:sz w:val="18"/>
                <w:szCs w:val="18"/>
                <w:lang w:val="en-US"/>
              </w:rPr>
              <w:t>Indeno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>[1,2,3-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cd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pyren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B27CD9D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24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107E57D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6FBC401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33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39B1ACC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0600C68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272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FC8B4D8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145</w:t>
            </w:r>
          </w:p>
        </w:tc>
      </w:tr>
      <w:tr w:rsidR="00A37AEE" w:rsidRPr="002010A6" w14:paraId="0CC3ECBA" w14:textId="77777777" w:rsidTr="00A37AEE">
        <w:trPr>
          <w:trHeight w:hRule="exact" w:val="284"/>
        </w:trPr>
        <w:tc>
          <w:tcPr>
            <w:tcW w:w="2018" w:type="dxa"/>
            <w:vAlign w:val="center"/>
          </w:tcPr>
          <w:p w14:paraId="1BD410F4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2010A6">
              <w:rPr>
                <w:rFonts w:cs="Arial"/>
                <w:sz w:val="18"/>
                <w:szCs w:val="18"/>
                <w:lang w:val="en-US"/>
              </w:rPr>
              <w:t>Dibenz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>[</w:t>
            </w:r>
            <w:proofErr w:type="spellStart"/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a,h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>]anthracene</w:t>
            </w:r>
          </w:p>
        </w:tc>
        <w:tc>
          <w:tcPr>
            <w:tcW w:w="1134" w:type="dxa"/>
          </w:tcPr>
          <w:p w14:paraId="319B3024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1134" w:type="dxa"/>
          </w:tcPr>
          <w:p w14:paraId="2992A434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134" w:type="dxa"/>
          </w:tcPr>
          <w:p w14:paraId="79B23189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1134" w:type="dxa"/>
          </w:tcPr>
          <w:p w14:paraId="44233C05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76" w:type="dxa"/>
            <w:vAlign w:val="center"/>
          </w:tcPr>
          <w:p w14:paraId="16C27159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355</w:t>
            </w:r>
          </w:p>
        </w:tc>
        <w:tc>
          <w:tcPr>
            <w:tcW w:w="1134" w:type="dxa"/>
          </w:tcPr>
          <w:p w14:paraId="3C831B87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203</w:t>
            </w:r>
          </w:p>
        </w:tc>
      </w:tr>
      <w:tr w:rsidR="00A37AEE" w:rsidRPr="002010A6" w14:paraId="0FE7B1B4" w14:textId="77777777" w:rsidTr="00A37AEE">
        <w:trPr>
          <w:trHeight w:hRule="exact" w:val="284"/>
        </w:trPr>
        <w:tc>
          <w:tcPr>
            <w:tcW w:w="2018" w:type="dxa"/>
            <w:shd w:val="clear" w:color="auto" w:fill="F2F2F2" w:themeFill="background1" w:themeFillShade="F2"/>
            <w:vAlign w:val="center"/>
          </w:tcPr>
          <w:p w14:paraId="535D5783" w14:textId="77777777" w:rsidR="00A37AEE" w:rsidRPr="002010A6" w:rsidRDefault="00A37AEE" w:rsidP="00A37AEE">
            <w:pPr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proofErr w:type="spellStart"/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ghi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>]</w:t>
            </w:r>
            <w:proofErr w:type="spellStart"/>
            <w:r w:rsidRPr="002010A6">
              <w:rPr>
                <w:rFonts w:cs="Arial"/>
                <w:sz w:val="18"/>
                <w:szCs w:val="18"/>
                <w:lang w:val="en-US"/>
              </w:rPr>
              <w:t>perylene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3EF3226B" w14:textId="77777777" w:rsidR="00A37AEE" w:rsidRPr="002010A6" w:rsidRDefault="00A37AEE" w:rsidP="00A37AEE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.41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07C36F2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8548DC0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1.45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ECEBC31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C167B8B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  <w:r w:rsidRPr="002010A6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010A6">
              <w:rPr>
                <w:rFonts w:cs="Arial"/>
                <w:color w:val="000000"/>
                <w:sz w:val="18"/>
                <w:szCs w:val="18"/>
                <w:lang w:val="en-US"/>
              </w:rPr>
              <w:t>434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58E51E0" w14:textId="77777777" w:rsidR="00A37AEE" w:rsidRPr="002010A6" w:rsidRDefault="00A37AEE" w:rsidP="00A37AEE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288</w:t>
            </w:r>
          </w:p>
        </w:tc>
      </w:tr>
    </w:tbl>
    <w:p w14:paraId="3A9431B7" w14:textId="70FF5586" w:rsidR="00411E73" w:rsidRDefault="00411E73" w:rsidP="002010A6">
      <w:pPr>
        <w:spacing w:before="120"/>
        <w:ind w:left="2126" w:hanging="2126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*) The homogeneity study was carried out by operator A using method A</w:t>
      </w:r>
    </w:p>
    <w:p w14:paraId="78264F41" w14:textId="1EAC8C4B" w:rsidR="009A33CE" w:rsidRPr="002010A6" w:rsidRDefault="009A33CE" w:rsidP="002010A6">
      <w:pPr>
        <w:spacing w:before="120"/>
        <w:ind w:left="2126" w:hanging="2126"/>
        <w:rPr>
          <w:rFonts w:cs="Arial"/>
          <w:sz w:val="18"/>
          <w:szCs w:val="18"/>
          <w:lang w:val="en-US"/>
        </w:rPr>
      </w:pPr>
      <w:r w:rsidRPr="002010A6">
        <w:rPr>
          <w:rFonts w:cs="Arial"/>
          <w:sz w:val="18"/>
          <w:szCs w:val="18"/>
          <w:lang w:val="en-US"/>
        </w:rPr>
        <w:t>Mean</w:t>
      </w:r>
      <w:r w:rsidRPr="002010A6">
        <w:rPr>
          <w:rFonts w:cs="Arial"/>
          <w:sz w:val="18"/>
          <w:szCs w:val="18"/>
          <w:lang w:val="en-US"/>
        </w:rPr>
        <w:tab/>
      </w:r>
      <w:proofErr w:type="spellStart"/>
      <w:r w:rsidR="00411E73">
        <w:rPr>
          <w:rFonts w:cs="Arial"/>
          <w:sz w:val="18"/>
          <w:szCs w:val="18"/>
          <w:lang w:val="en-US"/>
        </w:rPr>
        <w:t>m</w:t>
      </w:r>
      <w:r w:rsidRPr="002010A6">
        <w:rPr>
          <w:rFonts w:cs="Arial"/>
          <w:sz w:val="18"/>
          <w:szCs w:val="18"/>
          <w:lang w:val="en-US"/>
        </w:rPr>
        <w:t>ean</w:t>
      </w:r>
      <w:proofErr w:type="spellEnd"/>
      <w:r w:rsidRPr="002010A6">
        <w:rPr>
          <w:rFonts w:cs="Arial"/>
          <w:sz w:val="18"/>
          <w:szCs w:val="18"/>
          <w:lang w:val="en-US"/>
        </w:rPr>
        <w:t xml:space="preserve"> of 5 bottle means </w:t>
      </w:r>
      <w:r w:rsidR="00A37AEE">
        <w:rPr>
          <w:rFonts w:cs="Arial"/>
          <w:sz w:val="18"/>
          <w:szCs w:val="18"/>
          <w:lang w:val="en-US"/>
        </w:rPr>
        <w:t xml:space="preserve">(for data sets A and B); </w:t>
      </w:r>
      <w:r w:rsidR="00411E73">
        <w:rPr>
          <w:rFonts w:cs="Arial"/>
          <w:sz w:val="18"/>
          <w:szCs w:val="18"/>
          <w:lang w:val="en-US"/>
        </w:rPr>
        <w:t>mean of 12 bottle means (for data set 3)</w:t>
      </w:r>
    </w:p>
    <w:p w14:paraId="60098916" w14:textId="010613E6" w:rsidR="009A33CE" w:rsidRPr="002010A6" w:rsidRDefault="009A33CE" w:rsidP="009A33CE">
      <w:pPr>
        <w:jc w:val="both"/>
        <w:rPr>
          <w:rFonts w:cs="Arial"/>
          <w:sz w:val="18"/>
          <w:szCs w:val="18"/>
          <w:lang w:val="en-US"/>
        </w:rPr>
      </w:pPr>
      <w:r w:rsidRPr="002010A6">
        <w:rPr>
          <w:rFonts w:cs="Arial"/>
          <w:sz w:val="18"/>
          <w:szCs w:val="18"/>
          <w:lang w:val="en-US"/>
        </w:rPr>
        <w:lastRenderedPageBreak/>
        <w:t>SD</w:t>
      </w:r>
      <w:r w:rsidRPr="002010A6">
        <w:rPr>
          <w:rFonts w:cs="Arial"/>
          <w:sz w:val="18"/>
          <w:szCs w:val="18"/>
          <w:lang w:val="en-US"/>
        </w:rPr>
        <w:tab/>
      </w:r>
      <w:r w:rsidRPr="002010A6">
        <w:rPr>
          <w:rFonts w:cs="Arial"/>
          <w:sz w:val="18"/>
          <w:szCs w:val="18"/>
          <w:lang w:val="en-US"/>
        </w:rPr>
        <w:tab/>
      </w:r>
      <w:r w:rsidR="00411E73">
        <w:rPr>
          <w:rFonts w:cs="Arial"/>
          <w:sz w:val="18"/>
          <w:szCs w:val="18"/>
          <w:lang w:val="en-US"/>
        </w:rPr>
        <w:t>s</w:t>
      </w:r>
      <w:r w:rsidRPr="002010A6">
        <w:rPr>
          <w:rFonts w:cs="Arial"/>
          <w:sz w:val="18"/>
          <w:szCs w:val="18"/>
          <w:lang w:val="en-US"/>
        </w:rPr>
        <w:t xml:space="preserve">tandard deviation of 25 single values </w:t>
      </w:r>
      <w:r w:rsidR="00411E73">
        <w:rPr>
          <w:rFonts w:cs="Arial"/>
          <w:sz w:val="18"/>
          <w:szCs w:val="18"/>
          <w:lang w:val="en-US"/>
        </w:rPr>
        <w:t>(for data sets A and B); s</w:t>
      </w:r>
      <w:r w:rsidR="00411E73" w:rsidRPr="002010A6">
        <w:rPr>
          <w:rFonts w:cs="Arial"/>
          <w:sz w:val="18"/>
          <w:szCs w:val="18"/>
          <w:lang w:val="en-US"/>
        </w:rPr>
        <w:t xml:space="preserve">tandard deviation of 48 single values </w:t>
      </w:r>
      <w:r w:rsidR="00411E73">
        <w:rPr>
          <w:rFonts w:cs="Arial"/>
          <w:sz w:val="18"/>
          <w:szCs w:val="18"/>
          <w:lang w:val="en-US"/>
        </w:rPr>
        <w:t>(for data set 3)</w:t>
      </w:r>
    </w:p>
    <w:p w14:paraId="13BE7D01" w14:textId="63D3E913" w:rsidR="00036BE3" w:rsidRDefault="00036BE3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US"/>
        </w:rPr>
      </w:pPr>
    </w:p>
    <w:p w14:paraId="53A15DE2" w14:textId="77777777" w:rsidR="007E395B" w:rsidRDefault="007E395B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US"/>
        </w:rPr>
      </w:pPr>
    </w:p>
    <w:p w14:paraId="3F97BC81" w14:textId="4CCE1F86" w:rsidR="00455768" w:rsidRPr="002010A6" w:rsidRDefault="00455768" w:rsidP="00455768">
      <w:pPr>
        <w:tabs>
          <w:tab w:val="left" w:pos="993"/>
        </w:tabs>
        <w:spacing w:after="120"/>
        <w:jc w:val="both"/>
        <w:rPr>
          <w:rFonts w:cs="Arial"/>
          <w:sz w:val="20"/>
          <w:lang w:val="en-US"/>
        </w:rPr>
      </w:pPr>
      <w:r w:rsidRPr="002010A6">
        <w:rPr>
          <w:rFonts w:cs="Arial"/>
          <w:b/>
          <w:sz w:val="20"/>
          <w:lang w:val="en-US"/>
        </w:rPr>
        <w:t>Table S4</w:t>
      </w:r>
      <w:r w:rsidRPr="002010A6">
        <w:rPr>
          <w:rFonts w:cs="Arial"/>
          <w:sz w:val="20"/>
          <w:lang w:val="en-US"/>
        </w:rPr>
        <w:t xml:space="preserve"> </w:t>
      </w:r>
      <w:r w:rsidRPr="00455768">
        <w:rPr>
          <w:rFonts w:cs="Arial"/>
          <w:sz w:val="20"/>
          <w:lang w:val="en-US"/>
        </w:rPr>
        <w:t>Uncertainty contributions for the calculation of the combined uncertainty (</w:t>
      </w:r>
      <w:proofErr w:type="spellStart"/>
      <w:r w:rsidRPr="00455768">
        <w:rPr>
          <w:rFonts w:cs="Arial"/>
          <w:sz w:val="20"/>
          <w:lang w:val="en-US"/>
        </w:rPr>
        <w:t>u</w:t>
      </w:r>
      <w:r w:rsidRPr="00455768">
        <w:rPr>
          <w:rFonts w:cs="Arial"/>
          <w:sz w:val="20"/>
          <w:vertAlign w:val="subscript"/>
          <w:lang w:val="en-US"/>
        </w:rPr>
        <w:t>com</w:t>
      </w:r>
      <w:proofErr w:type="spellEnd"/>
      <w:r w:rsidRPr="00455768">
        <w:rPr>
          <w:rFonts w:cs="Arial"/>
          <w:sz w:val="20"/>
          <w:lang w:val="en-US"/>
        </w:rPr>
        <w:t xml:space="preserve">) of </w:t>
      </w:r>
      <w:proofErr w:type="spellStart"/>
      <w:r w:rsidR="00785B18">
        <w:rPr>
          <w:rFonts w:cs="Arial"/>
          <w:sz w:val="20"/>
          <w:lang w:val="en-US"/>
        </w:rPr>
        <w:t>benz</w:t>
      </w:r>
      <w:proofErr w:type="spellEnd"/>
      <w:r w:rsidR="00785B18">
        <w:rPr>
          <w:rFonts w:cs="Arial"/>
          <w:sz w:val="20"/>
          <w:lang w:val="en-US"/>
        </w:rPr>
        <w:t>[</w:t>
      </w:r>
      <w:r w:rsidR="00785B18" w:rsidRPr="00785B18">
        <w:rPr>
          <w:rFonts w:cs="Arial"/>
          <w:i/>
          <w:iCs/>
          <w:sz w:val="20"/>
          <w:lang w:val="en-US"/>
        </w:rPr>
        <w:t>a</w:t>
      </w:r>
      <w:r w:rsidR="00785B18">
        <w:rPr>
          <w:rFonts w:cs="Arial"/>
          <w:sz w:val="20"/>
          <w:lang w:val="en-US"/>
        </w:rPr>
        <w:t>]anthracene</w:t>
      </w:r>
      <w:r w:rsidRPr="00455768">
        <w:rPr>
          <w:rFonts w:cs="Arial"/>
          <w:sz w:val="20"/>
          <w:lang w:val="en-US"/>
        </w:rPr>
        <w:t xml:space="preserve"> in BAM-B00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48"/>
        <w:gridCol w:w="1566"/>
        <w:gridCol w:w="1559"/>
        <w:gridCol w:w="1418"/>
        <w:gridCol w:w="1417"/>
        <w:gridCol w:w="1276"/>
      </w:tblGrid>
      <w:tr w:rsidR="00455768" w:rsidRPr="00455768" w14:paraId="35434C05" w14:textId="77777777" w:rsidTr="00455768">
        <w:tc>
          <w:tcPr>
            <w:tcW w:w="1548" w:type="dxa"/>
            <w:shd w:val="clear" w:color="auto" w:fill="D9D9D9" w:themeFill="background1" w:themeFillShade="D9"/>
          </w:tcPr>
          <w:p w14:paraId="495EDBC0" w14:textId="77777777" w:rsidR="00455768" w:rsidRPr="00455768" w:rsidRDefault="00455768" w:rsidP="00455768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566" w:type="dxa"/>
            <w:shd w:val="clear" w:color="auto" w:fill="D9D9D9" w:themeFill="background1" w:themeFillShade="D9"/>
          </w:tcPr>
          <w:p w14:paraId="57213748" w14:textId="77777777" w:rsidR="00455768" w:rsidRPr="00455768" w:rsidRDefault="00455768" w:rsidP="0045576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Characterizatio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0529987" w14:textId="77777777" w:rsidR="00455768" w:rsidRPr="00455768" w:rsidRDefault="00455768" w:rsidP="0045576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Homogeneity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BD897BF" w14:textId="77777777" w:rsidR="00455768" w:rsidRPr="00455768" w:rsidRDefault="00455768" w:rsidP="0045576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Purity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F427411" w14:textId="77777777" w:rsidR="00455768" w:rsidRPr="00455768" w:rsidRDefault="00455768" w:rsidP="0045576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Handlin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36BAFC7" w14:textId="77777777" w:rsidR="00455768" w:rsidRPr="00455768" w:rsidRDefault="00455768" w:rsidP="0045576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Stability</w:t>
            </w:r>
          </w:p>
        </w:tc>
      </w:tr>
      <w:tr w:rsidR="007E395B" w:rsidRPr="00455768" w14:paraId="7118DF56" w14:textId="77777777" w:rsidTr="00455768">
        <w:tc>
          <w:tcPr>
            <w:tcW w:w="1548" w:type="dxa"/>
          </w:tcPr>
          <w:p w14:paraId="71C836C7" w14:textId="77777777" w:rsidR="007E395B" w:rsidRPr="00455768" w:rsidRDefault="007E395B" w:rsidP="007E395B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Mean (mg kg</w:t>
            </w:r>
            <w:r w:rsidRPr="00455768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  <w:r w:rsidRPr="0045576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66" w:type="dxa"/>
          </w:tcPr>
          <w:p w14:paraId="28EA5DC4" w14:textId="1A996483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1740</w:t>
            </w:r>
          </w:p>
        </w:tc>
        <w:tc>
          <w:tcPr>
            <w:tcW w:w="1559" w:type="dxa"/>
          </w:tcPr>
          <w:p w14:paraId="421BEA37" w14:textId="0147F07D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3173</w:t>
            </w:r>
          </w:p>
        </w:tc>
        <w:tc>
          <w:tcPr>
            <w:tcW w:w="1418" w:type="dxa"/>
          </w:tcPr>
          <w:p w14:paraId="43F51ACB" w14:textId="4C124DBA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4150</w:t>
            </w:r>
          </w:p>
        </w:tc>
        <w:tc>
          <w:tcPr>
            <w:tcW w:w="1417" w:type="dxa"/>
          </w:tcPr>
          <w:p w14:paraId="2D11BD48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C973D56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7E395B" w:rsidRPr="00455768" w14:paraId="424206D0" w14:textId="77777777" w:rsidTr="00455768">
        <w:tc>
          <w:tcPr>
            <w:tcW w:w="1548" w:type="dxa"/>
          </w:tcPr>
          <w:p w14:paraId="623CD0F0" w14:textId="77777777" w:rsidR="007E395B" w:rsidRPr="00455768" w:rsidRDefault="007E395B" w:rsidP="007E395B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u (mg kg</w:t>
            </w:r>
            <w:r w:rsidRPr="00455768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  <w:r w:rsidRPr="0045576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66" w:type="dxa"/>
          </w:tcPr>
          <w:p w14:paraId="52287A34" w14:textId="33FCDEAC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853</w:t>
            </w:r>
          </w:p>
        </w:tc>
        <w:tc>
          <w:tcPr>
            <w:tcW w:w="1559" w:type="dxa"/>
          </w:tcPr>
          <w:p w14:paraId="75E4EFC2" w14:textId="558004C6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107</w:t>
            </w:r>
          </w:p>
        </w:tc>
        <w:tc>
          <w:tcPr>
            <w:tcW w:w="1418" w:type="dxa"/>
          </w:tcPr>
          <w:p w14:paraId="6ACEE1A1" w14:textId="6C10B25F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260</w:t>
            </w:r>
          </w:p>
        </w:tc>
        <w:tc>
          <w:tcPr>
            <w:tcW w:w="1417" w:type="dxa"/>
          </w:tcPr>
          <w:p w14:paraId="1DB2DCF2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1D2E257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7E395B" w:rsidRPr="00455768" w14:paraId="557943E2" w14:textId="77777777" w:rsidTr="00455768">
        <w:tc>
          <w:tcPr>
            <w:tcW w:w="1548" w:type="dxa"/>
          </w:tcPr>
          <w:p w14:paraId="7A0C1FEB" w14:textId="77777777" w:rsidR="007E395B" w:rsidRPr="00455768" w:rsidRDefault="007E395B" w:rsidP="007E395B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455768">
              <w:rPr>
                <w:rFonts w:cs="Arial"/>
                <w:sz w:val="18"/>
                <w:szCs w:val="18"/>
                <w:lang w:val="en-US"/>
              </w:rPr>
              <w:t>u</w:t>
            </w:r>
            <w:r w:rsidRPr="00455768">
              <w:rPr>
                <w:rFonts w:cs="Arial"/>
                <w:i/>
                <w:iCs/>
                <w:sz w:val="18"/>
                <w:szCs w:val="18"/>
                <w:vertAlign w:val="subscript"/>
                <w:lang w:val="en-US"/>
              </w:rPr>
              <w:t>rel</w:t>
            </w:r>
            <w:proofErr w:type="spellEnd"/>
          </w:p>
        </w:tc>
        <w:tc>
          <w:tcPr>
            <w:tcW w:w="1566" w:type="dxa"/>
          </w:tcPr>
          <w:p w14:paraId="3E3169B7" w14:textId="76A0AD13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393</w:t>
            </w:r>
          </w:p>
        </w:tc>
        <w:tc>
          <w:tcPr>
            <w:tcW w:w="1559" w:type="dxa"/>
          </w:tcPr>
          <w:p w14:paraId="08B16853" w14:textId="1DC78B91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046</w:t>
            </w:r>
          </w:p>
        </w:tc>
        <w:tc>
          <w:tcPr>
            <w:tcW w:w="1418" w:type="dxa"/>
          </w:tcPr>
          <w:p w14:paraId="18FBFFA3" w14:textId="7AF7658D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059</w:t>
            </w:r>
          </w:p>
        </w:tc>
        <w:tc>
          <w:tcPr>
            <w:tcW w:w="1417" w:type="dxa"/>
          </w:tcPr>
          <w:p w14:paraId="168ACEA2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0.0300</w:t>
            </w:r>
          </w:p>
        </w:tc>
        <w:tc>
          <w:tcPr>
            <w:tcW w:w="1276" w:type="dxa"/>
          </w:tcPr>
          <w:p w14:paraId="6625DC17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455768" w:rsidRPr="00455768" w14:paraId="61294435" w14:textId="77777777" w:rsidTr="00455768">
        <w:tc>
          <w:tcPr>
            <w:tcW w:w="1548" w:type="dxa"/>
          </w:tcPr>
          <w:p w14:paraId="282E13AA" w14:textId="77777777" w:rsidR="00455768" w:rsidRPr="00455768" w:rsidRDefault="00455768" w:rsidP="00455768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455768">
              <w:rPr>
                <w:rFonts w:cs="Arial"/>
                <w:sz w:val="18"/>
                <w:szCs w:val="18"/>
                <w:lang w:val="en-US"/>
              </w:rPr>
              <w:t>u</w:t>
            </w:r>
            <w:r w:rsidRPr="00455768">
              <w:rPr>
                <w:rFonts w:cs="Arial"/>
                <w:i/>
                <w:iCs/>
                <w:sz w:val="18"/>
                <w:szCs w:val="18"/>
                <w:vertAlign w:val="subscript"/>
                <w:lang w:val="en-US"/>
              </w:rPr>
              <w:t>com</w:t>
            </w:r>
            <w:proofErr w:type="spellEnd"/>
          </w:p>
        </w:tc>
        <w:tc>
          <w:tcPr>
            <w:tcW w:w="7236" w:type="dxa"/>
            <w:gridSpan w:val="5"/>
          </w:tcPr>
          <w:p w14:paraId="0AB51D14" w14:textId="5FB3EB2A" w:rsidR="00455768" w:rsidRPr="00455768" w:rsidRDefault="00455768" w:rsidP="0045576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0.</w:t>
            </w:r>
            <w:r w:rsidR="007E395B">
              <w:rPr>
                <w:rFonts w:cs="Arial"/>
                <w:sz w:val="18"/>
                <w:szCs w:val="18"/>
                <w:lang w:val="en-US"/>
              </w:rPr>
              <w:t>1086</w:t>
            </w:r>
            <w:r w:rsidRPr="00455768">
              <w:rPr>
                <w:rFonts w:cs="Arial"/>
                <w:sz w:val="18"/>
                <w:szCs w:val="18"/>
                <w:lang w:val="en-US"/>
              </w:rPr>
              <w:t xml:space="preserve"> mg kg</w:t>
            </w:r>
            <w:r w:rsidRPr="00455768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</w:p>
        </w:tc>
      </w:tr>
    </w:tbl>
    <w:p w14:paraId="229F4640" w14:textId="709B9B17" w:rsidR="00455768" w:rsidRDefault="00455768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US"/>
        </w:rPr>
      </w:pPr>
    </w:p>
    <w:p w14:paraId="1C99A217" w14:textId="77777777" w:rsidR="007E395B" w:rsidRDefault="007E395B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US"/>
        </w:rPr>
      </w:pPr>
    </w:p>
    <w:p w14:paraId="641A4BA4" w14:textId="3A049B18" w:rsidR="007E395B" w:rsidRPr="002010A6" w:rsidRDefault="007E395B" w:rsidP="007E395B">
      <w:pPr>
        <w:tabs>
          <w:tab w:val="left" w:pos="993"/>
        </w:tabs>
        <w:spacing w:after="120"/>
        <w:jc w:val="both"/>
        <w:rPr>
          <w:rFonts w:cs="Arial"/>
          <w:sz w:val="20"/>
          <w:lang w:val="en-US"/>
        </w:rPr>
      </w:pPr>
      <w:r w:rsidRPr="002010A6">
        <w:rPr>
          <w:rFonts w:cs="Arial"/>
          <w:b/>
          <w:sz w:val="20"/>
          <w:lang w:val="en-US"/>
        </w:rPr>
        <w:t>Table S</w:t>
      </w:r>
      <w:r>
        <w:rPr>
          <w:rFonts w:cs="Arial"/>
          <w:b/>
          <w:sz w:val="20"/>
          <w:lang w:val="en-US"/>
        </w:rPr>
        <w:t>5</w:t>
      </w:r>
      <w:r w:rsidRPr="002010A6">
        <w:rPr>
          <w:rFonts w:cs="Arial"/>
          <w:sz w:val="20"/>
          <w:lang w:val="en-US"/>
        </w:rPr>
        <w:t xml:space="preserve"> </w:t>
      </w:r>
      <w:r w:rsidRPr="00455768">
        <w:rPr>
          <w:rFonts w:cs="Arial"/>
          <w:sz w:val="20"/>
          <w:lang w:val="en-US"/>
        </w:rPr>
        <w:t>Uncertainty contributions for the calculation of the combined uncertainty (</w:t>
      </w:r>
      <w:proofErr w:type="spellStart"/>
      <w:r w:rsidRPr="00455768">
        <w:rPr>
          <w:rFonts w:cs="Arial"/>
          <w:sz w:val="20"/>
          <w:lang w:val="en-US"/>
        </w:rPr>
        <w:t>u</w:t>
      </w:r>
      <w:r w:rsidRPr="00455768">
        <w:rPr>
          <w:rFonts w:cs="Arial"/>
          <w:sz w:val="20"/>
          <w:vertAlign w:val="subscript"/>
          <w:lang w:val="en-US"/>
        </w:rPr>
        <w:t>com</w:t>
      </w:r>
      <w:proofErr w:type="spellEnd"/>
      <w:r w:rsidRPr="00455768">
        <w:rPr>
          <w:rFonts w:cs="Arial"/>
          <w:sz w:val="20"/>
          <w:lang w:val="en-US"/>
        </w:rPr>
        <w:t xml:space="preserve">) of </w:t>
      </w:r>
      <w:r>
        <w:rPr>
          <w:rFonts w:cs="Arial"/>
          <w:sz w:val="20"/>
          <w:lang w:val="en-US"/>
        </w:rPr>
        <w:t>benzo[</w:t>
      </w:r>
      <w:r>
        <w:rPr>
          <w:rFonts w:cs="Arial"/>
          <w:i/>
          <w:iCs/>
          <w:sz w:val="20"/>
          <w:lang w:val="en-US"/>
        </w:rPr>
        <w:t>k</w:t>
      </w:r>
      <w:r>
        <w:rPr>
          <w:rFonts w:cs="Arial"/>
          <w:sz w:val="20"/>
          <w:lang w:val="en-US"/>
        </w:rPr>
        <w:t>]</w:t>
      </w:r>
      <w:proofErr w:type="spellStart"/>
      <w:r>
        <w:rPr>
          <w:rFonts w:cs="Arial"/>
          <w:sz w:val="20"/>
          <w:lang w:val="en-US"/>
        </w:rPr>
        <w:t>fluoranthene</w:t>
      </w:r>
      <w:proofErr w:type="spellEnd"/>
      <w:r w:rsidRPr="00455768">
        <w:rPr>
          <w:rFonts w:cs="Arial"/>
          <w:sz w:val="20"/>
          <w:lang w:val="en-US"/>
        </w:rPr>
        <w:t xml:space="preserve"> in BAM-B00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48"/>
        <w:gridCol w:w="1566"/>
        <w:gridCol w:w="1559"/>
        <w:gridCol w:w="1418"/>
        <w:gridCol w:w="1417"/>
        <w:gridCol w:w="1276"/>
      </w:tblGrid>
      <w:tr w:rsidR="007E395B" w:rsidRPr="00455768" w14:paraId="1FD5CA8B" w14:textId="77777777" w:rsidTr="00441C5C">
        <w:tc>
          <w:tcPr>
            <w:tcW w:w="1548" w:type="dxa"/>
            <w:shd w:val="clear" w:color="auto" w:fill="D9D9D9" w:themeFill="background1" w:themeFillShade="D9"/>
          </w:tcPr>
          <w:p w14:paraId="5FD4CA50" w14:textId="77777777" w:rsidR="007E395B" w:rsidRPr="00455768" w:rsidRDefault="007E395B" w:rsidP="00441C5C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566" w:type="dxa"/>
            <w:shd w:val="clear" w:color="auto" w:fill="D9D9D9" w:themeFill="background1" w:themeFillShade="D9"/>
          </w:tcPr>
          <w:p w14:paraId="016242F2" w14:textId="77777777" w:rsidR="007E395B" w:rsidRPr="00455768" w:rsidRDefault="007E395B" w:rsidP="00441C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Characterizatio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1AEF643" w14:textId="77777777" w:rsidR="007E395B" w:rsidRPr="00455768" w:rsidRDefault="007E395B" w:rsidP="00441C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Homogeneity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02A3299" w14:textId="77777777" w:rsidR="007E395B" w:rsidRPr="00455768" w:rsidRDefault="007E395B" w:rsidP="00441C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Purity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DE3D6CA" w14:textId="77777777" w:rsidR="007E395B" w:rsidRPr="00455768" w:rsidRDefault="007E395B" w:rsidP="00441C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Handlin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8B3ABE1" w14:textId="77777777" w:rsidR="007E395B" w:rsidRPr="00455768" w:rsidRDefault="007E395B" w:rsidP="00441C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Stability</w:t>
            </w:r>
          </w:p>
        </w:tc>
      </w:tr>
      <w:tr w:rsidR="007E395B" w:rsidRPr="00455768" w14:paraId="7F8393AE" w14:textId="77777777" w:rsidTr="00441C5C">
        <w:tc>
          <w:tcPr>
            <w:tcW w:w="1548" w:type="dxa"/>
          </w:tcPr>
          <w:p w14:paraId="67C7F2A9" w14:textId="77777777" w:rsidR="007E395B" w:rsidRPr="00455768" w:rsidRDefault="007E395B" w:rsidP="007E395B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Mean (mg kg</w:t>
            </w:r>
            <w:r w:rsidRPr="00455768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  <w:r w:rsidRPr="0045576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66" w:type="dxa"/>
          </w:tcPr>
          <w:p w14:paraId="7CB53820" w14:textId="5CEECCB0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2133</w:t>
            </w:r>
          </w:p>
        </w:tc>
        <w:tc>
          <w:tcPr>
            <w:tcW w:w="1559" w:type="dxa"/>
          </w:tcPr>
          <w:p w14:paraId="4F3711B2" w14:textId="473ED3D2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2146</w:t>
            </w:r>
          </w:p>
        </w:tc>
        <w:tc>
          <w:tcPr>
            <w:tcW w:w="1418" w:type="dxa"/>
          </w:tcPr>
          <w:p w14:paraId="0EAEAD10" w14:textId="4E696D8A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4440</w:t>
            </w:r>
          </w:p>
        </w:tc>
        <w:tc>
          <w:tcPr>
            <w:tcW w:w="1417" w:type="dxa"/>
          </w:tcPr>
          <w:p w14:paraId="5E31F8A8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E1D2790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7E395B" w:rsidRPr="00455768" w14:paraId="260D917F" w14:textId="77777777" w:rsidTr="00441C5C">
        <w:tc>
          <w:tcPr>
            <w:tcW w:w="1548" w:type="dxa"/>
          </w:tcPr>
          <w:p w14:paraId="75C56847" w14:textId="77777777" w:rsidR="007E395B" w:rsidRPr="00455768" w:rsidRDefault="007E395B" w:rsidP="007E395B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u (mg kg</w:t>
            </w:r>
            <w:r w:rsidRPr="00455768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  <w:r w:rsidRPr="0045576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66" w:type="dxa"/>
          </w:tcPr>
          <w:p w14:paraId="313E658D" w14:textId="2839D2AF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085</w:t>
            </w:r>
          </w:p>
        </w:tc>
        <w:tc>
          <w:tcPr>
            <w:tcW w:w="1559" w:type="dxa"/>
          </w:tcPr>
          <w:p w14:paraId="41CAB281" w14:textId="370F4E83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000</w:t>
            </w:r>
          </w:p>
        </w:tc>
        <w:tc>
          <w:tcPr>
            <w:tcW w:w="1418" w:type="dxa"/>
          </w:tcPr>
          <w:p w14:paraId="182EE85D" w14:textId="7E39E37F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120</w:t>
            </w:r>
          </w:p>
        </w:tc>
        <w:tc>
          <w:tcPr>
            <w:tcW w:w="1417" w:type="dxa"/>
          </w:tcPr>
          <w:p w14:paraId="5A950808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262095A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7E395B" w:rsidRPr="00455768" w14:paraId="1DF98A52" w14:textId="77777777" w:rsidTr="00441C5C">
        <w:tc>
          <w:tcPr>
            <w:tcW w:w="1548" w:type="dxa"/>
          </w:tcPr>
          <w:p w14:paraId="719379C5" w14:textId="77777777" w:rsidR="007E395B" w:rsidRPr="00455768" w:rsidRDefault="007E395B" w:rsidP="007E395B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455768">
              <w:rPr>
                <w:rFonts w:cs="Arial"/>
                <w:sz w:val="18"/>
                <w:szCs w:val="18"/>
                <w:lang w:val="en-US"/>
              </w:rPr>
              <w:t>u</w:t>
            </w:r>
            <w:r w:rsidRPr="00455768">
              <w:rPr>
                <w:rFonts w:cs="Arial"/>
                <w:i/>
                <w:iCs/>
                <w:sz w:val="18"/>
                <w:szCs w:val="18"/>
                <w:vertAlign w:val="subscript"/>
                <w:lang w:val="en-US"/>
              </w:rPr>
              <w:t>rel</w:t>
            </w:r>
            <w:proofErr w:type="spellEnd"/>
          </w:p>
        </w:tc>
        <w:tc>
          <w:tcPr>
            <w:tcW w:w="1566" w:type="dxa"/>
          </w:tcPr>
          <w:p w14:paraId="41B36317" w14:textId="6B9542BF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397</w:t>
            </w:r>
          </w:p>
        </w:tc>
        <w:tc>
          <w:tcPr>
            <w:tcW w:w="1559" w:type="dxa"/>
          </w:tcPr>
          <w:p w14:paraId="19ED522F" w14:textId="0DC1734D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000</w:t>
            </w:r>
          </w:p>
        </w:tc>
        <w:tc>
          <w:tcPr>
            <w:tcW w:w="1418" w:type="dxa"/>
          </w:tcPr>
          <w:p w14:paraId="40768CF9" w14:textId="7668B118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035</w:t>
            </w:r>
          </w:p>
        </w:tc>
        <w:tc>
          <w:tcPr>
            <w:tcW w:w="1417" w:type="dxa"/>
          </w:tcPr>
          <w:p w14:paraId="1F0AF344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0.0300</w:t>
            </w:r>
          </w:p>
        </w:tc>
        <w:tc>
          <w:tcPr>
            <w:tcW w:w="1276" w:type="dxa"/>
          </w:tcPr>
          <w:p w14:paraId="02234422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7E395B" w:rsidRPr="00455768" w14:paraId="74D4AF6C" w14:textId="77777777" w:rsidTr="00441C5C">
        <w:tc>
          <w:tcPr>
            <w:tcW w:w="1548" w:type="dxa"/>
          </w:tcPr>
          <w:p w14:paraId="093C2796" w14:textId="77777777" w:rsidR="007E395B" w:rsidRPr="00455768" w:rsidRDefault="007E395B" w:rsidP="00441C5C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455768">
              <w:rPr>
                <w:rFonts w:cs="Arial"/>
                <w:sz w:val="18"/>
                <w:szCs w:val="18"/>
                <w:lang w:val="en-US"/>
              </w:rPr>
              <w:t>u</w:t>
            </w:r>
            <w:r w:rsidRPr="00455768">
              <w:rPr>
                <w:rFonts w:cs="Arial"/>
                <w:i/>
                <w:iCs/>
                <w:sz w:val="18"/>
                <w:szCs w:val="18"/>
                <w:vertAlign w:val="subscript"/>
                <w:lang w:val="en-US"/>
              </w:rPr>
              <w:t>com</w:t>
            </w:r>
            <w:proofErr w:type="spellEnd"/>
          </w:p>
        </w:tc>
        <w:tc>
          <w:tcPr>
            <w:tcW w:w="7236" w:type="dxa"/>
            <w:gridSpan w:val="5"/>
          </w:tcPr>
          <w:p w14:paraId="63C76E05" w14:textId="3D034A27" w:rsidR="007E395B" w:rsidRPr="00455768" w:rsidRDefault="007E395B" w:rsidP="00441C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106</w:t>
            </w:r>
            <w:r w:rsidRPr="00455768">
              <w:rPr>
                <w:rFonts w:cs="Arial"/>
                <w:sz w:val="18"/>
                <w:szCs w:val="18"/>
                <w:lang w:val="en-US"/>
              </w:rPr>
              <w:t xml:space="preserve"> mg kg</w:t>
            </w:r>
            <w:r w:rsidRPr="00455768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</w:p>
        </w:tc>
      </w:tr>
    </w:tbl>
    <w:p w14:paraId="1E5ABADF" w14:textId="77777777" w:rsidR="007E395B" w:rsidRDefault="007E395B" w:rsidP="007E395B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US"/>
        </w:rPr>
      </w:pPr>
    </w:p>
    <w:p w14:paraId="40BD2BF5" w14:textId="19BFC193" w:rsidR="00455768" w:rsidRDefault="00455768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US"/>
        </w:rPr>
      </w:pPr>
    </w:p>
    <w:p w14:paraId="679BB716" w14:textId="5CE9C04D" w:rsidR="007E395B" w:rsidRPr="002010A6" w:rsidRDefault="007E395B" w:rsidP="007E395B">
      <w:pPr>
        <w:tabs>
          <w:tab w:val="left" w:pos="993"/>
        </w:tabs>
        <w:spacing w:after="120"/>
        <w:jc w:val="both"/>
        <w:rPr>
          <w:rFonts w:cs="Arial"/>
          <w:sz w:val="20"/>
          <w:lang w:val="en-US"/>
        </w:rPr>
      </w:pPr>
      <w:r w:rsidRPr="002010A6">
        <w:rPr>
          <w:rFonts w:cs="Arial"/>
          <w:b/>
          <w:sz w:val="20"/>
          <w:lang w:val="en-US"/>
        </w:rPr>
        <w:t>Table S</w:t>
      </w:r>
      <w:r>
        <w:rPr>
          <w:rFonts w:cs="Arial"/>
          <w:b/>
          <w:sz w:val="20"/>
          <w:lang w:val="en-US"/>
        </w:rPr>
        <w:t>6</w:t>
      </w:r>
      <w:r w:rsidRPr="002010A6">
        <w:rPr>
          <w:rFonts w:cs="Arial"/>
          <w:sz w:val="20"/>
          <w:lang w:val="en-US"/>
        </w:rPr>
        <w:t xml:space="preserve"> </w:t>
      </w:r>
      <w:r w:rsidRPr="00455768">
        <w:rPr>
          <w:rFonts w:cs="Arial"/>
          <w:sz w:val="20"/>
          <w:lang w:val="en-US"/>
        </w:rPr>
        <w:t>Uncertainty contributions for the calculation of the combined uncertainty (</w:t>
      </w:r>
      <w:proofErr w:type="spellStart"/>
      <w:r w:rsidRPr="00455768">
        <w:rPr>
          <w:rFonts w:cs="Arial"/>
          <w:sz w:val="20"/>
          <w:lang w:val="en-US"/>
        </w:rPr>
        <w:t>u</w:t>
      </w:r>
      <w:r w:rsidRPr="00455768">
        <w:rPr>
          <w:rFonts w:cs="Arial"/>
          <w:sz w:val="20"/>
          <w:vertAlign w:val="subscript"/>
          <w:lang w:val="en-US"/>
        </w:rPr>
        <w:t>com</w:t>
      </w:r>
      <w:proofErr w:type="spellEnd"/>
      <w:r w:rsidRPr="00455768">
        <w:rPr>
          <w:rFonts w:cs="Arial"/>
          <w:sz w:val="20"/>
          <w:lang w:val="en-US"/>
        </w:rPr>
        <w:t xml:space="preserve">) of </w:t>
      </w:r>
      <w:r>
        <w:rPr>
          <w:rFonts w:cs="Arial"/>
          <w:sz w:val="20"/>
          <w:lang w:val="en-US"/>
        </w:rPr>
        <w:t>benzo[</w:t>
      </w:r>
      <w:r w:rsidRPr="00785B18">
        <w:rPr>
          <w:rFonts w:cs="Arial"/>
          <w:i/>
          <w:iCs/>
          <w:sz w:val="20"/>
          <w:lang w:val="en-US"/>
        </w:rPr>
        <w:t>a</w:t>
      </w:r>
      <w:r>
        <w:rPr>
          <w:rFonts w:cs="Arial"/>
          <w:sz w:val="20"/>
          <w:lang w:val="en-US"/>
        </w:rPr>
        <w:t>]pyrene</w:t>
      </w:r>
      <w:r w:rsidRPr="00455768">
        <w:rPr>
          <w:rFonts w:cs="Arial"/>
          <w:sz w:val="20"/>
          <w:lang w:val="en-US"/>
        </w:rPr>
        <w:t xml:space="preserve"> in BAM-B00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48"/>
        <w:gridCol w:w="1566"/>
        <w:gridCol w:w="1559"/>
        <w:gridCol w:w="1418"/>
        <w:gridCol w:w="1417"/>
        <w:gridCol w:w="1276"/>
      </w:tblGrid>
      <w:tr w:rsidR="007E395B" w:rsidRPr="00455768" w14:paraId="44779642" w14:textId="77777777" w:rsidTr="00441C5C">
        <w:tc>
          <w:tcPr>
            <w:tcW w:w="1548" w:type="dxa"/>
            <w:shd w:val="clear" w:color="auto" w:fill="D9D9D9" w:themeFill="background1" w:themeFillShade="D9"/>
          </w:tcPr>
          <w:p w14:paraId="5BCBC459" w14:textId="77777777" w:rsidR="007E395B" w:rsidRPr="00455768" w:rsidRDefault="007E395B" w:rsidP="00441C5C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566" w:type="dxa"/>
            <w:shd w:val="clear" w:color="auto" w:fill="D9D9D9" w:themeFill="background1" w:themeFillShade="D9"/>
          </w:tcPr>
          <w:p w14:paraId="33385FC0" w14:textId="77777777" w:rsidR="007E395B" w:rsidRPr="00455768" w:rsidRDefault="007E395B" w:rsidP="00441C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Characterizatio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4BE254A" w14:textId="77777777" w:rsidR="007E395B" w:rsidRPr="00455768" w:rsidRDefault="007E395B" w:rsidP="00441C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Homogeneity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DA947DF" w14:textId="77777777" w:rsidR="007E395B" w:rsidRPr="00455768" w:rsidRDefault="007E395B" w:rsidP="00441C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Purity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237147F" w14:textId="77777777" w:rsidR="007E395B" w:rsidRPr="00455768" w:rsidRDefault="007E395B" w:rsidP="00441C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Handlin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61A27D9" w14:textId="77777777" w:rsidR="007E395B" w:rsidRPr="00455768" w:rsidRDefault="007E395B" w:rsidP="00441C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Stability</w:t>
            </w:r>
          </w:p>
        </w:tc>
      </w:tr>
      <w:tr w:rsidR="007E395B" w:rsidRPr="00455768" w14:paraId="7F840798" w14:textId="77777777" w:rsidTr="00441C5C">
        <w:tc>
          <w:tcPr>
            <w:tcW w:w="1548" w:type="dxa"/>
          </w:tcPr>
          <w:p w14:paraId="3ACC476E" w14:textId="77777777" w:rsidR="007E395B" w:rsidRPr="00455768" w:rsidRDefault="007E395B" w:rsidP="007E395B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Mean (mg kg</w:t>
            </w:r>
            <w:r w:rsidRPr="00455768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  <w:r w:rsidRPr="0045576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66" w:type="dxa"/>
          </w:tcPr>
          <w:p w14:paraId="49DD1E8D" w14:textId="12AC4C26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4056</w:t>
            </w:r>
          </w:p>
        </w:tc>
        <w:tc>
          <w:tcPr>
            <w:tcW w:w="1559" w:type="dxa"/>
          </w:tcPr>
          <w:p w14:paraId="42E9EE06" w14:textId="3C3F234E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4237</w:t>
            </w:r>
          </w:p>
        </w:tc>
        <w:tc>
          <w:tcPr>
            <w:tcW w:w="1418" w:type="dxa"/>
          </w:tcPr>
          <w:p w14:paraId="235D3E1D" w14:textId="1D1D0175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7100</w:t>
            </w:r>
          </w:p>
        </w:tc>
        <w:tc>
          <w:tcPr>
            <w:tcW w:w="1417" w:type="dxa"/>
          </w:tcPr>
          <w:p w14:paraId="4B24A185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75553FD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7E395B" w:rsidRPr="00455768" w14:paraId="502D0188" w14:textId="77777777" w:rsidTr="00441C5C">
        <w:tc>
          <w:tcPr>
            <w:tcW w:w="1548" w:type="dxa"/>
          </w:tcPr>
          <w:p w14:paraId="072447A3" w14:textId="77777777" w:rsidR="007E395B" w:rsidRPr="00455768" w:rsidRDefault="007E395B" w:rsidP="007E395B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u (mg kg</w:t>
            </w:r>
            <w:r w:rsidRPr="00455768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  <w:r w:rsidRPr="0045576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66" w:type="dxa"/>
          </w:tcPr>
          <w:p w14:paraId="15DCDD9B" w14:textId="76392970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178</w:t>
            </w:r>
          </w:p>
        </w:tc>
        <w:tc>
          <w:tcPr>
            <w:tcW w:w="1559" w:type="dxa"/>
          </w:tcPr>
          <w:p w14:paraId="552E4F49" w14:textId="7EA5CC43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000</w:t>
            </w:r>
          </w:p>
        </w:tc>
        <w:tc>
          <w:tcPr>
            <w:tcW w:w="1418" w:type="dxa"/>
          </w:tcPr>
          <w:p w14:paraId="6CA48466" w14:textId="6686B9B1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567</w:t>
            </w:r>
          </w:p>
        </w:tc>
        <w:tc>
          <w:tcPr>
            <w:tcW w:w="1417" w:type="dxa"/>
          </w:tcPr>
          <w:p w14:paraId="7E7837EF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506C7D4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7E395B" w:rsidRPr="00455768" w14:paraId="71A36525" w14:textId="77777777" w:rsidTr="00441C5C">
        <w:tc>
          <w:tcPr>
            <w:tcW w:w="1548" w:type="dxa"/>
          </w:tcPr>
          <w:p w14:paraId="69A09F5C" w14:textId="77777777" w:rsidR="007E395B" w:rsidRPr="00455768" w:rsidRDefault="007E395B" w:rsidP="007E395B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455768">
              <w:rPr>
                <w:rFonts w:cs="Arial"/>
                <w:sz w:val="18"/>
                <w:szCs w:val="18"/>
                <w:lang w:val="en-US"/>
              </w:rPr>
              <w:t>u</w:t>
            </w:r>
            <w:r w:rsidRPr="00455768">
              <w:rPr>
                <w:rFonts w:cs="Arial"/>
                <w:i/>
                <w:iCs/>
                <w:sz w:val="18"/>
                <w:szCs w:val="18"/>
                <w:vertAlign w:val="subscript"/>
                <w:lang w:val="en-US"/>
              </w:rPr>
              <w:t>rel</w:t>
            </w:r>
            <w:proofErr w:type="spellEnd"/>
          </w:p>
        </w:tc>
        <w:tc>
          <w:tcPr>
            <w:tcW w:w="1566" w:type="dxa"/>
          </w:tcPr>
          <w:p w14:paraId="520E8E46" w14:textId="5043DD7F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126</w:t>
            </w:r>
          </w:p>
        </w:tc>
        <w:tc>
          <w:tcPr>
            <w:tcW w:w="1559" w:type="dxa"/>
          </w:tcPr>
          <w:p w14:paraId="1374E4F4" w14:textId="34A9DE77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000</w:t>
            </w:r>
          </w:p>
        </w:tc>
        <w:tc>
          <w:tcPr>
            <w:tcW w:w="1418" w:type="dxa"/>
          </w:tcPr>
          <w:p w14:paraId="06803019" w14:textId="67718557" w:rsidR="007E395B" w:rsidRPr="007E395B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395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E395B">
              <w:rPr>
                <w:sz w:val="18"/>
                <w:szCs w:val="18"/>
              </w:rPr>
              <w:t>0120</w:t>
            </w:r>
          </w:p>
        </w:tc>
        <w:tc>
          <w:tcPr>
            <w:tcW w:w="1417" w:type="dxa"/>
          </w:tcPr>
          <w:p w14:paraId="7EC1DF2F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0.0300</w:t>
            </w:r>
          </w:p>
        </w:tc>
        <w:tc>
          <w:tcPr>
            <w:tcW w:w="1276" w:type="dxa"/>
          </w:tcPr>
          <w:p w14:paraId="6E9BFF70" w14:textId="77777777" w:rsidR="007E395B" w:rsidRPr="00455768" w:rsidRDefault="007E395B" w:rsidP="007E395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55768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7E395B" w:rsidRPr="00455768" w14:paraId="1D098E91" w14:textId="77777777" w:rsidTr="00441C5C">
        <w:tc>
          <w:tcPr>
            <w:tcW w:w="1548" w:type="dxa"/>
          </w:tcPr>
          <w:p w14:paraId="246C2737" w14:textId="77777777" w:rsidR="007E395B" w:rsidRPr="00455768" w:rsidRDefault="007E395B" w:rsidP="00441C5C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455768">
              <w:rPr>
                <w:rFonts w:cs="Arial"/>
                <w:sz w:val="18"/>
                <w:szCs w:val="18"/>
                <w:lang w:val="en-US"/>
              </w:rPr>
              <w:t>u</w:t>
            </w:r>
            <w:r w:rsidRPr="00455768">
              <w:rPr>
                <w:rFonts w:cs="Arial"/>
                <w:i/>
                <w:iCs/>
                <w:sz w:val="18"/>
                <w:szCs w:val="18"/>
                <w:vertAlign w:val="subscript"/>
                <w:lang w:val="en-US"/>
              </w:rPr>
              <w:t>com</w:t>
            </w:r>
            <w:proofErr w:type="spellEnd"/>
          </w:p>
        </w:tc>
        <w:tc>
          <w:tcPr>
            <w:tcW w:w="7236" w:type="dxa"/>
            <w:gridSpan w:val="5"/>
          </w:tcPr>
          <w:p w14:paraId="64293CAC" w14:textId="514B538F" w:rsidR="007E395B" w:rsidRPr="00455768" w:rsidRDefault="007E395B" w:rsidP="00441C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488</w:t>
            </w:r>
            <w:r w:rsidRPr="00455768">
              <w:rPr>
                <w:rFonts w:cs="Arial"/>
                <w:sz w:val="18"/>
                <w:szCs w:val="18"/>
                <w:lang w:val="en-US"/>
              </w:rPr>
              <w:t xml:space="preserve"> mg kg</w:t>
            </w:r>
            <w:r w:rsidRPr="00455768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</w:p>
        </w:tc>
      </w:tr>
    </w:tbl>
    <w:p w14:paraId="6B3B92F9" w14:textId="77777777" w:rsidR="00455768" w:rsidRPr="002010A6" w:rsidRDefault="00455768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US"/>
        </w:rPr>
      </w:pPr>
    </w:p>
    <w:p w14:paraId="1F773DCB" w14:textId="77777777" w:rsidR="00455768" w:rsidRPr="002010A6" w:rsidRDefault="00455768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US"/>
        </w:rPr>
      </w:pPr>
    </w:p>
    <w:p w14:paraId="2A1C499E" w14:textId="061D603A" w:rsidR="007009C9" w:rsidRPr="002010A6" w:rsidRDefault="007009C9" w:rsidP="007009C9">
      <w:pPr>
        <w:tabs>
          <w:tab w:val="left" w:pos="993"/>
        </w:tabs>
        <w:spacing w:after="120"/>
        <w:jc w:val="both"/>
        <w:rPr>
          <w:rFonts w:cs="Arial"/>
          <w:sz w:val="20"/>
          <w:lang w:val="en-US"/>
        </w:rPr>
      </w:pPr>
      <w:r w:rsidRPr="002010A6">
        <w:rPr>
          <w:rFonts w:cs="Arial"/>
          <w:b/>
          <w:sz w:val="20"/>
          <w:lang w:val="en-US"/>
        </w:rPr>
        <w:t>Tab</w:t>
      </w:r>
      <w:r w:rsidR="006E05C5" w:rsidRPr="002010A6">
        <w:rPr>
          <w:rFonts w:cs="Arial"/>
          <w:b/>
          <w:sz w:val="20"/>
          <w:lang w:val="en-US"/>
        </w:rPr>
        <w:t>le</w:t>
      </w:r>
      <w:r w:rsidRPr="002010A6">
        <w:rPr>
          <w:rFonts w:cs="Arial"/>
          <w:b/>
          <w:sz w:val="20"/>
          <w:lang w:val="en-US"/>
        </w:rPr>
        <w:t> S</w:t>
      </w:r>
      <w:r w:rsidR="00455768">
        <w:rPr>
          <w:rFonts w:cs="Arial"/>
          <w:b/>
          <w:sz w:val="20"/>
          <w:lang w:val="en-US"/>
        </w:rPr>
        <w:t>7</w:t>
      </w:r>
      <w:r w:rsidRPr="002010A6">
        <w:rPr>
          <w:rFonts w:cs="Arial"/>
          <w:sz w:val="20"/>
          <w:lang w:val="en-US"/>
        </w:rPr>
        <w:t xml:space="preserve"> Combined uncertainties of analy</w:t>
      </w:r>
      <w:r w:rsidR="002010A6" w:rsidRPr="002010A6">
        <w:rPr>
          <w:rFonts w:cs="Arial"/>
          <w:sz w:val="20"/>
          <w:lang w:val="en-US"/>
        </w:rPr>
        <w:t>z</w:t>
      </w:r>
      <w:r w:rsidRPr="002010A6">
        <w:rPr>
          <w:rFonts w:cs="Arial"/>
          <w:sz w:val="20"/>
          <w:lang w:val="en-US"/>
        </w:rPr>
        <w:t>ed PAHs in BAM-B001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2693"/>
        <w:gridCol w:w="1559"/>
      </w:tblGrid>
      <w:tr w:rsidR="007009C9" w:rsidRPr="002010A6" w14:paraId="583DE5F9" w14:textId="77777777" w:rsidTr="00A37AEE">
        <w:tc>
          <w:tcPr>
            <w:tcW w:w="2547" w:type="dxa"/>
            <w:shd w:val="clear" w:color="auto" w:fill="D9D9D9" w:themeFill="background1" w:themeFillShade="D9"/>
          </w:tcPr>
          <w:p w14:paraId="1A40EA39" w14:textId="2C0D9C21" w:rsidR="007009C9" w:rsidRPr="002010A6" w:rsidRDefault="002010A6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7664C8C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2010A6">
              <w:rPr>
                <w:rFonts w:cs="Arial"/>
                <w:sz w:val="18"/>
                <w:szCs w:val="18"/>
                <w:lang w:val="en-US"/>
              </w:rPr>
              <w:t>u</w:t>
            </w:r>
            <w:r w:rsidRPr="002010A6">
              <w:rPr>
                <w:rFonts w:cs="Arial"/>
                <w:i/>
                <w:iCs/>
                <w:sz w:val="18"/>
                <w:szCs w:val="18"/>
                <w:vertAlign w:val="subscript"/>
                <w:lang w:val="en-US"/>
              </w:rPr>
              <w:t>com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 xml:space="preserve"> (mg kg</w:t>
            </w:r>
            <w:r w:rsidRPr="002010A6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693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A936768" w14:textId="6F4A3481" w:rsidR="007009C9" w:rsidRPr="002010A6" w:rsidRDefault="002010A6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3F2E4BC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2010A6">
              <w:rPr>
                <w:rFonts w:cs="Arial"/>
                <w:sz w:val="18"/>
                <w:szCs w:val="18"/>
                <w:lang w:val="en-US"/>
              </w:rPr>
              <w:t>u</w:t>
            </w:r>
            <w:r w:rsidRPr="002010A6">
              <w:rPr>
                <w:rFonts w:cs="Arial"/>
                <w:i/>
                <w:iCs/>
                <w:sz w:val="18"/>
                <w:szCs w:val="18"/>
                <w:vertAlign w:val="subscript"/>
                <w:lang w:val="en-US"/>
              </w:rPr>
              <w:t>com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 xml:space="preserve"> (mg kg</w:t>
            </w:r>
            <w:r w:rsidRPr="002010A6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</w:tr>
      <w:tr w:rsidR="007009C9" w:rsidRPr="002010A6" w14:paraId="50B7E6A0" w14:textId="77777777" w:rsidTr="00A37AEE">
        <w:tc>
          <w:tcPr>
            <w:tcW w:w="2547" w:type="dxa"/>
            <w:vAlign w:val="center"/>
          </w:tcPr>
          <w:p w14:paraId="59AC6DF4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Naphthalene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47030414" w14:textId="77777777" w:rsidR="007009C9" w:rsidRPr="002010A6" w:rsidRDefault="007009C9" w:rsidP="00A37AEE">
            <w:pPr>
              <w:tabs>
                <w:tab w:val="center" w:pos="346"/>
              </w:tabs>
              <w:ind w:left="205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390</w:t>
            </w:r>
          </w:p>
        </w:tc>
        <w:tc>
          <w:tcPr>
            <w:tcW w:w="2693" w:type="dxa"/>
            <w:tcBorders>
              <w:left w:val="single" w:sz="12" w:space="0" w:color="auto"/>
            </w:tcBorders>
            <w:vAlign w:val="center"/>
          </w:tcPr>
          <w:p w14:paraId="59C05652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Chrysene</w:t>
            </w:r>
          </w:p>
        </w:tc>
        <w:tc>
          <w:tcPr>
            <w:tcW w:w="1559" w:type="dxa"/>
          </w:tcPr>
          <w:p w14:paraId="42BC6693" w14:textId="77777777" w:rsidR="007009C9" w:rsidRPr="002010A6" w:rsidRDefault="007009C9" w:rsidP="00A37AEE">
            <w:pPr>
              <w:ind w:left="262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712</w:t>
            </w:r>
          </w:p>
        </w:tc>
      </w:tr>
      <w:tr w:rsidR="007009C9" w:rsidRPr="002010A6" w14:paraId="7F89EB29" w14:textId="77777777" w:rsidTr="00A37AEE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3A175E12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Acenaphthylene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D809921" w14:textId="77777777" w:rsidR="007009C9" w:rsidRPr="002010A6" w:rsidRDefault="007009C9" w:rsidP="00A37AEE">
            <w:pPr>
              <w:tabs>
                <w:tab w:val="center" w:pos="346"/>
              </w:tabs>
              <w:ind w:left="205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7660</w:t>
            </w:r>
          </w:p>
        </w:tc>
        <w:tc>
          <w:tcPr>
            <w:tcW w:w="269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7F507E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b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fluoranthen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43FD2E1" w14:textId="77777777" w:rsidR="007009C9" w:rsidRPr="002010A6" w:rsidRDefault="007009C9" w:rsidP="00A37AEE">
            <w:pPr>
              <w:ind w:left="262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219</w:t>
            </w:r>
          </w:p>
        </w:tc>
      </w:tr>
      <w:tr w:rsidR="007009C9" w:rsidRPr="002010A6" w14:paraId="5983E9F7" w14:textId="77777777" w:rsidTr="00A37AEE">
        <w:tc>
          <w:tcPr>
            <w:tcW w:w="2547" w:type="dxa"/>
            <w:vAlign w:val="center"/>
          </w:tcPr>
          <w:p w14:paraId="690F7389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Acenaphthene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10D0417D" w14:textId="77777777" w:rsidR="007009C9" w:rsidRPr="002010A6" w:rsidRDefault="007009C9" w:rsidP="00A37AEE">
            <w:pPr>
              <w:tabs>
                <w:tab w:val="center" w:pos="346"/>
              </w:tabs>
              <w:ind w:left="205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1396</w:t>
            </w:r>
          </w:p>
        </w:tc>
        <w:tc>
          <w:tcPr>
            <w:tcW w:w="2693" w:type="dxa"/>
            <w:tcBorders>
              <w:left w:val="single" w:sz="12" w:space="0" w:color="auto"/>
            </w:tcBorders>
            <w:vAlign w:val="center"/>
          </w:tcPr>
          <w:p w14:paraId="206D0F69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k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fluoranthene</w:t>
            </w:r>
          </w:p>
        </w:tc>
        <w:tc>
          <w:tcPr>
            <w:tcW w:w="1559" w:type="dxa"/>
          </w:tcPr>
          <w:p w14:paraId="12F4EF10" w14:textId="77777777" w:rsidR="007009C9" w:rsidRPr="002010A6" w:rsidRDefault="007009C9" w:rsidP="00A37AEE">
            <w:pPr>
              <w:ind w:left="262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106</w:t>
            </w:r>
          </w:p>
        </w:tc>
      </w:tr>
      <w:tr w:rsidR="007009C9" w:rsidRPr="002010A6" w14:paraId="3DEDF36A" w14:textId="77777777" w:rsidTr="00A37AEE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34B38891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Fluorene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68AE25D" w14:textId="77777777" w:rsidR="007009C9" w:rsidRPr="002010A6" w:rsidRDefault="007009C9" w:rsidP="00A37AEE">
            <w:pPr>
              <w:tabs>
                <w:tab w:val="center" w:pos="346"/>
              </w:tabs>
              <w:ind w:left="205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1089</w:t>
            </w:r>
          </w:p>
        </w:tc>
        <w:tc>
          <w:tcPr>
            <w:tcW w:w="269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1AF2C2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j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fluoranthen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9DFE8AD" w14:textId="77777777" w:rsidR="007009C9" w:rsidRPr="002010A6" w:rsidRDefault="007009C9" w:rsidP="00A37AEE">
            <w:pPr>
              <w:ind w:left="262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156</w:t>
            </w:r>
          </w:p>
        </w:tc>
      </w:tr>
      <w:tr w:rsidR="007009C9" w:rsidRPr="002010A6" w14:paraId="2E0815E4" w14:textId="77777777" w:rsidTr="00A37AEE">
        <w:tc>
          <w:tcPr>
            <w:tcW w:w="2547" w:type="dxa"/>
            <w:vAlign w:val="center"/>
          </w:tcPr>
          <w:p w14:paraId="6C9FF6AE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Phenanthrene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4FC774DC" w14:textId="77777777" w:rsidR="007009C9" w:rsidRPr="002010A6" w:rsidRDefault="007009C9" w:rsidP="00A37AEE">
            <w:pPr>
              <w:tabs>
                <w:tab w:val="center" w:pos="346"/>
              </w:tabs>
              <w:ind w:left="205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5809</w:t>
            </w:r>
          </w:p>
        </w:tc>
        <w:tc>
          <w:tcPr>
            <w:tcW w:w="2693" w:type="dxa"/>
            <w:tcBorders>
              <w:left w:val="single" w:sz="12" w:space="0" w:color="auto"/>
            </w:tcBorders>
            <w:vAlign w:val="center"/>
          </w:tcPr>
          <w:p w14:paraId="31DAFB4F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e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pyrene</w:t>
            </w:r>
          </w:p>
        </w:tc>
        <w:tc>
          <w:tcPr>
            <w:tcW w:w="1559" w:type="dxa"/>
          </w:tcPr>
          <w:p w14:paraId="38E7C1F1" w14:textId="77777777" w:rsidR="007009C9" w:rsidRPr="002010A6" w:rsidRDefault="007009C9" w:rsidP="00A37AEE">
            <w:pPr>
              <w:ind w:left="262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774</w:t>
            </w:r>
          </w:p>
        </w:tc>
      </w:tr>
      <w:tr w:rsidR="007009C9" w:rsidRPr="002010A6" w14:paraId="51C57FB6" w14:textId="77777777" w:rsidTr="00A37AEE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073C8F6B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Anthracene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956A934" w14:textId="77777777" w:rsidR="007009C9" w:rsidRPr="002010A6" w:rsidRDefault="007009C9" w:rsidP="00A37AEE">
            <w:pPr>
              <w:tabs>
                <w:tab w:val="center" w:pos="346"/>
              </w:tabs>
              <w:ind w:left="205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5130</w:t>
            </w:r>
          </w:p>
        </w:tc>
        <w:tc>
          <w:tcPr>
            <w:tcW w:w="269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A6059C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a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pyren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83203B9" w14:textId="77777777" w:rsidR="007009C9" w:rsidRPr="002010A6" w:rsidRDefault="007009C9" w:rsidP="00A37AEE">
            <w:pPr>
              <w:ind w:left="262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488</w:t>
            </w:r>
          </w:p>
        </w:tc>
      </w:tr>
      <w:tr w:rsidR="007009C9" w:rsidRPr="002010A6" w14:paraId="10B187FA" w14:textId="77777777" w:rsidTr="00A37AEE">
        <w:tc>
          <w:tcPr>
            <w:tcW w:w="2547" w:type="dxa"/>
            <w:vAlign w:val="center"/>
          </w:tcPr>
          <w:p w14:paraId="20C1491A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Fluoranthene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321E3812" w14:textId="77777777" w:rsidR="007009C9" w:rsidRPr="002010A6" w:rsidRDefault="007009C9" w:rsidP="00A37AEE">
            <w:pPr>
              <w:tabs>
                <w:tab w:val="center" w:pos="346"/>
              </w:tabs>
              <w:ind w:left="205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2010</w:t>
            </w:r>
          </w:p>
        </w:tc>
        <w:tc>
          <w:tcPr>
            <w:tcW w:w="2693" w:type="dxa"/>
            <w:tcBorders>
              <w:left w:val="single" w:sz="12" w:space="0" w:color="auto"/>
            </w:tcBorders>
            <w:vAlign w:val="center"/>
          </w:tcPr>
          <w:p w14:paraId="4C59EB45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2010A6">
              <w:rPr>
                <w:rFonts w:cs="Arial"/>
                <w:sz w:val="18"/>
                <w:szCs w:val="18"/>
                <w:lang w:val="en-US"/>
              </w:rPr>
              <w:t>Indeno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>[1,2,3-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cd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pyrene</w:t>
            </w:r>
          </w:p>
        </w:tc>
        <w:tc>
          <w:tcPr>
            <w:tcW w:w="1559" w:type="dxa"/>
          </w:tcPr>
          <w:p w14:paraId="30A3A303" w14:textId="77777777" w:rsidR="007009C9" w:rsidRPr="002010A6" w:rsidRDefault="007009C9" w:rsidP="00A37AEE">
            <w:pPr>
              <w:ind w:left="262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281</w:t>
            </w:r>
          </w:p>
        </w:tc>
      </w:tr>
      <w:tr w:rsidR="007009C9" w:rsidRPr="002010A6" w14:paraId="0DEBFD5E" w14:textId="77777777" w:rsidTr="00A37AEE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05BA4C27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Pyrene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7082ED6" w14:textId="77777777" w:rsidR="007009C9" w:rsidRPr="002010A6" w:rsidRDefault="007009C9" w:rsidP="00A37AEE">
            <w:pPr>
              <w:tabs>
                <w:tab w:val="center" w:pos="346"/>
              </w:tabs>
              <w:ind w:left="205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5125</w:t>
            </w:r>
          </w:p>
        </w:tc>
        <w:tc>
          <w:tcPr>
            <w:tcW w:w="269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FF9AA32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2010A6">
              <w:rPr>
                <w:rFonts w:cs="Arial"/>
                <w:sz w:val="18"/>
                <w:szCs w:val="18"/>
                <w:lang w:val="en-US"/>
              </w:rPr>
              <w:t>Dibenz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>[</w:t>
            </w:r>
            <w:proofErr w:type="spellStart"/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a,h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>]anthracen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80333ED" w14:textId="77777777" w:rsidR="007009C9" w:rsidRPr="002010A6" w:rsidRDefault="007009C9" w:rsidP="00A37AEE">
            <w:pPr>
              <w:ind w:left="262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096</w:t>
            </w:r>
          </w:p>
        </w:tc>
      </w:tr>
      <w:tr w:rsidR="007009C9" w:rsidRPr="002010A6" w14:paraId="3A385AB1" w14:textId="77777777" w:rsidTr="00A37AEE">
        <w:tc>
          <w:tcPr>
            <w:tcW w:w="2547" w:type="dxa"/>
            <w:vAlign w:val="center"/>
          </w:tcPr>
          <w:p w14:paraId="3163B2B3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[</w:t>
            </w:r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a</w:t>
            </w:r>
            <w:r w:rsidRPr="002010A6">
              <w:rPr>
                <w:rFonts w:cs="Arial"/>
                <w:sz w:val="18"/>
                <w:szCs w:val="18"/>
                <w:lang w:val="en-US"/>
              </w:rPr>
              <w:t>]anthracene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58CB55AB" w14:textId="77777777" w:rsidR="007009C9" w:rsidRPr="002010A6" w:rsidRDefault="007009C9" w:rsidP="00A37AEE">
            <w:pPr>
              <w:tabs>
                <w:tab w:val="center" w:pos="346"/>
              </w:tabs>
              <w:ind w:left="205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1086</w:t>
            </w:r>
          </w:p>
        </w:tc>
        <w:tc>
          <w:tcPr>
            <w:tcW w:w="2693" w:type="dxa"/>
            <w:tcBorders>
              <w:left w:val="single" w:sz="12" w:space="0" w:color="auto"/>
            </w:tcBorders>
            <w:vAlign w:val="center"/>
          </w:tcPr>
          <w:p w14:paraId="0BA25665" w14:textId="77777777" w:rsidR="007009C9" w:rsidRPr="002010A6" w:rsidRDefault="007009C9" w:rsidP="00A37AE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Benzo[</w:t>
            </w:r>
            <w:proofErr w:type="spellStart"/>
            <w:r w:rsidRPr="002010A6">
              <w:rPr>
                <w:rFonts w:cs="Arial"/>
                <w:i/>
                <w:sz w:val="18"/>
                <w:szCs w:val="18"/>
                <w:lang w:val="en-US"/>
              </w:rPr>
              <w:t>ghi</w:t>
            </w:r>
            <w:proofErr w:type="spellEnd"/>
            <w:r w:rsidRPr="002010A6">
              <w:rPr>
                <w:rFonts w:cs="Arial"/>
                <w:sz w:val="18"/>
                <w:szCs w:val="18"/>
                <w:lang w:val="en-US"/>
              </w:rPr>
              <w:t>]</w:t>
            </w:r>
            <w:proofErr w:type="spellStart"/>
            <w:r w:rsidRPr="002010A6">
              <w:rPr>
                <w:rFonts w:cs="Arial"/>
                <w:sz w:val="18"/>
                <w:szCs w:val="18"/>
                <w:lang w:val="en-US"/>
              </w:rPr>
              <w:t>perylene</w:t>
            </w:r>
            <w:proofErr w:type="spellEnd"/>
          </w:p>
        </w:tc>
        <w:tc>
          <w:tcPr>
            <w:tcW w:w="1559" w:type="dxa"/>
          </w:tcPr>
          <w:p w14:paraId="6DD908ED" w14:textId="77777777" w:rsidR="007009C9" w:rsidRPr="002010A6" w:rsidRDefault="007009C9" w:rsidP="00A37AEE">
            <w:pPr>
              <w:ind w:left="262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2010A6">
              <w:rPr>
                <w:rFonts w:cs="Arial"/>
                <w:sz w:val="18"/>
                <w:szCs w:val="18"/>
                <w:lang w:val="en-US"/>
              </w:rPr>
              <w:t>0.0449</w:t>
            </w:r>
          </w:p>
        </w:tc>
      </w:tr>
    </w:tbl>
    <w:p w14:paraId="0095C7B8" w14:textId="77777777" w:rsidR="00CF7107" w:rsidRDefault="00CF7107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GB"/>
        </w:rPr>
      </w:pPr>
    </w:p>
    <w:sectPr w:rsidR="00CF7107" w:rsidSect="00CC28D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46FAE" w14:textId="77777777" w:rsidR="00F37D53" w:rsidRDefault="00F37D53" w:rsidP="00DA1B97">
      <w:r>
        <w:separator/>
      </w:r>
    </w:p>
  </w:endnote>
  <w:endnote w:type="continuationSeparator" w:id="0">
    <w:p w14:paraId="5A7A62D8" w14:textId="77777777" w:rsidR="00F37D53" w:rsidRDefault="00F37D53" w:rsidP="00DA1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776539"/>
      <w:docPartObj>
        <w:docPartGallery w:val="Page Numbers (Bottom of Page)"/>
        <w:docPartUnique/>
      </w:docPartObj>
    </w:sdtPr>
    <w:sdtEndPr/>
    <w:sdtContent>
      <w:p w14:paraId="2CC1DA9C" w14:textId="583A046E" w:rsidR="00455768" w:rsidRDefault="00455768" w:rsidP="0053730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5D01">
          <w:rPr>
            <w:noProof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381D1C" w14:textId="77777777" w:rsidR="00F37D53" w:rsidRDefault="00F37D53" w:rsidP="00DA1B97">
      <w:r>
        <w:separator/>
      </w:r>
    </w:p>
  </w:footnote>
  <w:footnote w:type="continuationSeparator" w:id="0">
    <w:p w14:paraId="1BC66E0B" w14:textId="77777777" w:rsidR="00F37D53" w:rsidRDefault="00F37D53" w:rsidP="00DA1B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174661"/>
    <w:multiLevelType w:val="hybridMultilevel"/>
    <w:tmpl w:val="0206F7AC"/>
    <w:lvl w:ilvl="0" w:tplc="A2CAC5DA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517825E5"/>
    <w:multiLevelType w:val="hybridMultilevel"/>
    <w:tmpl w:val="EA30F0C4"/>
    <w:lvl w:ilvl="0" w:tplc="2B0E20A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432180"/>
    <w:multiLevelType w:val="hybridMultilevel"/>
    <w:tmpl w:val="AC3E79A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och, Matthias">
    <w15:presenceInfo w15:providerId="AD" w15:userId="S::matthias.koch@bam.de::4b677ade-97bc-40f4-8449-58fd7ca8f7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DB3"/>
    <w:rsid w:val="0000107A"/>
    <w:rsid w:val="00003B6B"/>
    <w:rsid w:val="00006640"/>
    <w:rsid w:val="00007354"/>
    <w:rsid w:val="00011EA7"/>
    <w:rsid w:val="00012547"/>
    <w:rsid w:val="000138EE"/>
    <w:rsid w:val="00024B6A"/>
    <w:rsid w:val="00024D8F"/>
    <w:rsid w:val="00030873"/>
    <w:rsid w:val="00031BDD"/>
    <w:rsid w:val="0003430F"/>
    <w:rsid w:val="00035E1C"/>
    <w:rsid w:val="00036BE3"/>
    <w:rsid w:val="00036CFC"/>
    <w:rsid w:val="00040FFA"/>
    <w:rsid w:val="0004241C"/>
    <w:rsid w:val="00042B11"/>
    <w:rsid w:val="00043627"/>
    <w:rsid w:val="0004551E"/>
    <w:rsid w:val="00063F4A"/>
    <w:rsid w:val="00065F3C"/>
    <w:rsid w:val="00067DED"/>
    <w:rsid w:val="000705FE"/>
    <w:rsid w:val="000803C3"/>
    <w:rsid w:val="00083D30"/>
    <w:rsid w:val="00083E99"/>
    <w:rsid w:val="00084FA5"/>
    <w:rsid w:val="00087FB8"/>
    <w:rsid w:val="00090B91"/>
    <w:rsid w:val="00094C14"/>
    <w:rsid w:val="000A130E"/>
    <w:rsid w:val="000A48F7"/>
    <w:rsid w:val="000A5A69"/>
    <w:rsid w:val="000B25F0"/>
    <w:rsid w:val="000C0FEB"/>
    <w:rsid w:val="000C6AD5"/>
    <w:rsid w:val="000D192A"/>
    <w:rsid w:val="000D644E"/>
    <w:rsid w:val="000D6CD9"/>
    <w:rsid w:val="000E4E44"/>
    <w:rsid w:val="000E72D7"/>
    <w:rsid w:val="000E788D"/>
    <w:rsid w:val="000F3C0A"/>
    <w:rsid w:val="00112E1B"/>
    <w:rsid w:val="00134A4B"/>
    <w:rsid w:val="00147715"/>
    <w:rsid w:val="00150C6C"/>
    <w:rsid w:val="0015348B"/>
    <w:rsid w:val="00153A07"/>
    <w:rsid w:val="0015406F"/>
    <w:rsid w:val="00154ADF"/>
    <w:rsid w:val="0015562E"/>
    <w:rsid w:val="001637F5"/>
    <w:rsid w:val="00164EDC"/>
    <w:rsid w:val="001674BE"/>
    <w:rsid w:val="00171DE1"/>
    <w:rsid w:val="0017206F"/>
    <w:rsid w:val="00173AC5"/>
    <w:rsid w:val="00181D37"/>
    <w:rsid w:val="001844FD"/>
    <w:rsid w:val="00194D69"/>
    <w:rsid w:val="00197A94"/>
    <w:rsid w:val="001A63CB"/>
    <w:rsid w:val="001A6552"/>
    <w:rsid w:val="001A7B7C"/>
    <w:rsid w:val="001C3405"/>
    <w:rsid w:val="001D2AA8"/>
    <w:rsid w:val="001D38A0"/>
    <w:rsid w:val="001E5F3F"/>
    <w:rsid w:val="001F63E3"/>
    <w:rsid w:val="00200113"/>
    <w:rsid w:val="002008A8"/>
    <w:rsid w:val="002010A6"/>
    <w:rsid w:val="00203B9B"/>
    <w:rsid w:val="00206BC0"/>
    <w:rsid w:val="00207A94"/>
    <w:rsid w:val="0021658F"/>
    <w:rsid w:val="00220F0E"/>
    <w:rsid w:val="00222C80"/>
    <w:rsid w:val="00235C3F"/>
    <w:rsid w:val="00235D35"/>
    <w:rsid w:val="00244D6E"/>
    <w:rsid w:val="00245FE3"/>
    <w:rsid w:val="00257105"/>
    <w:rsid w:val="002878D6"/>
    <w:rsid w:val="00290729"/>
    <w:rsid w:val="002A07B3"/>
    <w:rsid w:val="002A2B71"/>
    <w:rsid w:val="002A4FCD"/>
    <w:rsid w:val="002B3755"/>
    <w:rsid w:val="002C1924"/>
    <w:rsid w:val="002C6470"/>
    <w:rsid w:val="002D1611"/>
    <w:rsid w:val="002D54B3"/>
    <w:rsid w:val="002D68F1"/>
    <w:rsid w:val="002E3CD3"/>
    <w:rsid w:val="002E5413"/>
    <w:rsid w:val="002F433A"/>
    <w:rsid w:val="0030113D"/>
    <w:rsid w:val="00304DB3"/>
    <w:rsid w:val="00312B15"/>
    <w:rsid w:val="003144CE"/>
    <w:rsid w:val="00315D1D"/>
    <w:rsid w:val="003203BD"/>
    <w:rsid w:val="0032292A"/>
    <w:rsid w:val="00327F3F"/>
    <w:rsid w:val="00335046"/>
    <w:rsid w:val="00335247"/>
    <w:rsid w:val="0033545F"/>
    <w:rsid w:val="00337EDB"/>
    <w:rsid w:val="00361000"/>
    <w:rsid w:val="0036273D"/>
    <w:rsid w:val="003677BE"/>
    <w:rsid w:val="00370713"/>
    <w:rsid w:val="00371414"/>
    <w:rsid w:val="00374FA8"/>
    <w:rsid w:val="00390495"/>
    <w:rsid w:val="00390A64"/>
    <w:rsid w:val="00392564"/>
    <w:rsid w:val="00396FF5"/>
    <w:rsid w:val="003B137A"/>
    <w:rsid w:val="003B5BE7"/>
    <w:rsid w:val="003C42FA"/>
    <w:rsid w:val="003D12DF"/>
    <w:rsid w:val="003E2262"/>
    <w:rsid w:val="003E781C"/>
    <w:rsid w:val="003F2016"/>
    <w:rsid w:val="00402803"/>
    <w:rsid w:val="00410996"/>
    <w:rsid w:val="00411E73"/>
    <w:rsid w:val="00416284"/>
    <w:rsid w:val="004215D8"/>
    <w:rsid w:val="00423B6F"/>
    <w:rsid w:val="00424A66"/>
    <w:rsid w:val="004257A8"/>
    <w:rsid w:val="004340A6"/>
    <w:rsid w:val="00434986"/>
    <w:rsid w:val="00437C94"/>
    <w:rsid w:val="004467D9"/>
    <w:rsid w:val="00447DCC"/>
    <w:rsid w:val="00450E7F"/>
    <w:rsid w:val="00455768"/>
    <w:rsid w:val="00460C1C"/>
    <w:rsid w:val="00461BC4"/>
    <w:rsid w:val="00476AD0"/>
    <w:rsid w:val="004778C7"/>
    <w:rsid w:val="004907B2"/>
    <w:rsid w:val="004978A5"/>
    <w:rsid w:val="004A6F0A"/>
    <w:rsid w:val="004B7C13"/>
    <w:rsid w:val="004C2171"/>
    <w:rsid w:val="004C23F8"/>
    <w:rsid w:val="004C33B5"/>
    <w:rsid w:val="004C7AAA"/>
    <w:rsid w:val="004D1C5E"/>
    <w:rsid w:val="004D1CC4"/>
    <w:rsid w:val="004D40F0"/>
    <w:rsid w:val="004E3D0B"/>
    <w:rsid w:val="004E4E2D"/>
    <w:rsid w:val="004F79BA"/>
    <w:rsid w:val="0050143A"/>
    <w:rsid w:val="005068E8"/>
    <w:rsid w:val="005201C9"/>
    <w:rsid w:val="00523D93"/>
    <w:rsid w:val="0053730B"/>
    <w:rsid w:val="0054100D"/>
    <w:rsid w:val="005423CA"/>
    <w:rsid w:val="00543CD2"/>
    <w:rsid w:val="00551E7B"/>
    <w:rsid w:val="0055218E"/>
    <w:rsid w:val="00553878"/>
    <w:rsid w:val="00553B49"/>
    <w:rsid w:val="00554585"/>
    <w:rsid w:val="00564FB9"/>
    <w:rsid w:val="00565D12"/>
    <w:rsid w:val="005870DE"/>
    <w:rsid w:val="00591E6B"/>
    <w:rsid w:val="00596F47"/>
    <w:rsid w:val="005A00A8"/>
    <w:rsid w:val="005A2E69"/>
    <w:rsid w:val="005B2BB5"/>
    <w:rsid w:val="005B7548"/>
    <w:rsid w:val="005C34FC"/>
    <w:rsid w:val="005C5B7E"/>
    <w:rsid w:val="005D0F16"/>
    <w:rsid w:val="005D3509"/>
    <w:rsid w:val="005D600B"/>
    <w:rsid w:val="005E19BF"/>
    <w:rsid w:val="005E4070"/>
    <w:rsid w:val="005F4386"/>
    <w:rsid w:val="00602FFF"/>
    <w:rsid w:val="006244F0"/>
    <w:rsid w:val="006349EF"/>
    <w:rsid w:val="00640305"/>
    <w:rsid w:val="00640BFD"/>
    <w:rsid w:val="00642EB9"/>
    <w:rsid w:val="00650F75"/>
    <w:rsid w:val="00654B05"/>
    <w:rsid w:val="006558CD"/>
    <w:rsid w:val="006572FF"/>
    <w:rsid w:val="00660C42"/>
    <w:rsid w:val="0066521C"/>
    <w:rsid w:val="00667759"/>
    <w:rsid w:val="00670E2B"/>
    <w:rsid w:val="00671198"/>
    <w:rsid w:val="006713F6"/>
    <w:rsid w:val="006734E1"/>
    <w:rsid w:val="006812EF"/>
    <w:rsid w:val="00682C58"/>
    <w:rsid w:val="00684F12"/>
    <w:rsid w:val="00685AFB"/>
    <w:rsid w:val="006957B7"/>
    <w:rsid w:val="006A0843"/>
    <w:rsid w:val="006B6813"/>
    <w:rsid w:val="006B779E"/>
    <w:rsid w:val="006C4B6E"/>
    <w:rsid w:val="006C6CA4"/>
    <w:rsid w:val="006C796C"/>
    <w:rsid w:val="006D1733"/>
    <w:rsid w:val="006D1ADB"/>
    <w:rsid w:val="006D4F43"/>
    <w:rsid w:val="006E05C5"/>
    <w:rsid w:val="006E4EDA"/>
    <w:rsid w:val="006E7A95"/>
    <w:rsid w:val="006F434D"/>
    <w:rsid w:val="006F7351"/>
    <w:rsid w:val="006F7BBD"/>
    <w:rsid w:val="007009C9"/>
    <w:rsid w:val="00706446"/>
    <w:rsid w:val="00724E16"/>
    <w:rsid w:val="00727A38"/>
    <w:rsid w:val="00727D67"/>
    <w:rsid w:val="00733ED7"/>
    <w:rsid w:val="00751092"/>
    <w:rsid w:val="00752B09"/>
    <w:rsid w:val="00761FE4"/>
    <w:rsid w:val="007620F8"/>
    <w:rsid w:val="00762868"/>
    <w:rsid w:val="007711E5"/>
    <w:rsid w:val="007732F2"/>
    <w:rsid w:val="00785B18"/>
    <w:rsid w:val="007904BA"/>
    <w:rsid w:val="00790BBB"/>
    <w:rsid w:val="00792CCC"/>
    <w:rsid w:val="00795CE6"/>
    <w:rsid w:val="007A2AB4"/>
    <w:rsid w:val="007A3154"/>
    <w:rsid w:val="007A58AC"/>
    <w:rsid w:val="007A6131"/>
    <w:rsid w:val="007B18EA"/>
    <w:rsid w:val="007B1B8D"/>
    <w:rsid w:val="007B33A5"/>
    <w:rsid w:val="007B3BC1"/>
    <w:rsid w:val="007B41D3"/>
    <w:rsid w:val="007B65BE"/>
    <w:rsid w:val="007B6BE7"/>
    <w:rsid w:val="007C2815"/>
    <w:rsid w:val="007D3170"/>
    <w:rsid w:val="007D3EAB"/>
    <w:rsid w:val="007E395B"/>
    <w:rsid w:val="007F514B"/>
    <w:rsid w:val="0080464F"/>
    <w:rsid w:val="00807151"/>
    <w:rsid w:val="008139DB"/>
    <w:rsid w:val="0081719F"/>
    <w:rsid w:val="00825E47"/>
    <w:rsid w:val="00832300"/>
    <w:rsid w:val="00837ECE"/>
    <w:rsid w:val="0085690C"/>
    <w:rsid w:val="00857597"/>
    <w:rsid w:val="00857C6E"/>
    <w:rsid w:val="00860389"/>
    <w:rsid w:val="008617E0"/>
    <w:rsid w:val="00864460"/>
    <w:rsid w:val="00865BC5"/>
    <w:rsid w:val="00865C52"/>
    <w:rsid w:val="00871B43"/>
    <w:rsid w:val="0087265C"/>
    <w:rsid w:val="00874EC1"/>
    <w:rsid w:val="00876162"/>
    <w:rsid w:val="0088012B"/>
    <w:rsid w:val="00883E9F"/>
    <w:rsid w:val="008851C5"/>
    <w:rsid w:val="00887258"/>
    <w:rsid w:val="00887E4B"/>
    <w:rsid w:val="00893CCC"/>
    <w:rsid w:val="00897169"/>
    <w:rsid w:val="008A54AF"/>
    <w:rsid w:val="008A5620"/>
    <w:rsid w:val="008B5CD8"/>
    <w:rsid w:val="008D305F"/>
    <w:rsid w:val="008D5109"/>
    <w:rsid w:val="008D5F83"/>
    <w:rsid w:val="008F178F"/>
    <w:rsid w:val="008F6E93"/>
    <w:rsid w:val="009050A9"/>
    <w:rsid w:val="00917B46"/>
    <w:rsid w:val="00917BF6"/>
    <w:rsid w:val="00922C8F"/>
    <w:rsid w:val="0092519F"/>
    <w:rsid w:val="009279E9"/>
    <w:rsid w:val="00927AF2"/>
    <w:rsid w:val="00930AA0"/>
    <w:rsid w:val="00930DFC"/>
    <w:rsid w:val="00934452"/>
    <w:rsid w:val="009346D3"/>
    <w:rsid w:val="009365D9"/>
    <w:rsid w:val="00937EC3"/>
    <w:rsid w:val="00944792"/>
    <w:rsid w:val="00945475"/>
    <w:rsid w:val="00962F04"/>
    <w:rsid w:val="00974CDA"/>
    <w:rsid w:val="00983128"/>
    <w:rsid w:val="009838E5"/>
    <w:rsid w:val="0098628D"/>
    <w:rsid w:val="00987FEB"/>
    <w:rsid w:val="009A33CE"/>
    <w:rsid w:val="009A4DBF"/>
    <w:rsid w:val="009A6A93"/>
    <w:rsid w:val="009B478B"/>
    <w:rsid w:val="009C72B5"/>
    <w:rsid w:val="009D0B10"/>
    <w:rsid w:val="009F1006"/>
    <w:rsid w:val="009F616A"/>
    <w:rsid w:val="00A006ED"/>
    <w:rsid w:val="00A02E37"/>
    <w:rsid w:val="00A02FCC"/>
    <w:rsid w:val="00A035DE"/>
    <w:rsid w:val="00A037AC"/>
    <w:rsid w:val="00A05A6F"/>
    <w:rsid w:val="00A11D19"/>
    <w:rsid w:val="00A15A47"/>
    <w:rsid w:val="00A21F16"/>
    <w:rsid w:val="00A2426E"/>
    <w:rsid w:val="00A24D4C"/>
    <w:rsid w:val="00A24F97"/>
    <w:rsid w:val="00A26C5C"/>
    <w:rsid w:val="00A338A2"/>
    <w:rsid w:val="00A3497A"/>
    <w:rsid w:val="00A37AEE"/>
    <w:rsid w:val="00A40442"/>
    <w:rsid w:val="00A42621"/>
    <w:rsid w:val="00A46465"/>
    <w:rsid w:val="00A506CB"/>
    <w:rsid w:val="00A52EAC"/>
    <w:rsid w:val="00A61B69"/>
    <w:rsid w:val="00A66786"/>
    <w:rsid w:val="00A67C00"/>
    <w:rsid w:val="00A72CF8"/>
    <w:rsid w:val="00A73F8C"/>
    <w:rsid w:val="00A75ABD"/>
    <w:rsid w:val="00A76E3B"/>
    <w:rsid w:val="00A81BB1"/>
    <w:rsid w:val="00A81DF3"/>
    <w:rsid w:val="00A84B90"/>
    <w:rsid w:val="00A95777"/>
    <w:rsid w:val="00A95FBD"/>
    <w:rsid w:val="00AA2A12"/>
    <w:rsid w:val="00AB049C"/>
    <w:rsid w:val="00AC03C4"/>
    <w:rsid w:val="00AD1F69"/>
    <w:rsid w:val="00AD4E2D"/>
    <w:rsid w:val="00AE2973"/>
    <w:rsid w:val="00AE36D4"/>
    <w:rsid w:val="00AE635D"/>
    <w:rsid w:val="00AF4831"/>
    <w:rsid w:val="00B00CD1"/>
    <w:rsid w:val="00B01369"/>
    <w:rsid w:val="00B0514F"/>
    <w:rsid w:val="00B10D17"/>
    <w:rsid w:val="00B11483"/>
    <w:rsid w:val="00B12820"/>
    <w:rsid w:val="00B13253"/>
    <w:rsid w:val="00B328E3"/>
    <w:rsid w:val="00B37042"/>
    <w:rsid w:val="00B377BD"/>
    <w:rsid w:val="00B41324"/>
    <w:rsid w:val="00B449C6"/>
    <w:rsid w:val="00B473E3"/>
    <w:rsid w:val="00B52CF2"/>
    <w:rsid w:val="00B609A9"/>
    <w:rsid w:val="00B63170"/>
    <w:rsid w:val="00B654E2"/>
    <w:rsid w:val="00B8068F"/>
    <w:rsid w:val="00B84894"/>
    <w:rsid w:val="00B86985"/>
    <w:rsid w:val="00B938F7"/>
    <w:rsid w:val="00B93A02"/>
    <w:rsid w:val="00B97A19"/>
    <w:rsid w:val="00BA0D8C"/>
    <w:rsid w:val="00BA0DB4"/>
    <w:rsid w:val="00BA132E"/>
    <w:rsid w:val="00BA75CD"/>
    <w:rsid w:val="00BB0745"/>
    <w:rsid w:val="00BB0C24"/>
    <w:rsid w:val="00BB2792"/>
    <w:rsid w:val="00BC4F91"/>
    <w:rsid w:val="00BC741C"/>
    <w:rsid w:val="00BD3EE7"/>
    <w:rsid w:val="00BD45DA"/>
    <w:rsid w:val="00BD7579"/>
    <w:rsid w:val="00BE3EFD"/>
    <w:rsid w:val="00BE6FBA"/>
    <w:rsid w:val="00BE70A7"/>
    <w:rsid w:val="00BF6A96"/>
    <w:rsid w:val="00BF7A46"/>
    <w:rsid w:val="00BF7B86"/>
    <w:rsid w:val="00C004B6"/>
    <w:rsid w:val="00C0322F"/>
    <w:rsid w:val="00C04080"/>
    <w:rsid w:val="00C14154"/>
    <w:rsid w:val="00C20E22"/>
    <w:rsid w:val="00C215C4"/>
    <w:rsid w:val="00C21D90"/>
    <w:rsid w:val="00C27068"/>
    <w:rsid w:val="00C334CB"/>
    <w:rsid w:val="00C33A08"/>
    <w:rsid w:val="00C46BE0"/>
    <w:rsid w:val="00C51ED5"/>
    <w:rsid w:val="00C565FF"/>
    <w:rsid w:val="00C610EF"/>
    <w:rsid w:val="00C61EFD"/>
    <w:rsid w:val="00C624B2"/>
    <w:rsid w:val="00C6780F"/>
    <w:rsid w:val="00C74465"/>
    <w:rsid w:val="00C750E0"/>
    <w:rsid w:val="00C77B92"/>
    <w:rsid w:val="00C83947"/>
    <w:rsid w:val="00C940F2"/>
    <w:rsid w:val="00CA4F1C"/>
    <w:rsid w:val="00CB057C"/>
    <w:rsid w:val="00CB132B"/>
    <w:rsid w:val="00CB4017"/>
    <w:rsid w:val="00CC1074"/>
    <w:rsid w:val="00CC28D1"/>
    <w:rsid w:val="00CC2DD5"/>
    <w:rsid w:val="00CC418C"/>
    <w:rsid w:val="00CD4BF3"/>
    <w:rsid w:val="00CD6FED"/>
    <w:rsid w:val="00CE7EAE"/>
    <w:rsid w:val="00CF0463"/>
    <w:rsid w:val="00CF4BEC"/>
    <w:rsid w:val="00CF7107"/>
    <w:rsid w:val="00D01692"/>
    <w:rsid w:val="00D0397F"/>
    <w:rsid w:val="00D05BB7"/>
    <w:rsid w:val="00D10C7B"/>
    <w:rsid w:val="00D144D7"/>
    <w:rsid w:val="00D228ED"/>
    <w:rsid w:val="00D32883"/>
    <w:rsid w:val="00D33654"/>
    <w:rsid w:val="00D40E02"/>
    <w:rsid w:val="00D43319"/>
    <w:rsid w:val="00D47D58"/>
    <w:rsid w:val="00D525E2"/>
    <w:rsid w:val="00D550F5"/>
    <w:rsid w:val="00D56FD2"/>
    <w:rsid w:val="00D57C95"/>
    <w:rsid w:val="00D649A9"/>
    <w:rsid w:val="00D75474"/>
    <w:rsid w:val="00D86E17"/>
    <w:rsid w:val="00D91F46"/>
    <w:rsid w:val="00D9200D"/>
    <w:rsid w:val="00D948E1"/>
    <w:rsid w:val="00D97EE2"/>
    <w:rsid w:val="00DA1B97"/>
    <w:rsid w:val="00DA27DD"/>
    <w:rsid w:val="00DA2B37"/>
    <w:rsid w:val="00DB0D83"/>
    <w:rsid w:val="00DB123C"/>
    <w:rsid w:val="00DB3D74"/>
    <w:rsid w:val="00DB4E82"/>
    <w:rsid w:val="00DC05AF"/>
    <w:rsid w:val="00DC3A5B"/>
    <w:rsid w:val="00DC7831"/>
    <w:rsid w:val="00DD18F6"/>
    <w:rsid w:val="00DD1B60"/>
    <w:rsid w:val="00DD2B2F"/>
    <w:rsid w:val="00DD2D56"/>
    <w:rsid w:val="00DE26D8"/>
    <w:rsid w:val="00DE4DDF"/>
    <w:rsid w:val="00DE78BD"/>
    <w:rsid w:val="00DF5598"/>
    <w:rsid w:val="00DF60AD"/>
    <w:rsid w:val="00E01285"/>
    <w:rsid w:val="00E02B7A"/>
    <w:rsid w:val="00E04855"/>
    <w:rsid w:val="00E06C01"/>
    <w:rsid w:val="00E07082"/>
    <w:rsid w:val="00E17D29"/>
    <w:rsid w:val="00E25D94"/>
    <w:rsid w:val="00E26E80"/>
    <w:rsid w:val="00E27EC3"/>
    <w:rsid w:val="00E30978"/>
    <w:rsid w:val="00E30CD3"/>
    <w:rsid w:val="00E361E0"/>
    <w:rsid w:val="00E41E70"/>
    <w:rsid w:val="00E46312"/>
    <w:rsid w:val="00E565B3"/>
    <w:rsid w:val="00E5792F"/>
    <w:rsid w:val="00E57C82"/>
    <w:rsid w:val="00E603EB"/>
    <w:rsid w:val="00E7060C"/>
    <w:rsid w:val="00E70AF5"/>
    <w:rsid w:val="00E71F32"/>
    <w:rsid w:val="00E76312"/>
    <w:rsid w:val="00E857BB"/>
    <w:rsid w:val="00E85B44"/>
    <w:rsid w:val="00E86B2D"/>
    <w:rsid w:val="00E932B2"/>
    <w:rsid w:val="00EA350B"/>
    <w:rsid w:val="00EB04F1"/>
    <w:rsid w:val="00EB227E"/>
    <w:rsid w:val="00EB465F"/>
    <w:rsid w:val="00EB5382"/>
    <w:rsid w:val="00EC5609"/>
    <w:rsid w:val="00EC593B"/>
    <w:rsid w:val="00EE119D"/>
    <w:rsid w:val="00EF03CB"/>
    <w:rsid w:val="00F03AEE"/>
    <w:rsid w:val="00F03CFE"/>
    <w:rsid w:val="00F05D01"/>
    <w:rsid w:val="00F133A8"/>
    <w:rsid w:val="00F13669"/>
    <w:rsid w:val="00F2522E"/>
    <w:rsid w:val="00F25235"/>
    <w:rsid w:val="00F30493"/>
    <w:rsid w:val="00F309C8"/>
    <w:rsid w:val="00F3231E"/>
    <w:rsid w:val="00F33E51"/>
    <w:rsid w:val="00F370E6"/>
    <w:rsid w:val="00F37D53"/>
    <w:rsid w:val="00F4560E"/>
    <w:rsid w:val="00F52DE9"/>
    <w:rsid w:val="00F52FC4"/>
    <w:rsid w:val="00F61144"/>
    <w:rsid w:val="00F6138C"/>
    <w:rsid w:val="00F70404"/>
    <w:rsid w:val="00F77627"/>
    <w:rsid w:val="00F840A0"/>
    <w:rsid w:val="00F843C7"/>
    <w:rsid w:val="00F8756F"/>
    <w:rsid w:val="00F91D1E"/>
    <w:rsid w:val="00F93D2D"/>
    <w:rsid w:val="00FA37E1"/>
    <w:rsid w:val="00FA6D94"/>
    <w:rsid w:val="00FB473D"/>
    <w:rsid w:val="00FC12E9"/>
    <w:rsid w:val="00FC1654"/>
    <w:rsid w:val="00FC17B7"/>
    <w:rsid w:val="00FC289F"/>
    <w:rsid w:val="00FC5D9F"/>
    <w:rsid w:val="00FC650D"/>
    <w:rsid w:val="00FC6E9E"/>
    <w:rsid w:val="00FC7B4D"/>
    <w:rsid w:val="00FD4246"/>
    <w:rsid w:val="00FD5F7D"/>
    <w:rsid w:val="00FD62B9"/>
    <w:rsid w:val="00FD7FA0"/>
    <w:rsid w:val="00FE0A52"/>
    <w:rsid w:val="00FE3E75"/>
    <w:rsid w:val="00FF4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75E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4DB3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94C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3430F"/>
    <w:pPr>
      <w:ind w:left="720"/>
      <w:contextualSpacing/>
    </w:pPr>
  </w:style>
  <w:style w:type="paragraph" w:customStyle="1" w:styleId="StandardTimes">
    <w:name w:val="Standard  Times"/>
    <w:rsid w:val="007A2AB4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Cs w:val="20"/>
      <w:lang w:eastAsia="de-DE"/>
    </w:rPr>
  </w:style>
  <w:style w:type="paragraph" w:customStyle="1" w:styleId="Abbildungsunterschrift">
    <w:name w:val="Abbildungsunterschrift"/>
    <w:basedOn w:val="Standard"/>
    <w:rsid w:val="007A2AB4"/>
    <w:pPr>
      <w:keepNext/>
      <w:keepLines/>
      <w:spacing w:before="240" w:after="80"/>
      <w:jc w:val="center"/>
    </w:pPr>
    <w:rPr>
      <w:rFonts w:ascii="Times New Roman" w:hAnsi="Times New Roman"/>
      <w:sz w:val="24"/>
    </w:rPr>
  </w:style>
  <w:style w:type="paragraph" w:customStyle="1" w:styleId="einzug15cm">
    <w:name w:val="einzug1.5cm"/>
    <w:basedOn w:val="Standard"/>
    <w:rsid w:val="003E2262"/>
    <w:pPr>
      <w:keepNext/>
      <w:keepLines/>
      <w:spacing w:before="120" w:after="120"/>
      <w:ind w:left="85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1B6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1B60"/>
    <w:rPr>
      <w:rFonts w:ascii="Segoe UI" w:eastAsia="Times New Roman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D60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600B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600B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60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600B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1A7B7C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table" w:customStyle="1" w:styleId="EinfacheTabelle21">
    <w:name w:val="Einfache Tabelle 21"/>
    <w:basedOn w:val="NormaleTabelle"/>
    <w:uiPriority w:val="42"/>
    <w:rsid w:val="00B051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A1B9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A1B97"/>
    <w:rPr>
      <w:rFonts w:ascii="Arial" w:eastAsia="Times New Roman" w:hAnsi="Arial" w:cs="Times New Roman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A1B9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A1B97"/>
    <w:rPr>
      <w:rFonts w:ascii="Arial" w:eastAsia="Times New Roman" w:hAnsi="Arial" w:cs="Times New Roman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9050A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050A9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62868"/>
    <w:rPr>
      <w:color w:val="605E5C"/>
      <w:shd w:val="clear" w:color="auto" w:fill="E1DFDD"/>
    </w:rPr>
  </w:style>
  <w:style w:type="paragraph" w:styleId="Textkrper">
    <w:name w:val="Body Text"/>
    <w:basedOn w:val="Standard"/>
    <w:link w:val="TextkrperZchn"/>
    <w:rsid w:val="00A037AC"/>
    <w:pPr>
      <w:numPr>
        <w:ilvl w:val="12"/>
      </w:numPr>
      <w:tabs>
        <w:tab w:val="left" w:pos="567"/>
        <w:tab w:val="left" w:pos="2835"/>
        <w:tab w:val="left" w:pos="5670"/>
      </w:tabs>
      <w:jc w:val="both"/>
    </w:pPr>
    <w:rPr>
      <w:sz w:val="24"/>
    </w:rPr>
  </w:style>
  <w:style w:type="character" w:customStyle="1" w:styleId="TextkrperZchn">
    <w:name w:val="Textkörper Zchn"/>
    <w:basedOn w:val="Absatz-Standardschriftart"/>
    <w:link w:val="Textkrper"/>
    <w:rsid w:val="00A037AC"/>
    <w:rPr>
      <w:rFonts w:ascii="Arial" w:eastAsia="Times New Roman" w:hAnsi="Arial" w:cs="Times New Roman"/>
      <w:sz w:val="24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4DB3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94C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3430F"/>
    <w:pPr>
      <w:ind w:left="720"/>
      <w:contextualSpacing/>
    </w:pPr>
  </w:style>
  <w:style w:type="paragraph" w:customStyle="1" w:styleId="StandardTimes">
    <w:name w:val="Standard  Times"/>
    <w:rsid w:val="007A2AB4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Cs w:val="20"/>
      <w:lang w:eastAsia="de-DE"/>
    </w:rPr>
  </w:style>
  <w:style w:type="paragraph" w:customStyle="1" w:styleId="Abbildungsunterschrift">
    <w:name w:val="Abbildungsunterschrift"/>
    <w:basedOn w:val="Standard"/>
    <w:rsid w:val="007A2AB4"/>
    <w:pPr>
      <w:keepNext/>
      <w:keepLines/>
      <w:spacing w:before="240" w:after="80"/>
      <w:jc w:val="center"/>
    </w:pPr>
    <w:rPr>
      <w:rFonts w:ascii="Times New Roman" w:hAnsi="Times New Roman"/>
      <w:sz w:val="24"/>
    </w:rPr>
  </w:style>
  <w:style w:type="paragraph" w:customStyle="1" w:styleId="einzug15cm">
    <w:name w:val="einzug1.5cm"/>
    <w:basedOn w:val="Standard"/>
    <w:rsid w:val="003E2262"/>
    <w:pPr>
      <w:keepNext/>
      <w:keepLines/>
      <w:spacing w:before="120" w:after="120"/>
      <w:ind w:left="85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1B6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1B60"/>
    <w:rPr>
      <w:rFonts w:ascii="Segoe UI" w:eastAsia="Times New Roman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D60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600B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600B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60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600B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1A7B7C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table" w:customStyle="1" w:styleId="EinfacheTabelle21">
    <w:name w:val="Einfache Tabelle 21"/>
    <w:basedOn w:val="NormaleTabelle"/>
    <w:uiPriority w:val="42"/>
    <w:rsid w:val="00B051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A1B9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A1B97"/>
    <w:rPr>
      <w:rFonts w:ascii="Arial" w:eastAsia="Times New Roman" w:hAnsi="Arial" w:cs="Times New Roman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A1B9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A1B97"/>
    <w:rPr>
      <w:rFonts w:ascii="Arial" w:eastAsia="Times New Roman" w:hAnsi="Arial" w:cs="Times New Roman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9050A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050A9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62868"/>
    <w:rPr>
      <w:color w:val="605E5C"/>
      <w:shd w:val="clear" w:color="auto" w:fill="E1DFDD"/>
    </w:rPr>
  </w:style>
  <w:style w:type="paragraph" w:styleId="Textkrper">
    <w:name w:val="Body Text"/>
    <w:basedOn w:val="Standard"/>
    <w:link w:val="TextkrperZchn"/>
    <w:rsid w:val="00A037AC"/>
    <w:pPr>
      <w:numPr>
        <w:ilvl w:val="12"/>
      </w:numPr>
      <w:tabs>
        <w:tab w:val="left" w:pos="567"/>
        <w:tab w:val="left" w:pos="2835"/>
        <w:tab w:val="left" w:pos="5670"/>
      </w:tabs>
      <w:jc w:val="both"/>
    </w:pPr>
    <w:rPr>
      <w:sz w:val="24"/>
    </w:rPr>
  </w:style>
  <w:style w:type="character" w:customStyle="1" w:styleId="TextkrperZchn">
    <w:name w:val="Textkörper Zchn"/>
    <w:basedOn w:val="Absatz-Standardschriftart"/>
    <w:link w:val="Textkrper"/>
    <w:rsid w:val="00A037AC"/>
    <w:rPr>
      <w:rFonts w:ascii="Arial" w:eastAsia="Times New Roman" w:hAnsi="Arial" w:cs="Times New Roman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5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9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30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72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18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770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816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373109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5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2</Words>
  <Characters>58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MWi, IT-Referat</Company>
  <LinksUpToDate>false</LinksUpToDate>
  <CharactersWithSpaces>6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knagel, Sebastian</dc:creator>
  <cp:lastModifiedBy>SPC Tabstopps</cp:lastModifiedBy>
  <cp:revision>3</cp:revision>
  <dcterms:created xsi:type="dcterms:W3CDTF">2021-11-15T15:06:00Z</dcterms:created>
  <dcterms:modified xsi:type="dcterms:W3CDTF">2021-11-15T15:07:00Z</dcterms:modified>
</cp:coreProperties>
</file>